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8E4324" w14:textId="7F83EC96" w:rsidR="00CE5DF0" w:rsidRPr="00CE5DF0" w:rsidRDefault="00CE5DF0" w:rsidP="00CE5DF0">
      <w:pPr>
        <w:pStyle w:val="ListParagraph"/>
        <w:numPr>
          <w:ilvl w:val="0"/>
          <w:numId w:val="5"/>
        </w:numPr>
        <w:autoSpaceDE w:val="0"/>
        <w:autoSpaceDN w:val="0"/>
        <w:adjustRightInd w:val="0"/>
        <w:rPr>
          <w:rFonts w:eastAsiaTheme="minorHAnsi"/>
          <w:b/>
          <w:bCs/>
          <w:lang w:val="en-GB" w:eastAsia="en-US"/>
        </w:rPr>
      </w:pPr>
      <w:r w:rsidRPr="00CE5DF0">
        <w:rPr>
          <w:rFonts w:eastAsiaTheme="minorHAnsi"/>
          <w:b/>
          <w:bCs/>
          <w:lang w:val="en-GB" w:eastAsia="en-US"/>
        </w:rPr>
        <w:t>Specific MRI parameters and image processing.</w:t>
      </w:r>
    </w:p>
    <w:p w14:paraId="1F3CEE05" w14:textId="77777777" w:rsidR="00CE5DF0" w:rsidRPr="00CE5DF0" w:rsidRDefault="00CE5DF0" w:rsidP="00CE5DF0">
      <w:pPr>
        <w:pStyle w:val="ListParagraph"/>
        <w:autoSpaceDE w:val="0"/>
        <w:autoSpaceDN w:val="0"/>
        <w:adjustRightInd w:val="0"/>
        <w:rPr>
          <w:b/>
          <w:bCs/>
          <w:lang w:val="en-GB"/>
        </w:rPr>
      </w:pPr>
    </w:p>
    <w:p w14:paraId="79CADB64" w14:textId="5BF39B00" w:rsidR="0007721F" w:rsidRPr="00F54C6F" w:rsidRDefault="0007721F" w:rsidP="0024790C">
      <w:pPr>
        <w:autoSpaceDE w:val="0"/>
        <w:autoSpaceDN w:val="0"/>
        <w:adjustRightInd w:val="0"/>
        <w:rPr>
          <w:lang w:val="en-GB"/>
        </w:rPr>
      </w:pPr>
      <w:r w:rsidRPr="00F54C6F">
        <w:rPr>
          <w:lang w:val="en-GB"/>
        </w:rPr>
        <w:t xml:space="preserve">The following </w:t>
      </w:r>
      <w:r>
        <w:rPr>
          <w:lang w:val="en-GB"/>
        </w:rPr>
        <w:t xml:space="preserve">MRI </w:t>
      </w:r>
      <w:r w:rsidRPr="00F54C6F">
        <w:rPr>
          <w:lang w:val="en-GB"/>
        </w:rPr>
        <w:t>sequences were acquired:</w:t>
      </w:r>
    </w:p>
    <w:p w14:paraId="764F798B" w14:textId="77777777" w:rsidR="0007721F" w:rsidRPr="00D5501D" w:rsidRDefault="0007721F" w:rsidP="0007721F">
      <w:pPr>
        <w:pStyle w:val="ListParagraph"/>
        <w:numPr>
          <w:ilvl w:val="0"/>
          <w:numId w:val="2"/>
        </w:numPr>
        <w:autoSpaceDE w:val="0"/>
        <w:autoSpaceDN w:val="0"/>
        <w:adjustRightInd w:val="0"/>
        <w:rPr>
          <w:lang w:val="en-GB"/>
        </w:rPr>
      </w:pPr>
      <w:r w:rsidRPr="00D5501D">
        <w:rPr>
          <w:lang w:val="en-GB"/>
        </w:rPr>
        <w:t>Pre- and post-contrast (gadolinium) Sagittal 3D T1: GE BRAVO sequence, duration 4 min each, FOV 256mm, Slice thickness 1mm, TE 2.7ms, TR 7.2ms, Flip angle 12</w:t>
      </w:r>
      <w:r w:rsidRPr="00D5501D">
        <w:rPr>
          <w:lang w:val="en-GB"/>
        </w:rPr>
        <w:sym w:font="Symbol" w:char="F0B0"/>
      </w:r>
      <w:r w:rsidRPr="00D5501D">
        <w:rPr>
          <w:lang w:val="en-GB"/>
        </w:rPr>
        <w:t>, Pixel spacing 1mm. Acquisition Matrix (Freq x Phase) is 256x256, which results in 1mm isotropic acquisition voxel size. The reconstruction matrix is 256x256.</w:t>
      </w:r>
    </w:p>
    <w:p w14:paraId="61F6D131" w14:textId="7A096E49" w:rsidR="0007721F" w:rsidRPr="00D5501D" w:rsidRDefault="0007721F" w:rsidP="0007721F">
      <w:pPr>
        <w:pStyle w:val="ListParagraph"/>
        <w:numPr>
          <w:ilvl w:val="0"/>
          <w:numId w:val="2"/>
        </w:numPr>
        <w:autoSpaceDE w:val="0"/>
        <w:autoSpaceDN w:val="0"/>
        <w:adjustRightInd w:val="0"/>
        <w:rPr>
          <w:lang w:val="en-GB"/>
        </w:rPr>
      </w:pPr>
      <w:r w:rsidRPr="00F54C6F">
        <w:rPr>
          <w:lang w:val="en-GB"/>
        </w:rPr>
        <w:t>FLAIR CUBE; GE CUBE T2 FLAIR sequence, duration 6 min, FOV 240mm, Slice thickness 1.2</w:t>
      </w:r>
      <w:r w:rsidR="00140442">
        <w:rPr>
          <w:lang w:val="en-GB"/>
        </w:rPr>
        <w:t xml:space="preserve"> </w:t>
      </w:r>
      <w:r w:rsidRPr="00F54C6F">
        <w:rPr>
          <w:lang w:val="en-GB"/>
        </w:rPr>
        <w:t>mm, Acquisition Matrix (Freq x Phase) 256x244, TE 163ms, TR 8000ms, Flip angle 90</w:t>
      </w:r>
      <w:r w:rsidRPr="00F54C6F">
        <w:rPr>
          <w:lang w:val="en-GB"/>
        </w:rPr>
        <w:sym w:font="Symbol" w:char="F0B0"/>
      </w:r>
      <w:r w:rsidRPr="00F54C6F">
        <w:rPr>
          <w:lang w:val="en-GB"/>
        </w:rPr>
        <w:t>, Pixel spacing 0.47 mm. The reconstruction matrix i</w:t>
      </w:r>
      <w:r w:rsidRPr="00D5501D">
        <w:rPr>
          <w:lang w:val="en-GB"/>
        </w:rPr>
        <w:t>s 512x512.</w:t>
      </w:r>
    </w:p>
    <w:p w14:paraId="54C41CD7" w14:textId="19825C48" w:rsidR="0007721F" w:rsidRDefault="0007721F" w:rsidP="0007721F">
      <w:pPr>
        <w:pStyle w:val="ListParagraph"/>
        <w:numPr>
          <w:ilvl w:val="0"/>
          <w:numId w:val="2"/>
        </w:numPr>
        <w:autoSpaceDE w:val="0"/>
        <w:autoSpaceDN w:val="0"/>
        <w:adjustRightInd w:val="0"/>
        <w:rPr>
          <w:lang w:val="en-GB"/>
        </w:rPr>
      </w:pPr>
      <w:r w:rsidRPr="00D5501D">
        <w:rPr>
          <w:lang w:val="en-GB"/>
        </w:rPr>
        <w:t>Echo-Planar Imaging based diffusion weighted MRI, duration 9 min (64-directions with</w:t>
      </w:r>
      <w:r w:rsidR="005B4299">
        <w:rPr>
          <w:lang w:val="en-GB"/>
        </w:rPr>
        <w:t xml:space="preserve"> </w:t>
      </w:r>
      <w:r w:rsidRPr="00D5501D">
        <w:rPr>
          <w:lang w:val="en-GB"/>
        </w:rPr>
        <w:t>2</w:t>
      </w:r>
      <w:r w:rsidR="005B4299">
        <w:rPr>
          <w:lang w:val="en-GB"/>
        </w:rPr>
        <w:t xml:space="preserve"> </w:t>
      </w:r>
      <w:r w:rsidRPr="00D5501D">
        <w:rPr>
          <w:lang w:val="en-GB"/>
        </w:rPr>
        <w:t xml:space="preserve">mm isotropic acquisition matrix, TR/TE = 8325/86 </w:t>
      </w:r>
      <w:proofErr w:type="spellStart"/>
      <w:r w:rsidRPr="00D5501D">
        <w:rPr>
          <w:lang w:val="en-GB"/>
        </w:rPr>
        <w:t>ms</w:t>
      </w:r>
      <w:proofErr w:type="spellEnd"/>
      <w:r w:rsidRPr="00D5501D">
        <w:rPr>
          <w:lang w:val="en-GB"/>
        </w:rPr>
        <w:t>, b = 1000 s/mm</w:t>
      </w:r>
      <w:r w:rsidRPr="00D5501D">
        <w:rPr>
          <w:vertAlign w:val="superscript"/>
          <w:lang w:val="en-GB"/>
        </w:rPr>
        <w:t>2</w:t>
      </w:r>
      <w:r w:rsidRPr="00D5501D">
        <w:rPr>
          <w:lang w:val="en-GB"/>
        </w:rPr>
        <w:t>, number of b0 = 2).</w:t>
      </w:r>
    </w:p>
    <w:p w14:paraId="6E2A412B" w14:textId="77777777" w:rsidR="00CE5DF0" w:rsidRDefault="00CE5DF0" w:rsidP="00140442">
      <w:pPr>
        <w:pStyle w:val="ListParagraph"/>
        <w:autoSpaceDE w:val="0"/>
        <w:autoSpaceDN w:val="0"/>
        <w:adjustRightInd w:val="0"/>
        <w:ind w:left="1440"/>
        <w:rPr>
          <w:lang w:val="en-GB"/>
        </w:rPr>
      </w:pPr>
    </w:p>
    <w:p w14:paraId="65CD058F" w14:textId="77777777" w:rsidR="00300DCC" w:rsidRDefault="00300DCC" w:rsidP="00CE5DF0">
      <w:pPr>
        <w:autoSpaceDE w:val="0"/>
        <w:autoSpaceDN w:val="0"/>
        <w:adjustRightInd w:val="0"/>
        <w:rPr>
          <w:rFonts w:eastAsiaTheme="minorHAnsi"/>
          <w:b/>
          <w:bCs/>
          <w:lang w:val="en-GB" w:eastAsia="en-US"/>
        </w:rPr>
      </w:pPr>
    </w:p>
    <w:p w14:paraId="150075F8" w14:textId="77777777" w:rsidR="00300DCC" w:rsidRDefault="00300DCC" w:rsidP="00CE5DF0">
      <w:pPr>
        <w:autoSpaceDE w:val="0"/>
        <w:autoSpaceDN w:val="0"/>
        <w:adjustRightInd w:val="0"/>
        <w:rPr>
          <w:rFonts w:eastAsiaTheme="minorHAnsi"/>
          <w:b/>
          <w:bCs/>
          <w:lang w:val="en-GB" w:eastAsia="en-US"/>
        </w:rPr>
      </w:pPr>
    </w:p>
    <w:p w14:paraId="4998C79E" w14:textId="055B2754" w:rsidR="00CE5DF0" w:rsidRPr="00CE5DF0" w:rsidRDefault="00CE5DF0" w:rsidP="00CE5DF0">
      <w:pPr>
        <w:autoSpaceDE w:val="0"/>
        <w:autoSpaceDN w:val="0"/>
        <w:adjustRightInd w:val="0"/>
        <w:rPr>
          <w:rFonts w:eastAsiaTheme="minorHAnsi"/>
          <w:b/>
          <w:bCs/>
          <w:lang w:val="en-GB" w:eastAsia="en-US"/>
        </w:rPr>
      </w:pPr>
      <w:r w:rsidRPr="00CE5DF0">
        <w:rPr>
          <w:rFonts w:eastAsiaTheme="minorHAnsi"/>
          <w:b/>
          <w:bCs/>
          <w:lang w:val="en-GB" w:eastAsia="en-US"/>
        </w:rPr>
        <w:t>MRI image pre-processing:</w:t>
      </w:r>
    </w:p>
    <w:p w14:paraId="052EDE28" w14:textId="77777777" w:rsidR="00CE5DF0" w:rsidRPr="00FF63A9" w:rsidRDefault="00CE5DF0" w:rsidP="00CE5DF0">
      <w:pPr>
        <w:autoSpaceDE w:val="0"/>
        <w:autoSpaceDN w:val="0"/>
        <w:adjustRightInd w:val="0"/>
        <w:rPr>
          <w:rFonts w:eastAsiaTheme="minorHAnsi"/>
          <w:b/>
          <w:bCs/>
          <w:lang w:val="en-GB" w:eastAsia="en-US"/>
        </w:rPr>
      </w:pPr>
    </w:p>
    <w:p w14:paraId="720D4B44" w14:textId="1EF268F4" w:rsidR="00CE5DF0" w:rsidRPr="00FF63A9" w:rsidRDefault="00CE5DF0" w:rsidP="00CE5DF0">
      <w:pPr>
        <w:rPr>
          <w:rFonts w:eastAsiaTheme="minorHAnsi"/>
          <w:lang w:val="en-GB" w:eastAsia="en-US"/>
        </w:rPr>
      </w:pPr>
      <w:r w:rsidRPr="00FF63A9">
        <w:rPr>
          <w:rFonts w:ascii="Calibri" w:eastAsiaTheme="minorHAnsi" w:hAnsi="Calibri" w:cs="Calibri"/>
          <w:b/>
          <w:bCs/>
          <w:lang w:val="en-GB" w:eastAsia="en-US"/>
        </w:rPr>
        <w:t>﻿</w:t>
      </w:r>
      <w:r w:rsidRPr="00FF63A9">
        <w:rPr>
          <w:rFonts w:eastAsiaTheme="minorHAnsi"/>
          <w:b/>
          <w:bCs/>
          <w:lang w:val="en-GB" w:eastAsia="en-US"/>
        </w:rPr>
        <w:tab/>
      </w:r>
      <w:r w:rsidRPr="00FF63A9">
        <w:rPr>
          <w:rFonts w:eastAsiaTheme="minorHAnsi"/>
          <w:lang w:val="en-GB" w:eastAsia="en-US"/>
        </w:rPr>
        <w:t>The baseline T1-weighted imaging was realigned to</w:t>
      </w:r>
      <w:r w:rsidRPr="00FF63A9">
        <w:rPr>
          <w:rFonts w:eastAsiaTheme="minorHAnsi"/>
          <w:color w:val="4D5156"/>
          <w:shd w:val="clear" w:color="auto" w:fill="FFFFFF"/>
        </w:rPr>
        <w:t xml:space="preserve"> </w:t>
      </w:r>
      <w:r w:rsidRPr="00FF63A9">
        <w:rPr>
          <w:color w:val="4D5156"/>
          <w:shd w:val="clear" w:color="auto" w:fill="FFFFFF"/>
        </w:rPr>
        <w:t>Anterior and Posterior Commissure</w:t>
      </w:r>
      <w:r w:rsidRPr="00FF63A9">
        <w:t xml:space="preserve"> (</w:t>
      </w:r>
      <w:r w:rsidRPr="00FF63A9">
        <w:rPr>
          <w:rFonts w:eastAsiaTheme="minorHAnsi"/>
          <w:lang w:val="en-GB" w:eastAsia="en-US"/>
        </w:rPr>
        <w:t>AC-PC) orientation. Using FLIRT (FSL, FMRIB Software Library), follow-up T1 images were co-registered to initial (month 0) AC-PC space by applying transformation matrices derived from linear co-registration between baseline AC-PC aligned brain and follow-up native T1 brain images. In parallel, diffusion MRI was corrected for motion and eddy-current distortion in FSL, then EPI susceptibility distortion was minimized by applying deformation maps generated from nonlinear co-registration between DWI b0 brain images and T1-weighted images at each time-point using ANT</w:t>
      </w:r>
      <w:r w:rsidR="00E062A6">
        <w:rPr>
          <w:rFonts w:eastAsiaTheme="minorHAnsi"/>
          <w:lang w:val="en-GB" w:eastAsia="en-US"/>
        </w:rPr>
        <w:t>s</w:t>
      </w:r>
      <w:r w:rsidRPr="00FF63A9">
        <w:rPr>
          <w:rFonts w:eastAsiaTheme="minorHAnsi"/>
          <w:lang w:val="en-GB" w:eastAsia="en-US"/>
        </w:rPr>
        <w:t xml:space="preserve"> (Advanced Normalization Tools). Subsequently, tensor reconstruction was performed in MRtrix3. Tensor and FLAIR images were then linearly co-registered to corresponding T1 AC-PC images at each timepoint.</w:t>
      </w:r>
    </w:p>
    <w:p w14:paraId="2F041209" w14:textId="030D6C63" w:rsidR="00CE5DF0" w:rsidRPr="00CE5DF0" w:rsidRDefault="00CE5DF0" w:rsidP="00CE5DF0">
      <w:pPr>
        <w:autoSpaceDE w:val="0"/>
        <w:autoSpaceDN w:val="0"/>
        <w:adjustRightInd w:val="0"/>
        <w:rPr>
          <w:lang w:val="en-GB"/>
        </w:rPr>
      </w:pPr>
    </w:p>
    <w:p w14:paraId="02DFAF1C" w14:textId="77777777" w:rsidR="006142E2" w:rsidRPr="00CE5DF0" w:rsidRDefault="006142E2" w:rsidP="006142E2">
      <w:pPr>
        <w:rPr>
          <w:rFonts w:eastAsiaTheme="minorHAnsi"/>
          <w:b/>
          <w:bCs/>
          <w:lang w:val="en-GB" w:eastAsia="en-US"/>
        </w:rPr>
      </w:pPr>
      <w:r w:rsidRPr="00CE5DF0">
        <w:rPr>
          <w:b/>
          <w:bCs/>
        </w:rPr>
        <w:t xml:space="preserve">DTI data processing: </w:t>
      </w:r>
    </w:p>
    <w:p w14:paraId="5A4D72E0" w14:textId="77777777" w:rsidR="006142E2" w:rsidRDefault="006142E2" w:rsidP="006142E2">
      <w:pPr>
        <w:rPr>
          <w:rFonts w:eastAsiaTheme="minorHAnsi"/>
          <w:highlight w:val="magenta"/>
          <w:lang w:val="en-GB" w:eastAsia="en-US"/>
        </w:rPr>
      </w:pPr>
    </w:p>
    <w:p w14:paraId="683CF3EF" w14:textId="77777777" w:rsidR="006142E2" w:rsidRPr="00C80501" w:rsidRDefault="006142E2" w:rsidP="006142E2">
      <w:pPr>
        <w:ind w:firstLine="720"/>
      </w:pPr>
      <w:r w:rsidRPr="00C80501">
        <w:t>Diffusion weighted MRI data (</w:t>
      </w:r>
      <w:proofErr w:type="spellStart"/>
      <w:r w:rsidRPr="00C80501">
        <w:t>dMRI</w:t>
      </w:r>
      <w:proofErr w:type="spellEnd"/>
      <w:r w:rsidRPr="00C80501">
        <w:t xml:space="preserve">) were pre-processed using tools provided by the software suites MRtrix3, FSL, and ANTs. Specifically, </w:t>
      </w:r>
      <w:proofErr w:type="spellStart"/>
      <w:r w:rsidRPr="00C80501">
        <w:t>dMRI</w:t>
      </w:r>
      <w:proofErr w:type="spellEnd"/>
      <w:r w:rsidRPr="00C80501">
        <w:t xml:space="preserve"> data were first denoised, then potential Gibbs-ringing artefacts were removed. The </w:t>
      </w:r>
      <w:proofErr w:type="spellStart"/>
      <w:r w:rsidRPr="00C80501">
        <w:t>dMRI</w:t>
      </w:r>
      <w:proofErr w:type="spellEnd"/>
      <w:r w:rsidRPr="00C80501">
        <w:t xml:space="preserve"> data were then corrected for bias field inhomogeneities using the ANTs N4 algorithm. </w:t>
      </w:r>
      <w:proofErr w:type="gramStart"/>
      <w:r w:rsidRPr="00C80501">
        <w:t>a</w:t>
      </w:r>
      <w:proofErr w:type="gramEnd"/>
      <w:r w:rsidRPr="00C80501">
        <w:t xml:space="preserve"> </w:t>
      </w:r>
      <w:proofErr w:type="spellStart"/>
      <w:r w:rsidRPr="00C80501">
        <w:t>dMRI</w:t>
      </w:r>
      <w:proofErr w:type="spellEnd"/>
      <w:r w:rsidRPr="00C80501">
        <w:t xml:space="preserve"> brain mask was then estimated using BET and used as an input, alongside the </w:t>
      </w:r>
      <w:proofErr w:type="spellStart"/>
      <w:r w:rsidRPr="00C80501">
        <w:t>dMRI</w:t>
      </w:r>
      <w:proofErr w:type="spellEnd"/>
      <w:r w:rsidRPr="00C80501">
        <w:t xml:space="preserve"> data, to eddy in order to correct for subject movement in the acquisition. Finally, phase distortion correction was applied using a non-linear registration method outlined below.</w:t>
      </w:r>
    </w:p>
    <w:p w14:paraId="056712A3" w14:textId="5A6787AB" w:rsidR="006142E2" w:rsidRPr="00CC2DA9" w:rsidRDefault="006142E2" w:rsidP="006142E2">
      <w:pPr>
        <w:ind w:firstLine="720"/>
      </w:pPr>
      <w:r w:rsidRPr="00C80501">
        <w:t xml:space="preserve">To correct for phase distortion within the </w:t>
      </w:r>
      <w:proofErr w:type="spellStart"/>
      <w:r w:rsidRPr="00C80501">
        <w:t>dMRI</w:t>
      </w:r>
      <w:proofErr w:type="spellEnd"/>
      <w:r w:rsidRPr="00C80501">
        <w:t xml:space="preserve"> data, first the brain was segmented from the corresponding T1w dataset, and a single </w:t>
      </w:r>
      <w:r w:rsidR="0004086C">
        <w:t>b0</w:t>
      </w:r>
      <w:r w:rsidRPr="00C80501">
        <w:t xml:space="preserve"> volume was extracted from the </w:t>
      </w:r>
      <w:proofErr w:type="spellStart"/>
      <w:r w:rsidRPr="00C80501">
        <w:t>dMRI</w:t>
      </w:r>
      <w:proofErr w:type="spellEnd"/>
      <w:r w:rsidRPr="00C80501">
        <w:t xml:space="preserve"> dataset. The T1w brain was then used as a mask to invert the contrast of the T1w image. A rigid-body registration was then performed on the inverted T1w image with the </w:t>
      </w:r>
      <w:r w:rsidR="0004086C">
        <w:t>b</w:t>
      </w:r>
      <w:r w:rsidRPr="00C80501">
        <w:t xml:space="preserve">0 volume as a target, which aligned the two images spatially. Non-linear registration was then performed using ANTs. The registration steps were comprised of a rigid body, then affine, and then </w:t>
      </w:r>
      <w:proofErr w:type="spellStart"/>
      <w:r w:rsidRPr="00C80501">
        <w:t>SyN</w:t>
      </w:r>
      <w:proofErr w:type="spellEnd"/>
      <w:r w:rsidRPr="00C80501">
        <w:t xml:space="preserve"> registration algorithm. The transformations and warps calculated from the non-linear registration steps were then applied to the entire </w:t>
      </w:r>
      <w:proofErr w:type="spellStart"/>
      <w:r w:rsidRPr="00C80501">
        <w:t>dMRI</w:t>
      </w:r>
      <w:proofErr w:type="spellEnd"/>
      <w:r w:rsidRPr="00C80501">
        <w:t xml:space="preserve"> dataset to correct for phase distortion artefacts.</w:t>
      </w:r>
    </w:p>
    <w:p w14:paraId="35568477" w14:textId="77777777" w:rsidR="006142E2" w:rsidRDefault="006142E2" w:rsidP="00E169C1">
      <w:pPr>
        <w:rPr>
          <w:b/>
          <w:bCs/>
          <w:iCs/>
        </w:rPr>
      </w:pPr>
    </w:p>
    <w:p w14:paraId="40E3EBF3" w14:textId="77777777" w:rsidR="006142E2" w:rsidRDefault="006142E2" w:rsidP="00E169C1">
      <w:pPr>
        <w:rPr>
          <w:b/>
          <w:bCs/>
          <w:iCs/>
        </w:rPr>
      </w:pPr>
    </w:p>
    <w:p w14:paraId="781FB84E" w14:textId="5324ABE9" w:rsidR="00E169C1" w:rsidRPr="00E169C1" w:rsidRDefault="006142E2" w:rsidP="00E169C1">
      <w:pPr>
        <w:rPr>
          <w:b/>
          <w:bCs/>
          <w:iCs/>
        </w:rPr>
      </w:pPr>
      <w:r>
        <w:rPr>
          <w:b/>
          <w:bCs/>
          <w:iCs/>
        </w:rPr>
        <w:t>A</w:t>
      </w:r>
      <w:r w:rsidR="00E169C1" w:rsidRPr="00E169C1">
        <w:rPr>
          <w:b/>
          <w:bCs/>
          <w:iCs/>
        </w:rPr>
        <w:t>nalysis</w:t>
      </w:r>
      <w:r w:rsidRPr="006142E2">
        <w:rPr>
          <w:b/>
          <w:bCs/>
          <w:iCs/>
        </w:rPr>
        <w:t xml:space="preserve"> </w:t>
      </w:r>
      <w:r>
        <w:rPr>
          <w:b/>
          <w:bCs/>
          <w:iCs/>
        </w:rPr>
        <w:t>of chronic l</w:t>
      </w:r>
      <w:r w:rsidRPr="00E169C1">
        <w:rPr>
          <w:b/>
          <w:bCs/>
          <w:iCs/>
        </w:rPr>
        <w:t>esion</w:t>
      </w:r>
      <w:r>
        <w:rPr>
          <w:b/>
          <w:bCs/>
          <w:iCs/>
        </w:rPr>
        <w:t>s</w:t>
      </w:r>
      <w:r w:rsidR="00E169C1">
        <w:rPr>
          <w:b/>
          <w:bCs/>
          <w:iCs/>
        </w:rPr>
        <w:t>:</w:t>
      </w:r>
    </w:p>
    <w:p w14:paraId="73EE7F05" w14:textId="77777777" w:rsidR="00E169C1" w:rsidRDefault="00E169C1" w:rsidP="00E169C1">
      <w:pPr>
        <w:rPr>
          <w:color w:val="212121"/>
        </w:rPr>
      </w:pPr>
    </w:p>
    <w:p w14:paraId="52F31B2F" w14:textId="77777777" w:rsidR="00E169C1" w:rsidRPr="00D24B8B" w:rsidRDefault="00E169C1" w:rsidP="00E169C1">
      <w:pPr>
        <w:ind w:firstLine="720"/>
        <w:rPr>
          <w:color w:val="212121"/>
        </w:rPr>
      </w:pPr>
      <w:r w:rsidRPr="00D24B8B">
        <w:rPr>
          <w:color w:val="212121"/>
        </w:rPr>
        <w:t xml:space="preserve">T2 lesions were segmented for all time points </w:t>
      </w:r>
      <w:r>
        <w:rPr>
          <w:color w:val="212121"/>
        </w:rPr>
        <w:t>employing</w:t>
      </w:r>
      <w:r w:rsidRPr="00D24B8B">
        <w:rPr>
          <w:color w:val="212121"/>
        </w:rPr>
        <w:t xml:space="preserve"> a fully automated lesion segmentation algorithm from the </w:t>
      </w:r>
      <w:proofErr w:type="spellStart"/>
      <w:r w:rsidRPr="00D24B8B">
        <w:rPr>
          <w:color w:val="212121"/>
        </w:rPr>
        <w:t>iQ</w:t>
      </w:r>
      <w:proofErr w:type="spellEnd"/>
      <w:r w:rsidRPr="00D24B8B">
        <w:rPr>
          <w:color w:val="212121"/>
        </w:rPr>
        <w:t>-MS</w:t>
      </w:r>
      <w:r w:rsidRPr="000629F7">
        <w:rPr>
          <w:color w:val="212121"/>
          <w:vertAlign w:val="superscript"/>
        </w:rPr>
        <w:t>TM</w:t>
      </w:r>
      <w:r w:rsidRPr="00D24B8B">
        <w:rPr>
          <w:color w:val="212121"/>
        </w:rPr>
        <w:t xml:space="preserve"> software suite (Sydney Neuroimaging Analysis Centre, Sydney, Australia), using unprocessed T1 and FLAIR images. These lesion masks were then transformed to ACPC space using linear registration. Only lesions &gt;50mm</w:t>
      </w:r>
      <w:r w:rsidRPr="000629F7">
        <w:rPr>
          <w:color w:val="212121"/>
          <w:vertAlign w:val="superscript"/>
        </w:rPr>
        <w:t>3</w:t>
      </w:r>
      <w:r w:rsidRPr="00D24B8B">
        <w:rPr>
          <w:color w:val="212121"/>
        </w:rPr>
        <w:t xml:space="preserve"> were included in analysis.</w:t>
      </w:r>
    </w:p>
    <w:p w14:paraId="5366CC6A" w14:textId="363AB478" w:rsidR="00E169C1" w:rsidRPr="00D24B8B" w:rsidRDefault="00E169C1" w:rsidP="00E169C1">
      <w:pPr>
        <w:ind w:firstLine="720"/>
      </w:pPr>
      <w:r w:rsidRPr="00D24B8B">
        <w:rPr>
          <w:lang w:val="en-GB"/>
        </w:rPr>
        <w:t>For each subject, lesion masks for each pair of neighbouring time-point</w:t>
      </w:r>
      <w:r>
        <w:rPr>
          <w:lang w:val="en-GB"/>
        </w:rPr>
        <w:t>s</w:t>
      </w:r>
      <w:r w:rsidRPr="00D24B8B">
        <w:rPr>
          <w:lang w:val="en-GB"/>
        </w:rPr>
        <w:t xml:space="preserve"> were then processed through our in-house software</w:t>
      </w:r>
      <w:r w:rsidRPr="00D24B8B">
        <w:rPr>
          <w:sz w:val="20"/>
          <w:szCs w:val="20"/>
        </w:rPr>
        <w:t xml:space="preserve"> </w:t>
      </w:r>
      <w:r w:rsidRPr="00D24B8B">
        <w:rPr>
          <w:lang w:val="en-GB"/>
        </w:rPr>
        <w:t>to determine the degree of chronic lesion expansion between consecutive time-points</w:t>
      </w:r>
      <w:r>
        <w:rPr>
          <w:lang w:val="en-GB"/>
        </w:rPr>
        <w:t>,</w:t>
      </w:r>
      <w:r w:rsidRPr="00D24B8B">
        <w:rPr>
          <w:lang w:val="en-GB"/>
        </w:rPr>
        <w:t xml:space="preserve"> while </w:t>
      </w:r>
      <w:r w:rsidRPr="00D24B8B">
        <w:t>correcting for brain atrophy-related displacement of lesions, as described previously (Fig.</w:t>
      </w:r>
      <w:r>
        <w:t>1</w:t>
      </w:r>
      <w:r w:rsidRPr="00D24B8B">
        <w:t xml:space="preserve"> bottom row).</w:t>
      </w:r>
      <w:sdt>
        <w:sdtPr>
          <w:rPr>
            <w:color w:val="000000"/>
          </w:rPr>
          <w:tag w:val="MENDELEY_CITATION_v3_eyJjaXRhdGlvbklEIjoiTUVOREVMRVlfQ0lUQVRJT05fNDcwOGQ4MTEtMjA0OS00NTVhLWE4ZWMtNjM5NDA1YjA4ZTIyIiwicHJvcGVydGllcyI6eyJub3RlSW5kZXgiOjB9LCJpc0VkaXRlZCI6ZmFsc2UsIm1hbnVhbE92ZXJyaWRlIjp7ImlzTWFudWFsbHlPdmVycmlkZGVuIjpmYWxzZSwiY2l0ZXByb2NUZXh0IjoiWzFdIiwibWFudWFsT3ZlcnJpZGVUZXh0IjoiIn0sImNpdGF0aW9uSXRlbXMiOlt7ImlkIjoiNWJiMWZlZDUtMmJjYS0zNjRjLWFiZGItYjI1ZWY2YTQyZDBhIiwiaXRlbURhdGEiOnsidHlwZSI6ImFydGljbGUtam91cm5hbCIsImlkIjoiNWJiMWZlZDUtMmJjYS0zNjRjLWFiZGItYjI1ZWY2YTQyZDBhIiwidGl0bGUiOiJFeHBhbnNpb24gb2YgY2hyb25pYyBsZXNpb25zIGlzIGxpbmtlZCB0byBkaXNlYXNlIHByb2dyZXNzaW9uIGluIHJlbGFwc2luZ+KAk3JlbWl0dGluZyBtdWx0aXBsZSBzY2xlcm9zaXMgcGF0aWVudHMiLCJhdXRob3IiOlt7ImZhbWlseSI6IktsaXN0b3JuZXIiLCJnaXZlbiI6IlNhbXVlbCIsInBhcnNlLW5hbWVzIjpmYWxzZSwiZHJvcHBpbmctcGFydGljbGUiOiIiLCJub24tZHJvcHBpbmctcGFydGljbGUiOiIifSx7ImZhbWlseSI6IkJhcm5ldHQiLCJnaXZlbiI6Ik1pY2hhZWwgSC4iLCJwYXJzZS1uYW1lcyI6ZmFsc2UsImRyb3BwaW5nLXBhcnRpY2xlIjoiIiwibm9uLWRyb3BwaW5nLXBhcnRpY2xlIjoiIn0seyJmYW1pbHkiOiJZaWFubmlrYXMiLCJnaXZlbiI6IkNvbiIsInBhcnNlLW5hbWVzIjpmYWxzZSwiZHJvcHBpbmctcGFydGljbGUiOiIiLCJub24tZHJvcHBpbmctcGFydGljbGUiOiIifSx7ImZhbWlseSI6IkJhcnRvbiIsImdpdmVuIjoiSm9zaHVhIiwicGFyc2UtbmFtZXMiOmZhbHNlLCJkcm9wcGluZy1wYXJ0aWNsZSI6IiIsIm5vbi1kcm9wcGluZy1wYXJ0aWNsZSI6IiJ9LHsiZmFtaWx5IjoiUGFycmF0dCIsImdpdmVuIjoiSm9obiIsInBhcnNlLW5hbWVzIjpmYWxzZSwiZHJvcHBpbmctcGFydGljbGUiOiIiLCJub24tZHJvcHBpbmctcGFydGljbGUiOiIifSx7ImZhbWlseSI6IllvdSIsImdpdmVuIjoiWXV5aSIsInBhcnNlLW5hbWVzIjpmYWxzZSwiZHJvcHBpbmctcGFydGljbGUiOiIiLCJub24tZHJvcHBpbmctcGFydGljbGUiOiIifSx7ImZhbWlseSI6IkdyYWhhbSIsImdpdmVuIjoiU3R1YXJ0IEwuIiwicGFyc2UtbmFtZXMiOmZhbHNlLCJkcm9wcGluZy1wYXJ0aWNsZSI6IiIsIm5vbi1kcm9wcGluZy1wYXJ0aWNsZSI6IiJ9LHsiZmFtaWx5IjoiS2xpc3Rvcm5lciIsImdpdmVuIjoiQWxleGFuZGVyIiwicGFyc2UtbmFtZXMiOmZhbHNlLCJkcm9wcGluZy1wYXJ0aWNsZSI6IiIsIm5vbi1kcm9wcGluZy1wYXJ0aWNsZSI6IiJ9XSwiY29udGFpbmVyLXRpdGxlIjoiTXVsdGlwbGUgU2NsZXJvc2lzIEpvdXJuYWwiLCJET0kiOiIxMC4xMTc3LzEzNTI0NTg1MjA5NzQzNTciLCJJU1NOIjoiMTQ3NzA5NzAiLCJQTUlEIjoiMzMyMTU1NTciLCJpc3N1ZWQiOnsiZGF0ZS1wYXJ0cyI6W1syMDIxXV19LCJwYWdlIjoiMTUzMy0xNTQyIiwiYWJzdHJhY3QiOiJCYWNrZ3JvdW5kOiBTbG93LWJ1cm5pbmcgaW5mbGFtbWF0aW9uIGlzIHB1dGF0aXZlbHkgYXNzb2NpYXRlZCB3aXRoIGxlc2lvbiBleHBhbnNpb24gYW5kIGxlYWRzIHRvIHByb2dyZXNzaXZlIGxvc3Mgb2YgYXhvbnMgYW5kIGRpc2FiaWxpdHkgd29yc2VuaW5nLiBPYmplY3RpdmU6IFRvIGludmVzdGlnYXRlIHRoZSBpbmNpZGVuY2UgYW5kIGV4dGVudCBvZiBjaHJvbmljIHdoaXRlIG1hdHRlciBsZXNpb24gZXhwYW5zaW9uIGluIHJlbGFwc2luZ+KAk3JlbWl0dGluZyBtdWx0aXBsZSBzY2xlcm9zaXMgKFJSTVMpIHBhdGllbnRzIGFuZCB0byBldmFsdWF0ZSBpdHMgcmVsYXRpb25zaGlwIHdpdGggYmlvbWFya2VycyBvZiBkaXNlYXNlIHByb2dyZXNzaW9uLiBNZXRob2RzOiBQcmUtIGFuZCBwb3N0LWdhZG9saW5pdW0gVDEsIGZsdWlkLWF0dGVudWF0ZWQgaW52ZXJzaW9uIHJlY292ZXJ5IChGTEFJUikgYW5kIGRpZmZ1c2lvbiB0ZW5zb3IgaW1hZ2VzIHdlcmUgYWNxdWlyZWQgZnJvbSAzMyBwYXRpZW50cy4gTGVzaW9uYWwgYWN0aXZpdHkgd2VyZSBhbmFseXNlZCBiZXR3ZWVuIGJhc2VsaW5lIGFuZCA0OCBtb250aHMgdXNpbmcgY3VzdG9tLWRlc2lnbmVkIHNvZnR3YXJlLiBSZXN1bHRzOiBBIHRvdGFsIG9mIDU2OSBsZXNpb25zIHdlcmUgaWRlbnRpZmllZCBhcyBjaHJvbmljIGF0IGJhc2VsaW5lLCBvZiB3aGljaCAyNjEgd2VyZSBleHBhbmRpbmcsIDIzNiB3ZXJlIHN0YWJsZSBhbmQgNzIgd2VyZSBzaHJpbmtpbmcuIEluIGFkZGl0aW9uLCAxMzkgbmV3IGxlc2lvbnMgKGJvdGggY29uZmx1ZW50IGFuZCBmcmVlLXN0YW5kaW5nKSB3ZXJlIG9ic2VydmVkLiBDaHJvbmljIGxlc2lvbiBleHBhbnNpb24gd2FzIGFzc29jaWF0ZWQgd2l0aCBwYXRpZW504oCZcyBhZ2UgYW5kIGFjY291bnRlZCBmb3IgdGhlIGJ1bGsgKDY3LjMlKSBvZiB0b3RhbCBicmFpbiBsZXNpb24gdm9sdW1lIGluY3JlYXNlLCB3aGlsZSBvbmx5IDMyLjclIHdhcyBhdHRyaWJ1dGFibGUgdG8gbmV3IGxlc2lvbiBmb3JtYXRpb24uIENoYW5nZSBpbiBjaHJvbmljIGxlc2lvbiB2b2x1bWUgY29ycmVsYXRlZCB3aXRoIHRoZSByYXRlIG9mIGJyYWluIGF0cm9waHkgKHIgPSDiiJIwLjU3LCBwID0gMC4wMDEpLCBjaGFuZ2Ugb2YgRXhwYW5kZWQgRGlzYWJpbGl0eSBTdGF0dXMgU2NhbGUgKEVEU1M7IHIgPSAwLjM4LCBwID0gMC4wMykgYW5kIGFuIGluY3JlYXNlIG9mIGlzb3Ryb3BpYyBkaWZmdXNpdml0eSBpbnNpZGUgdGhlIGxlc2lvbnMgKHIgPSAwLjc1LCBwIDwgMC4wMDEpLiBDb25jbHVzaW9uOiBFeHBhbnNpb24gb2YgY2hyb25pYyBsZXNpb25zIGluIFJSTVMgcGF0aWVudHMgaXMgdGhlIHByaW1hcnkgZGV0ZXJtaW5hbnQgb2YgaW5jcmVhc2VkIFQyIHRvdGFsIGxlc2lvbiBsb2FkLiBJdCBzaWduaWZpY2FudGx5IGNvbnRyaWJ1dGVzIHRvIGRpc2Vhc2UgcHJvZ3Jlc3Npb24gYW5kIHBhcnRpYWxseSBkcml2aW5nIGF4b25hbCBsb3NzIGluc2lkZSB0aGUgbGVzaW9ucyBhbmQgYnJhaW4gZGFtYWdlIG91dHNpZGUgb2YgbGVzaW9uYWwgdGlzc3VlLiIsImlzc3VlIjoiMTAiLCJ2b2x1bWUiOiIyNyIsImNvbnRhaW5lci10aXRsZS1zaG9ydCI6IiJ9LCJpc1RlbXBvcmFyeSI6ZmFsc2V9XX0="/>
          <w:id w:val="759960640"/>
          <w:placeholder>
            <w:docPart w:val="C75C0553A459754D992AAEEB5901AC78"/>
          </w:placeholder>
        </w:sdtPr>
        <w:sdtEndPr/>
        <w:sdtContent>
          <w:r w:rsidR="00A95BF8" w:rsidRPr="00A95BF8">
            <w:rPr>
              <w:color w:val="000000"/>
            </w:rPr>
            <w:t>[1]</w:t>
          </w:r>
        </w:sdtContent>
      </w:sdt>
      <w:r w:rsidRPr="00D24B8B">
        <w:t xml:space="preserve"> </w:t>
      </w:r>
      <w:r>
        <w:t>The c</w:t>
      </w:r>
      <w:r w:rsidRPr="00D24B8B">
        <w:t>umulative volume of lesion expansion for each patient was then computed by</w:t>
      </w:r>
      <w:r>
        <w:rPr>
          <w:rFonts w:ascii="Helvetica Neue" w:hAnsi="Helvetica Neue" w:cs="Helvetica Neue"/>
          <w:color w:val="000000"/>
          <w:sz w:val="26"/>
          <w:szCs w:val="26"/>
          <w:lang w:val="en-GB"/>
        </w:rPr>
        <w:t xml:space="preserve"> </w:t>
      </w:r>
      <w:r w:rsidRPr="00AD2EED">
        <w:t xml:space="preserve">summating </w:t>
      </w:r>
      <w:r w:rsidRPr="00D24B8B">
        <w:t>annual expansion values. To account for difference in duration of follow-up between subjects an average annual lesion expansion volume was used for analysis (Fig.</w:t>
      </w:r>
      <w:r>
        <w:t>1</w:t>
      </w:r>
      <w:r w:rsidRPr="00D24B8B">
        <w:t xml:space="preserve"> bottom row</w:t>
      </w:r>
      <w:r>
        <w:t xml:space="preserve">, </w:t>
      </w:r>
      <w:r w:rsidRPr="00D24B8B">
        <w:t>right panel).</w:t>
      </w:r>
    </w:p>
    <w:p w14:paraId="0E5B46E4" w14:textId="1F33F659" w:rsidR="00E169C1" w:rsidRPr="00E169C1" w:rsidRDefault="00E169C1" w:rsidP="00E169C1">
      <w:pPr>
        <w:ind w:firstLine="720"/>
      </w:pPr>
      <w:r>
        <w:rPr>
          <w:lang w:val="en-GB"/>
        </w:rPr>
        <w:t>A</w:t>
      </w:r>
      <w:r w:rsidRPr="00D24B8B">
        <w:t xml:space="preserve"> progressive volume/severity index (PVSI)</w:t>
      </w:r>
      <w:r>
        <w:t>, as a measure of tissue damage in expanding part of chronic lesions</w:t>
      </w:r>
      <w:r w:rsidRPr="00D24B8B">
        <w:t xml:space="preserve"> was calculated by multiplying volume of lesion expansion by change of MD in the corresponding (expanding) area, as described </w:t>
      </w:r>
      <w:r>
        <w:t>previously</w:t>
      </w:r>
      <w:r w:rsidRPr="00D24B8B">
        <w:t>.</w:t>
      </w:r>
      <w:sdt>
        <w:sdtPr>
          <w:rPr>
            <w:color w:val="000000"/>
          </w:rPr>
          <w:tag w:val="MENDELEY_CITATION_v3_eyJjaXRhdGlvbklEIjoiTUVOREVMRVlfQ0lUQVRJT05fZGM4Mjk5YTEtMzEwOS00NjI2LWFlNjItYmE0YmZlMjhmY2QwIiwicHJvcGVydGllcyI6eyJub3RlSW5kZXgiOjB9LCJpc0VkaXRlZCI6ZmFsc2UsIm1hbnVhbE92ZXJyaWRlIjp7ImlzTWFudWFsbHlPdmVycmlkZGVuIjpmYWxzZSwiY2l0ZXByb2NUZXh0IjoiWzNdIiwibWFudWFsT3ZlcnJpZGVUZXh0IjoiIn0sImNpdGF0aW9uSXRlbXMiOlt7ImlkIjoiNTRjODQ4ZDktMGFhMC0zMWU3LWJmMGItNWM0MDNiNTJjYTAxIiwiaXRlbURhdGEiOnsidHlwZSI6ImFydGljbGUtam91cm5hbCIsImlkIjoiNTRjODQ4ZDktMGFhMC0zMWU3LWJmMGItNWM0MDNiNTJjYTAxIiwidGl0bGUiOiJNZWNoYW5pc21zIG9mIGNlbnRyYWwgYnJhaW4gYXRyb3BoeSBpbiBtdWx0aXBsZSBzY2xlcm9zaXMuIiwiYXV0aG9yIjpbeyJmYW1pbHkiOiJLbGlzdG9ybmVyIiwiZ2l2ZW4iOiJTYW11ZWwiLCJwYXJzZS1uYW1lcyI6ZmFsc2UsImRyb3BwaW5nLXBhcnRpY2xlIjoiIiwibm9uLWRyb3BwaW5nLXBhcnRpY2xlIjoiIn0seyJmYW1pbHkiOiJCYXJuZXR0IiwiZ2l2ZW4iOiJNaWNoYWVsIEguIiwicGFyc2UtbmFtZXMiOmZhbHNlLCJkcm9wcGluZy1wYXJ0aWNsZSI6IiIsIm5vbi1kcm9wcGluZy1wYXJ0aWNsZSI6IiJ9LHsiZmFtaWx5IjoiS2xpc3Rvcm5lciIsImdpdmVuIjoiQWxleGFuZHIiLCJwYXJzZS1uYW1lcyI6ZmFsc2UsImRyb3BwaW5nLXBhcnRpY2xlIjoiIiwibm9uLWRyb3BwaW5nLXBhcnRpY2xlIjoiIn1dLCJjb250YWluZXItdGl0bGUiOiJNU0oiLCJpc3N1ZWQiOnsiZGF0ZS1wYXJ0cyI6W1syMDIyXV19LCJwYWdlIjoiMjAzOC0yMDQ1Iiwidm9sdW1lIjoiMjgiLCJjb250YWluZXItdGl0bGUtc2hvcnQiOiIifSwiaXNUZW1wb3JhcnkiOmZhbHNlfV19"/>
          <w:id w:val="115109839"/>
          <w:placeholder>
            <w:docPart w:val="C75C0553A459754D992AAEEB5901AC78"/>
          </w:placeholder>
        </w:sdtPr>
        <w:sdtEndPr/>
        <w:sdtContent>
          <w:r w:rsidR="00A95BF8" w:rsidRPr="00A95BF8">
            <w:rPr>
              <w:color w:val="000000"/>
            </w:rPr>
            <w:t>[3]</w:t>
          </w:r>
        </w:sdtContent>
      </w:sdt>
      <w:r w:rsidRPr="00D24B8B">
        <w:rPr>
          <w:i/>
        </w:rPr>
        <w:t xml:space="preserve"> </w:t>
      </w:r>
      <w:r w:rsidRPr="00D24B8B">
        <w:t>Progressive tissue destruction inside chronic lesions was measured as an average annual increase of MD using the baseline lesion mask, which was adjusted to correct for brain atrophy-related displacement of lesions at follow-up, as described previously.</w:t>
      </w:r>
      <w:sdt>
        <w:sdtPr>
          <w:rPr>
            <w:color w:val="000000"/>
          </w:rPr>
          <w:tag w:val="MENDELEY_CITATION_v3_eyJjaXRhdGlvbklEIjoiTUVOREVMRVlfQ0lUQVRJT05fYzE4NTA2ZDItY2E0Ny00MWQ0LTg0YzktMzA3MWIxZjBhMTkwIiwicHJvcGVydGllcyI6eyJub3RlSW5kZXgiOjB9LCJpc0VkaXRlZCI6ZmFsc2UsIm1hbnVhbE92ZXJyaWRlIjp7ImlzTWFudWFsbHlPdmVycmlkZGVuIjpmYWxzZSwiY2l0ZXByb2NUZXh0IjoiWzJdIiwibWFudWFsT3ZlcnJpZGVUZXh0IjoiIn0sImNpdGF0aW9uSXRlbXMiOlt7ImlkIjoiZWM1Y2ZhZDctYzc5Yi0zZjg2LThjNzAtYWJhMWQ5MGI4Y2Q1IiwiaXRlbURhdGEiOnsidHlwZSI6ImFydGljbGUtam91cm5hbCIsImlkIjoiZWM1Y2ZhZDctYzc5Yi0zZjg2LThjNzAtYWJhMWQ5MGI4Y2Q1IiwidGl0bGUiOiJFdmlkZW5jZSBvZiBwcm9ncmVzc2l2ZSB0aXNzdWUgbG9zcyBpbiB0aGUgY29yZSBvZiBjaHJvbmljIE1TIGxlc2lvbnM6IEEgbG9uZ2l0dWRpbmFsIERUSSBzdHVkeSIsImF1dGhvciI6W3siZmFtaWx5IjoiS2xpc3Rvcm5lciIsImdpdmVuIjoiQS4iLCJwYXJzZS1uYW1lcyI6ZmFsc2UsImRyb3BwaW5nLXBhcnRpY2xlIjoiIiwibm9uLWRyb3BwaW5nLXBhcnRpY2xlIjoiIn0seyJmYW1pbHkiOiJXYW5nIiwiZ2l2ZW4iOiJDLiIsInBhcnNlLW5hbWVzIjpmYWxzZSwiZHJvcHBpbmctcGFydGljbGUiOiIiLCJub24tZHJvcHBpbmctcGFydGljbGUiOiIifSx7ImZhbWlseSI6IllpYW5uaWthcyIsImdpdmVuIjoiQy4iLCJwYXJzZS1uYW1lcyI6ZmFsc2UsImRyb3BwaW5nLXBhcnRpY2xlIjoiIiwibm9uLWRyb3BwaW5nLXBhcnRpY2xlIjoiIn0seyJmYW1pbHkiOiJQYXJyYXR0IiwiZ2l2ZW4iOiJKLiIsInBhcnNlLW5hbWVzIjpmYWxzZSwiZHJvcHBpbmctcGFydGljbGUiOiIiLCJub24tZHJvcHBpbmctcGFydGljbGUiOiIifSx7ImZhbWlseSI6IkR3eWVyIiwiZ2l2ZW4iOiJNLiIsInBhcnNlLW5hbWVzIjpmYWxzZSwiZHJvcHBpbmctcGFydGljbGUiOiIiLCJub24tZHJvcHBpbmctcGFydGljbGUiOiIifSx7ImZhbWlseSI6IkJhcnRvbiIsImdpdmVuIjoiSi4iLCJwYXJzZS1uYW1lcyI6ZmFsc2UsImRyb3BwaW5nLXBhcnRpY2xlIjoiIiwibm9uLWRyb3BwaW5nLXBhcnRpY2xlIjoiIn0seyJmYW1pbHkiOiJHcmFoYW0iLCJnaXZlbiI6IlMuTC4iLCJwYXJzZS1uYW1lcyI6ZmFsc2UsImRyb3BwaW5nLXBhcnRpY2xlIjoiIiwibm9uLWRyb3BwaW5nLXBhcnRpY2xlIjoiIn0seyJmYW1pbHkiOiJZb3UiLCJnaXZlbiI6IlkuIiwicGFyc2UtbmFtZXMiOmZhbHNlLCJkcm9wcGluZy1wYXJ0aWNsZSI6IiIsIm5vbi1kcm9wcGluZy1wYXJ0aWNsZSI6IiJ9LHsiZmFtaWx5IjoiTGl1IiwiZ2l2ZW4iOiJTLiIsInBhcnNlLW5hbWVzIjpmYWxzZSwiZHJvcHBpbmctcGFydGljbGUiOiIiLCJub24tZHJvcHBpbmctcGFydGljbGUiOiIifSx7ImZhbWlseSI6IkJhcm5ldHQiLCJnaXZlbiI6Ik0uSC4iLCJwYXJzZS1uYW1lcyI6ZmFsc2UsImRyb3BwaW5nLXBhcnRpY2xlIjoiIiwibm9uLWRyb3BwaW5nLXBhcnRpY2xlIjoiIn1dLCJjb250YWluZXItdGl0bGUiOiJOZXVyb0ltYWdlOiBDbGluaWNhbCIsImNvbnRhaW5lci10aXRsZS1zaG9ydCI6Ik5ldXJvaW1hZ2UgQ2xpbiIsIkRPSSI6IjEwLjEwMTYvai5uaWNsLjIwMTcuMTIuMDEwIiwiSVNTTiI6IjIyMTMxNTgyIiwiaXNzdWVkIjp7ImRhdGUtcGFydHMiOltbMjAxOF1dfSwicGFnZSI6IjEwMjgtMTAzNSIsImFic3RyYWN0IjoiwqkgMjAxNyBPYmplY3RpdmUgVXNpbmcgZGlmZnVzaW9uIHRlbnNvciBpbWFnaW5nIChEVEkpLCB3ZSBleGFtaW5lZCBjaHJvbmljIHN0YWJsZSBNUyBsZXNpb25zLCBwZXJpLWxlc2lvbmFsIHdoaXRlIG1hdHRlciAoUExXTSkgYW5kIG5vcm1hbCBhcHBlYXJpbmcgd2hpdGUgbWF0dGVyIChOQVdNKSBpbiBwYXRpZW50cyB3aXRoIHJlbGFwc2luZy1yZW1pdHRpbmcgbXVsdGlwbGUgc2NsZXJvc2lzIChSUk1TKSBmb3IgZXZpZGVuY2Ugb2YgcHJvZ3Jlc3NpdmUgdGlzc3VlIGRlc3RydWN0aW9uIGFuZCBldmFsdWF0ZWQgd2hldGhlciBkaWZmdXNpdml0eSBjaGFuZ2UgaXMgYXNzb2NpYXRlZCB3aXRoIGNvbnZlbnRpb25hbCBNUkkgcGFyYW1ldGVycyBhbmQgY2xpbmljYWwgZmluZGluZ3MuIE1ldGhvZCBQcmUtIGFuZCBwb3N0LWdhZG9saW5pdW0gVDEsIFQyIGFuZCBEVEkgaW1hZ2VzIHdlcmUgYWNxdWlyZWQgZnJvbSA1NSBjb25zZWN1dGl2ZSBSUk1TIHBhdGllbnRzIGF0IGJhc2VsaW5lIGFuZCA0Mi4zIMKxIDkuNyBtb250aHMgbGF0ZXIuIENocm9uaWMgc3RhYmxlIFQyIGxlc2lvbnMgb2Ygc3VmZmljaWVudCBzaXplIHdlcmUgaWRlbnRpZmllZCBpbiA0MyBwYXRpZW50cyAodG90YWwgb2YgMTM0IGxlc2lvbnMpLiBEaWZmdXNpdml0eSBwYXJhbWV0ZXJzIHN1Y2ggYXMgYXhpYWwgZGlmZnVzaXZpdHkgKEFEKSwgcmFkaWFsIGRpZmZ1c2l2aXR5IChSRCksIG1lYW4gZGlmZnVzaXZpdHkgKE1EKSBhbmQgZnJhY3Rpb25hbCBhbmlzb3Ryb3B5IChGQSkgd2VyZSBjb21wYXJlZCBhdCBiYXNlbGluZSBhbmQgZm9sbG93LXVwLiBNUkkgd2FzIGFsc28gcGVyZm9ybWVkIGluIDIwIG5vcm1hbCBzdWJqZWN0cyBvZiBzaW1pbGFyIGFnZSBhbmQgZ2VuZGVyLiBSZXN1bHRzIFdpdGhpbiB0aGUgY29yZSBvZiBjaHJvbmljIE1TIGxlc2lvbnMgdGhlIGRpZmZ1c2lvbiBvZiB3YXRlciBtb2xlY3VsZXMgc2lnbmlmaWNhbnRseSBpbmNyZWFzZWQgb3ZlciB0aGUgZm9sbG93LXVwIHBlcmlvZCwgd2hpbGUgaW4gTkFXTSBhbGwgZGlmZnVzaXZpdHkgaW5kaWNlcyByZW1haW5lZCBzdGFibGUuIFNpbmNlIGluY3JlYXNlIG9mIEFEIGFuZCBSRCBpbiBsZXNpb25hbCBjb3JlIHdhcyBoaWdobHkgY29uY29yZGFudCwgaW5kaWNhdGluZyBpc290cm9waWMgbmF0dXJlIG9mIGRpZmZ1c2l2aXR5IGNoYW5nZSwgYW5kIGNvbnNpZGVyaW5nIHBvdGVudGlhbCBlZmZlY3Qgb2YgY3Jvc3NpbmcgZmliZXJzIG9uIGRpcmVjdGlvbmFsbHktc2VsZWN0aXZlIGluZGljZXMsIG9ubHkgTUQsIGEgZGlyZWN0aW9uYWxseS1pbmRlcGVuZGVudCBtZWFzdXJlLCB3YXMgdXNlZCBmb3IgZnVydGhlciBhbmFseXNpcy4gVGhlIHNpZ25pZmljYW50IGluY3JlYXNlIG9mIE1EIGluIHRoZSBsZXNpb24gY29yZSBkdXJpbmcgdGhlIGZvbGxvdy11cCBwZXJpb2QgKDEuMjkgwrEgMC4xOSDOvG0gMiAvbXMgYW5kIDEuMzQgwrEgMC4yMCDOvG0gMiAvbXMgYXQgYmFzZWxpbmUgYW5kIGZvbGxvdy11cCByZXNwZWN0aXZlbHksIFAgPCAwLjAwMDEpIHdhcyBpbmRlcGVuZGVudCBvZiBhZ2Ugb3IgZGlzZWFzZSBkdXJhdGlvbiwgdG90YWwgYnJhaW4gbGVzaW9uIHZvbHVtZSBvciBuZXcgbGVzaW9uIGFjdGl2aXR5LCBsZXNpb24gc2l6ZSBvciBsb2NhdGlvbiBhbmQgYmFzZWxpbmUgdGlzc3VlIGRhbWFnZSAoVDEgaHlwb2ludGVuc2l0eSkuIENoYW5nZSBvZiBNRCBpbiB0aGUgbGVzaW9uIGNvcmUsIGhvd2V2ZXIsIHdhcyBhc3NvY2lhdGVkIHdpdGggcHJvZ3Jlc3NpdmUgYnJhaW4gYXRyb3BoeSAociA9IDAuNDcsIFAgPSAwLjAwMikuIEEgc2lnbmlmaWNhbnQgZ2VuZGVyIGRpZmZlcmVuY2Ugd2FzIGFsc28gb2JzZXJ2ZWQ6IHRoZSBNRCBjaGFuZ2UgaW4gbWFsZSBwYXRpZW50cyB3YXMgYWxtb3N0IHR3aWNlIHRoYXQgb2YgZmVtYWxlIHBhdGllbnRzICgwLjAzMCDCsSAwLjA0IM68bSAyIC9tcyBhbmQgMC4wNTggwrEgMC4wMyDOvG0gMiAvbXMgaW4gZmVtYWxlIGFuZCBtYWxlIHJlc3BlY3RpdmVseSwgUCA9IDAuMDEpLiBTdWItYW5hbHlzaXMgb2YgbGVzaW9ucyB3aXRoIGxlc2lvbi1mcmVlIHN1cnJvdW5kaW5nIHJldmVhbGVkIHRoZSBsYXJnZXN0IE1EIGluY3JlYXNlIGluIHRoZSBsZXNpb24gY29yZSwgd2hpbGUgTUQgcHJvZ3Jlc3Npb24gZ3JhZHVhbGx5IGRlY2xpbmVkIHRvd2FyZHMgUExXTS4gTUQgaW4gTkFXTSByZW1haW5lZCBzdGFibGUgb3ZlciB0aGUgZm9sbG93LXVwIHBlcmlvZC4gQ29uY2x1c2lvbiBUaGUgc2lnbmlmaWNhbnQgaW5jcmVhc2Ugb2YgaXNvdHJvcGljIHdhdGVyIGRpZmZ1c2lvbiBpbiB0aGUgY29yZSBvZiBjaHJvbmljIHN0YWJsZSBNUyBsZXNpb25zIGxpa2VseSByZWZsZWN0cyBncmFkdWFsLCBzZWxmLXN1c3RhaW5lZCB0aXNzdWUgZGVzdHJ1Y3Rpb24gaW4gZGVteWVsaW5hdGVkIHdoaXRlIG1hdHRlciB0aGF0IGlzIG1vcmUgYWdncmVzc2l2ZSBpbiBtYWxlcy4iLCJ2b2x1bWUiOiIxNyJ9LCJpc1RlbXBvcmFyeSI6ZmFsc2V9XX0="/>
          <w:id w:val="1476561061"/>
          <w:placeholder>
            <w:docPart w:val="C75C0553A459754D992AAEEB5901AC78"/>
          </w:placeholder>
        </w:sdtPr>
        <w:sdtEndPr/>
        <w:sdtContent>
          <w:r w:rsidR="00A95BF8" w:rsidRPr="00A95BF8">
            <w:rPr>
              <w:color w:val="000000"/>
            </w:rPr>
            <w:t>[2]</w:t>
          </w:r>
        </w:sdtContent>
      </w:sdt>
    </w:p>
    <w:p w14:paraId="332445EE" w14:textId="77777777" w:rsidR="009658A6" w:rsidRPr="0007721F" w:rsidRDefault="009658A6" w:rsidP="0007721F">
      <w:pPr>
        <w:autoSpaceDE w:val="0"/>
        <w:autoSpaceDN w:val="0"/>
        <w:adjustRightInd w:val="0"/>
        <w:rPr>
          <w:lang w:val="en-GB"/>
        </w:rPr>
      </w:pPr>
    </w:p>
    <w:p w14:paraId="3DC04F7B" w14:textId="77777777" w:rsidR="00F4549C" w:rsidRPr="00CE32E0" w:rsidRDefault="00F4549C" w:rsidP="00CE32E0">
      <w:pPr>
        <w:rPr>
          <w:b/>
          <w:bCs/>
        </w:rPr>
      </w:pPr>
      <w:r w:rsidRPr="00CE32E0">
        <w:rPr>
          <w:b/>
          <w:bCs/>
        </w:rPr>
        <w:t>Identification of new acute lesions.</w:t>
      </w:r>
    </w:p>
    <w:p w14:paraId="15B5FD8C" w14:textId="77777777" w:rsidR="00F4549C" w:rsidRPr="00D24B8B" w:rsidRDefault="00F4549C" w:rsidP="00F4549C">
      <w:pPr>
        <w:ind w:firstLine="720"/>
      </w:pPr>
    </w:p>
    <w:p w14:paraId="01CCB1DD" w14:textId="0C15C6F5" w:rsidR="00F4549C" w:rsidRPr="00D24B8B" w:rsidRDefault="00F4549C" w:rsidP="00F4549C">
      <w:pPr>
        <w:ind w:firstLine="720"/>
      </w:pPr>
      <w:r w:rsidRPr="00D24B8B">
        <w:t xml:space="preserve">This study focused on the analysis of the relationship between CP enlargement and chronic and acute lesions. </w:t>
      </w:r>
      <w:r>
        <w:t>A</w:t>
      </w:r>
      <w:r w:rsidRPr="00D24B8B">
        <w:t xml:space="preserve">dditional steps were </w:t>
      </w:r>
      <w:r>
        <w:t>therefore under</w:t>
      </w:r>
      <w:r w:rsidRPr="00D24B8B">
        <w:t>taken to identify and differentiate acute lesions that occurred during the study period.</w:t>
      </w:r>
    </w:p>
    <w:p w14:paraId="4FEBB590" w14:textId="7FFE714A" w:rsidR="0078699A" w:rsidRPr="009C378C" w:rsidRDefault="00F4549C" w:rsidP="009C378C">
      <w:pPr>
        <w:ind w:firstLine="720"/>
        <w:rPr>
          <w:lang w:val="en-GB"/>
        </w:rPr>
      </w:pPr>
      <w:r>
        <w:rPr>
          <w:lang w:val="en-GB"/>
        </w:rPr>
        <w:t>G</w:t>
      </w:r>
      <w:r w:rsidRPr="00D24B8B">
        <w:rPr>
          <w:lang w:val="en-GB"/>
        </w:rPr>
        <w:t xml:space="preserve">adolinium-enhancing lesions </w:t>
      </w:r>
      <w:r>
        <w:rPr>
          <w:lang w:val="en-GB"/>
        </w:rPr>
        <w:t xml:space="preserve">that were detected </w:t>
      </w:r>
      <w:r w:rsidRPr="00D24B8B">
        <w:rPr>
          <w:lang w:val="en-GB"/>
        </w:rPr>
        <w:t xml:space="preserve">at any time point </w:t>
      </w:r>
      <w:r w:rsidRPr="00D24B8B">
        <w:t xml:space="preserve">were considered “new lesions” and excluded from the analysis of chronic lesion expansion for the next annual interval. </w:t>
      </w:r>
      <w:r w:rsidRPr="00D24B8B">
        <w:rPr>
          <w:lang w:val="en-GB"/>
        </w:rPr>
        <w:t xml:space="preserve">However, gadolinium enhancement within active MS lesions </w:t>
      </w:r>
      <w:r w:rsidRPr="00D24B8B">
        <w:rPr>
          <w:color w:val="000000"/>
          <w:shd w:val="clear" w:color="auto" w:fill="FFFFFF"/>
        </w:rPr>
        <w:t xml:space="preserve">usually </w:t>
      </w:r>
      <w:r w:rsidRPr="00D24B8B">
        <w:rPr>
          <w:lang w:val="en-GB"/>
        </w:rPr>
        <w:t xml:space="preserve">does not persist beyond 2 months, after which </w:t>
      </w:r>
      <w:r w:rsidRPr="00D24B8B">
        <w:t xml:space="preserve">newly formed T2 hyperintense lesions continue to shrink in size for another 3-5 months, reflecting resolution of </w:t>
      </w:r>
      <w:proofErr w:type="spellStart"/>
      <w:r w:rsidRPr="00D24B8B">
        <w:t>edema</w:t>
      </w:r>
      <w:proofErr w:type="spellEnd"/>
      <w:r w:rsidRPr="00D24B8B">
        <w:t xml:space="preserve"> and, potentially, tissue repair including remyelination </w:t>
      </w:r>
      <w:sdt>
        <w:sdtPr>
          <w:rPr>
            <w:color w:val="000000"/>
          </w:rPr>
          <w:tag w:val="MENDELEY_CITATION_v3_eyJjaXRhdGlvbklEIjoiTUVOREVMRVlfQ0lUQVRJT05fMzAwZTUxOGItMWQ1Yi00YjQ0LThjMzEtOTExYWY2N2E4YjNlIiwicHJvcGVydGllcyI6eyJub3RlSW5kZXgiOjB9LCJpc0VkaXRlZCI6ZmFsc2UsIm1hbnVhbE92ZXJyaWRlIjp7ImNpdGVwcm9jVGV4dCI6Ils0XSIsImlzTWFudWFsbHlPdmVycmlkZGVuIjpmYWxzZSwibWFudWFsT3ZlcnJpZGVUZXh0IjoiIn0sImNpdGF0aW9uSXRlbXMiOlt7ImlkIjoiYWE2Nzc0MTQtZmJiNC0zMWVlLThjMDQtMDA0OTY1ZTdlOWZkIiwiaXRlbURhdGEiOnsiRE9JIjoiMTAuMTE3Ny8xNzU2Mjg1NjEzNDg0MDc5IiwiSVNTTiI6IjE3NTYyODY0IiwiYWJzdHJhY3QiOiJEaXNlYXNlIGFjdGl2aXR5IGluIG11bHRpcGxlIHNjbGVyb3NpcyAoTVMpIGlzIHN0cm9uZ2x5IGxpbmtlZCB0byB0aGUgZm9ybWF0aW9uIG9mIG5ldyBsZXNpb25zLCB3aGljaCBpbnZvbHZlcyBhIGNvbXBsZXggc2VxdWVuY2Ugb2YgaW5mbGFtbWF0b3J5LCBkZWdlbmVyYXRpdmUsIGFuZCByZXBhcmF0aXZlIHByb2Nlc3Nlcy4gQ29udmVudGlvbmFsIG1hZ25ldGljIHJlc29uYW5jZSBpbWFnaW5nIChNUkkpIHRlY2huaXF1ZXMsIHN1Y2ggYXMgVDItd2VpZ2h0ZWQgYW5kIGdhZG9saW5pdW0tZW5oYW5jZWQgVDEtd2VpZ2h0ZWQgc2VxdWVuY2VzLCBhcmUgaGlnaGx5IHNlbnNpdGl2ZSBpbiBkZW1vbnN0cmF0aW5nIHRoZSBzcGF0aWFsIGFuZCB0ZW1wb3JhbCBkaXNzZW1pbmF0aW9uIG9mIGRlbXllbGluYXRpbmcgcGxhcXVlcyBpbiB0aGUgYnJhaW4gYW5kIHNwaW5hbCBjb3JkLiBIZW5jZSwgdGhlc2UgdGVjaG5pcXVlcyBjYW4gcHJvdmlkZSBxdWFudGl0YXRpdmUgYXNzZXNzbWVudCBvZiBkaXNlYXNlIGFjdGl2aXR5IGluIHBhdGllbnRzIHdpdGggTVMsIGFuZCB0aGV5IGFyZSBjb21tb25seSB1c2VkIGluIG1vbml0b3JpbmcgdHJlYXRtZW50IGVmZmljYWN5IGluIGNsaW5pY2FsIHRyaWFscyBhbmQgaW4gaW5kaXZpZHVhbCBjYXNlcy4gSG93ZXZlciwgdGhlIGNvcnJlbGF0aW9uIGJldHdlZW4gY29udmVudGlvbmFsIE1SSSBtZWFzdXJlcyBvZiBkaXNlYXNlIGFjdGl2aXR5IGFuZCB0aGUgY2xpbmljYWwgbWFuaWZlc3RhdGlvbnMgb2YgdGhlIGRpc2Vhc2UsIHBhcnRpY3VsYXJseSBpcnJldmVyc2libGUgZGlzYWJpbGl0eSwgaXMgd2Vhay4gVGhpcyBoYXMgYmVlbiBleHBsYWluZWQgYnkgYSBwcm9jZXNzIG9mIGV4aGF1c3Rpb24gb2YgYm90aCBzdHJ1Y3R1cmFsIGFuZCBmdW5jdGlvbmFsIHJlZHVuZGFuY2llcyB0aGF0IGluY3JlYXNpbmdseSBwcmV2ZW50cyByZXBhaXIgYW5kIHJlY292ZXJ5LCBhbmQgYnkgdGhlIGZhY3QgdGhhdCB0aGVzZSBpbWFnaW5nIHRlY2huaXF1ZXMgZG8gbm90IHN1ZmZpY2UgdG8gZXhwbGFpbiB0aGUgZW50aXJlIHNwZWN0cnVtIG9mIHRoZSBkaXNlYXNlIHByb2Nlc3MgYW5kIGxlc2lvbiBkZXZlbG9wbWVudC4gTm9uY29udmVudGlvbmFsIE1SSSB0ZWNobmlxdWVzLCBzdWNoIGFzIG1hZ25ldGl6YXRpb24gdHJhbnNmZXIgaW1hZ2luZywgZGlmZnVzaW9uLXdlaWdodGVkIGltYWdpbmcsIGFuZCBwcm90b24gbWFnbmV0aWMgcmVzb25hbmNlIHNwZWN0cm9zY29weSwgd2hpY2ggY2FuIHNlbGVjdGl2ZWx5IG1lYXN1cmUgdGhlIG1vcmUgZGVzdHJ1Y3RpdmUgYXNwZWN0cyBvZiBNUyBwYXRob2xvZ3kgYW5kIG1vbml0b3IgdGhlIHJlcGFyYXRpdmUgbWVjaGFuaXNtcyBvZiB0aGlzIGRpc2Vhc2UsIGFyZSBpbmNyZWFzaW5nbHkgYmVpbmcgdXNlZCBmb3Igc2VyaWFsIGFuYWx5c2lzIG9mIG5ldyBsZXNpb24gZm9ybWF0aW9uIGFuZCBwcm92aWRlIGEgYmV0dGVyIGFwcHJveGltYXRpb24gb2YgdGhlIHBhdGhvbG9naWNhbCBzdWJzdHJhdGUgb2YgTVMgcGxhcXVlcy4gVGhlc2Ugbm9uY29udmVudGlvbmFsIE1SSS1iYXNlZCBtZWFzdXJlcyBiZXR0ZXIgYXNzZXNzIHRoZSBzZXJpYWwgY2hhbmdlcyBpbiBuZXdseSBmb3JtaW5nIGxlc2lvbnMgYW5kIGltcHJvdmUgb3VyIHVuZGVyc3RhbmRpbmcgb2YgdGhlIHJlbGF0aW9uc2hpcCBiZXR3ZWVuIHRoZSBkYW1hZ2luZyBhbmQgcmVwYXJhdGl2ZSBtZWNoYW5pc21zIHRoYXQgb2NjdXIgaW4gTVMuIMKpIDIwMTMsIFNBR0UgUHVibGljYXRpb25zLiBBbGwgcmlnaHRzIHJlc2VydmVkLiIsImF1dGhvciI6W3siZHJvcHBpbmctcGFydGljbGUiOiIiLCJmYW1pbHkiOiJSb3ZpcmEiLCJnaXZlbiI6IkFsZXgiLCJub24tZHJvcHBpbmctcGFydGljbGUiOiIiLCJwYXJzZS1uYW1lcyI6ZmFsc2UsInN1ZmZpeCI6IiJ9LHsiZHJvcHBpbmctcGFydGljbGUiOiIiLCJmYW1pbHkiOiJBdWdlciIsImdpdmVuIjoiQ3Jpc3RpbmEiLCJub24tZHJvcHBpbmctcGFydGljbGUiOiIiLCJwYXJzZS1uYW1lcyI6ZmFsc2UsInN1ZmZpeCI6IiJ9LHsiZHJvcHBpbmctcGFydGljbGUiOiIiLCJmYW1pbHkiOiJBbG9uc28iLCJnaXZlbiI6Ikp1bGkiLCJub24tZHJvcHBpbmctcGFydGljbGUiOiIiLCJwYXJzZS1uYW1lcyI6ZmFsc2UsInN1ZmZpeCI6IiJ9XSwiY29udGFpbmVyLXRpdGxlIjoiVGhlcmFwZXV0aWMgQWR2YW5jZXMgaW4gTmV1cm9sb2dpY2FsIERpc29yZGVycyIsImlkIjoiYWE2Nzc0MTQtZmJiNC0zMWVlLThjMDQtMDA0OTY1ZTdlOWZkIiwiaXNzdWUiOiI1IiwiaXNzdWVkIjp7ImRhdGUtcGFydHMiOltbIjIwMTMiXV19LCJwYWdlIjoiMjk4LTMxMCIsInRpdGxlIjoiTWFnbmV0aWMgcmVzb25hbmNlIG1vbml0b3Jpbmcgb2YgbGVzaW9uIGV2b2x1dGlvbiBpbiBtdWx0aXBsZSBzY2xlcm9zaXMiLCJ0eXBlIjoiYXJ0aWNsZS1qb3VybmFsIiwidm9sdW1lIjoiNiIsImNvbnRhaW5lci10aXRsZS1zaG9ydCI6IlRoZXIgQWR2IE5ldXJvbCBEaXNvcmQifSwidXJpcyI6WyJodHRwOi8vd3d3Lm1lbmRlbGV5LmNvbS9kb2N1bWVudHMvP3V1aWQ9MDgwNWU5ZjMtNmRlZi00NDE3LWIwY2ItMDhhMjU2ZmY3ZDE1Il0sImlzVGVtcG9yYXJ5IjpmYWxzZSwibGVnYWN5RGVza3RvcElkIjoiMDgwNWU5ZjMtNmRlZi00NDE3LWIwY2ItMDhhMjU2ZmY3ZDE1In1dfQ=="/>
          <w:id w:val="-1523005336"/>
          <w:placeholder>
            <w:docPart w:val="74E3BE03F416164F9D3596EF4F32CBCE"/>
          </w:placeholder>
        </w:sdtPr>
        <w:sdtEndPr/>
        <w:sdtContent>
          <w:r w:rsidR="00A95BF8" w:rsidRPr="00A95BF8">
            <w:rPr>
              <w:color w:val="000000"/>
            </w:rPr>
            <w:t>[4]</w:t>
          </w:r>
        </w:sdtContent>
      </w:sdt>
      <w:r w:rsidRPr="00D24B8B">
        <w:rPr>
          <w:lang w:val="en-GB"/>
        </w:rPr>
        <w:t xml:space="preserve">. Therefore, to accurately identify </w:t>
      </w:r>
      <w:r>
        <w:rPr>
          <w:lang w:val="en-GB"/>
        </w:rPr>
        <w:t xml:space="preserve">recent acute </w:t>
      </w:r>
      <w:r w:rsidRPr="00D24B8B">
        <w:rPr>
          <w:lang w:val="en-GB"/>
        </w:rPr>
        <w:t xml:space="preserve">lesions, we </w:t>
      </w:r>
      <w:r>
        <w:rPr>
          <w:lang w:val="en-GB"/>
        </w:rPr>
        <w:t xml:space="preserve">further </w:t>
      </w:r>
      <w:r w:rsidRPr="00D24B8B">
        <w:rPr>
          <w:lang w:val="en-GB"/>
        </w:rPr>
        <w:t xml:space="preserve">examined all lesions </w:t>
      </w:r>
      <w:r>
        <w:rPr>
          <w:lang w:val="en-GB"/>
        </w:rPr>
        <w:t xml:space="preserve">markedly </w:t>
      </w:r>
      <w:r w:rsidR="00291A3E">
        <w:rPr>
          <w:lang w:val="en-GB"/>
        </w:rPr>
        <w:t>(&gt;</w:t>
      </w:r>
      <w:r w:rsidR="00291A3E" w:rsidRPr="00D24B8B">
        <w:rPr>
          <w:lang w:val="en-GB"/>
        </w:rPr>
        <w:t xml:space="preserve"> 20%</w:t>
      </w:r>
      <w:r w:rsidR="00291A3E">
        <w:rPr>
          <w:lang w:val="en-GB"/>
        </w:rPr>
        <w:t>)</w:t>
      </w:r>
      <w:r w:rsidR="00291A3E" w:rsidRPr="00D24B8B">
        <w:rPr>
          <w:lang w:val="en-GB"/>
        </w:rPr>
        <w:t xml:space="preserve"> </w:t>
      </w:r>
      <w:r w:rsidRPr="00D24B8B">
        <w:rPr>
          <w:lang w:val="en-GB"/>
        </w:rPr>
        <w:t>shrinking between consecutive time-points</w:t>
      </w:r>
      <w:r>
        <w:rPr>
          <w:lang w:val="en-GB"/>
        </w:rPr>
        <w:t xml:space="preserve">; and </w:t>
      </w:r>
      <w:r w:rsidRPr="00D24B8B">
        <w:rPr>
          <w:lang w:val="en-GB"/>
        </w:rPr>
        <w:t xml:space="preserve">determined whether these lesions were newly formed at the previous time-point or already existing. </w:t>
      </w:r>
      <w:r w:rsidR="00CD5EC0">
        <w:rPr>
          <w:lang w:val="en-GB"/>
        </w:rPr>
        <w:t>(</w:t>
      </w:r>
      <w:proofErr w:type="spellStart"/>
      <w:r w:rsidR="00CD5EC0">
        <w:rPr>
          <w:lang w:val="en-GB"/>
        </w:rPr>
        <w:t>Suppl</w:t>
      </w:r>
      <w:proofErr w:type="spellEnd"/>
      <w:r w:rsidR="00CD5EC0">
        <w:rPr>
          <w:lang w:val="en-GB"/>
        </w:rPr>
        <w:t xml:space="preserve"> </w:t>
      </w:r>
      <w:r w:rsidR="00F66672">
        <w:rPr>
          <w:lang w:val="en-GB"/>
        </w:rPr>
        <w:t>Fig.2</w:t>
      </w:r>
      <w:r w:rsidR="00DE5325">
        <w:rPr>
          <w:lang w:val="en-GB"/>
        </w:rPr>
        <w:t>)</w:t>
      </w:r>
      <w:r w:rsidR="00F66672">
        <w:rPr>
          <w:lang w:val="en-GB"/>
        </w:rPr>
        <w:t xml:space="preserve"> </w:t>
      </w:r>
      <w:r w:rsidRPr="00D24B8B">
        <w:rPr>
          <w:lang w:val="en-GB"/>
        </w:rPr>
        <w:t xml:space="preserve">All newly formed lesions </w:t>
      </w:r>
      <w:r>
        <w:rPr>
          <w:lang w:val="en-GB"/>
        </w:rPr>
        <w:t>at the previous time point (</w:t>
      </w:r>
      <w:proofErr w:type="spellStart"/>
      <w:r w:rsidR="001B5FFE">
        <w:rPr>
          <w:lang w:val="en-GB"/>
        </w:rPr>
        <w:t>Suppl</w:t>
      </w:r>
      <w:proofErr w:type="spellEnd"/>
      <w:r w:rsidR="001B5FFE">
        <w:rPr>
          <w:lang w:val="en-GB"/>
        </w:rPr>
        <w:t xml:space="preserve"> </w:t>
      </w:r>
      <w:r>
        <w:rPr>
          <w:lang w:val="en-GB"/>
        </w:rPr>
        <w:t xml:space="preserve">Fig.2 b) </w:t>
      </w:r>
      <w:r w:rsidRPr="00D24B8B">
        <w:rPr>
          <w:lang w:val="en-GB"/>
        </w:rPr>
        <w:t xml:space="preserve">were classified as 'acute lesions' and were only included in the </w:t>
      </w:r>
      <w:r>
        <w:rPr>
          <w:lang w:val="en-GB"/>
        </w:rPr>
        <w:t xml:space="preserve">chronic lesion </w:t>
      </w:r>
      <w:r w:rsidRPr="00D24B8B">
        <w:rPr>
          <w:lang w:val="en-GB"/>
        </w:rPr>
        <w:t xml:space="preserve">analysis from the </w:t>
      </w:r>
      <w:r>
        <w:rPr>
          <w:lang w:val="en-GB"/>
        </w:rPr>
        <w:t xml:space="preserve">subsequent </w:t>
      </w:r>
      <w:r w:rsidRPr="00D24B8B">
        <w:rPr>
          <w:lang w:val="en-GB"/>
        </w:rPr>
        <w:t>time-point onwards</w:t>
      </w:r>
      <w:r>
        <w:rPr>
          <w:lang w:val="en-GB"/>
        </w:rPr>
        <w:t xml:space="preserve"> </w:t>
      </w:r>
      <w:r w:rsidR="008E28D9">
        <w:rPr>
          <w:lang w:val="en-GB"/>
        </w:rPr>
        <w:t>(</w:t>
      </w:r>
      <w:proofErr w:type="spellStart"/>
      <w:r w:rsidR="001B5FFE">
        <w:rPr>
          <w:lang w:val="en-GB"/>
        </w:rPr>
        <w:t>Suppl</w:t>
      </w:r>
      <w:proofErr w:type="spellEnd"/>
      <w:r w:rsidR="001B5FFE">
        <w:rPr>
          <w:lang w:val="en-GB"/>
        </w:rPr>
        <w:t xml:space="preserve"> </w:t>
      </w:r>
      <w:r>
        <w:rPr>
          <w:lang w:val="en-GB"/>
        </w:rPr>
        <w:t>Fig.2 d)</w:t>
      </w:r>
      <w:r w:rsidRPr="00D24B8B">
        <w:rPr>
          <w:lang w:val="en-GB"/>
        </w:rPr>
        <w:t>.</w:t>
      </w:r>
      <w:r>
        <w:rPr>
          <w:lang w:val="en-GB"/>
        </w:rPr>
        <w:t xml:space="preserve"> </w:t>
      </w:r>
    </w:p>
    <w:p w14:paraId="09820237" w14:textId="77777777" w:rsidR="009C378C" w:rsidRPr="00D24B8B" w:rsidRDefault="009C378C" w:rsidP="009C378C"/>
    <w:p w14:paraId="5B9BBEB6" w14:textId="77777777" w:rsidR="009C378C" w:rsidRPr="009C378C" w:rsidRDefault="009C378C" w:rsidP="009C378C">
      <w:pPr>
        <w:rPr>
          <w:b/>
          <w:bCs/>
        </w:rPr>
      </w:pPr>
      <w:r w:rsidRPr="009C378C">
        <w:rPr>
          <w:b/>
          <w:bCs/>
        </w:rPr>
        <w:t>Volumetric brain analysis.</w:t>
      </w:r>
    </w:p>
    <w:p w14:paraId="00F037F1" w14:textId="77777777" w:rsidR="009C378C" w:rsidRPr="00D24B8B" w:rsidRDefault="009C378C" w:rsidP="009C378C">
      <w:pPr>
        <w:ind w:firstLine="720"/>
        <w:rPr>
          <w:u w:val="single"/>
        </w:rPr>
      </w:pPr>
    </w:p>
    <w:p w14:paraId="1A9EDAA4" w14:textId="5FF56E8E" w:rsidR="009C378C" w:rsidRPr="00D24B8B" w:rsidRDefault="009C378C" w:rsidP="009C378C">
      <w:pPr>
        <w:ind w:firstLine="720"/>
      </w:pPr>
      <w:r w:rsidRPr="00D24B8B">
        <w:t xml:space="preserve">Volumetric measures were obtained using </w:t>
      </w:r>
      <w:proofErr w:type="spellStart"/>
      <w:r w:rsidRPr="00D24B8B">
        <w:t>AssemblyNet</w:t>
      </w:r>
      <w:proofErr w:type="spellEnd"/>
      <w:r w:rsidRPr="00D24B8B">
        <w:t>, an AI brain segmentation tool,</w:t>
      </w:r>
      <w:sdt>
        <w:sdtPr>
          <w:rPr>
            <w:color w:val="000000"/>
          </w:rPr>
          <w:tag w:val="MENDELEY_CITATION_v3_eyJjaXRhdGlvbklEIjoiTUVOREVMRVlfQ0lUQVRJT05fNzNiNzhmNzItNzQ3Zi00ZDhlLTk2ZGUtYjE0NGU1ZjBjOTdiIiwicHJvcGVydGllcyI6eyJub3RlSW5kZXgiOjB9LCJpc0VkaXRlZCI6ZmFsc2UsIm1hbnVhbE92ZXJyaWRlIjp7ImlzTWFudWFsbHlPdmVycmlkZGVuIjpmYWxzZSwiY2l0ZXByb2NUZXh0IjoiWzVdIiwibWFudWFsT3ZlcnJpZGVUZXh0IjoiIn0sImNpdGF0aW9uSXRlbXMiOlt7ImlkIjoiODI1OTY4MGUtNThkNC0zNTg0LWFhOWUtZTdmMTY3MTJkYzIwIiwiaXRlbURhdGEiOnsidHlwZSI6ImFydGljbGUtam91cm5hbCIsImlkIjoiODI1OTY4MGUtNThkNC0zNTg0LWFhOWUtZTdmMTY3MTJkYzIwIiwidGl0bGUiOiJBc3NlbWJseU5ldDogQSBsYXJnZSBlbnNlbWJsZSBvZiBDTk5zIGZvciAzRCB3aG9sZSBicmFpbiBNUkkgc2VnbWVudGF0aW9uLiIsImF1dGhvciI6W3siZmFtaWx5IjoiQ291cMOpIiwiZ2l2ZW4iOiJQaWVycmljayIsInBhcnNlLW5hbWVzIjpmYWxzZSwiZHJvcHBpbmctcGFydGljbGUiOiIiLCJub24tZHJvcHBpbmctcGFydGljbGUiOiIifSx7ImZhbWlseSI6Ik1hbnNlbmNhbCIsImdpdmVuIjoiQm9yaXMiLCJwYXJzZS1uYW1lcyI6ZmFsc2UsImRyb3BwaW5nLXBhcnRpY2xlIjoiIiwibm9uLWRyb3BwaW5nLXBhcnRpY2xlIjoiIn0seyJmYW1pbHkiOiJDbMOpbWVudCIsImdpdmVuIjoiTWljaGHDq2wiLCJwYXJzZS1uYW1lcyI6ZmFsc2UsImRyb3BwaW5nLXBhcnRpY2xlIjoiIiwibm9uLWRyb3BwaW5nLXBhcnRpY2xlIjoiIn0seyJmYW1pbHkiOiJHaXJhdWQiLCJnaXZlbiI6IlLDqW1pIiwicGFyc2UtbmFtZXMiOmZhbHNlLCJkcm9wcGluZy1wYXJ0aWNsZSI6IiIsIm5vbi1kcm9wcGluZy1wYXJ0aWNsZSI6IiJ9LHsiZmFtaWx5IjoiU2VubmV2aWxsZSIsImdpdmVuIjoiQmF1ZG91aW4gRGVuaXMiLCJwYXJzZS1uYW1lcyI6ZmFsc2UsImRyb3BwaW5nLXBhcnRpY2xlIjoiZGUiLCJub24tZHJvcHBpbmctcGFydGljbGUiOiIifSx7ImZhbWlseSI6IlRhIiwiZ2l2ZW4iOiJWaW5oLVRob25nIiwicGFyc2UtbmFtZXMiOmZhbHNlLCJkcm9wcGluZy1wYXJ0aWNsZSI6IiIsIm5vbi1kcm9wcGluZy1wYXJ0aWNsZSI6IiJ9LHsiZmFtaWx5IjoiTGVwZXRpdCIsImdpdmVuIjoiVmluY2VudCIsInBhcnNlLW5hbWVzIjpmYWxzZSwiZHJvcHBpbmctcGFydGljbGUiOiIiLCJub24tZHJvcHBpbmctcGFydGljbGUiOiIifSx7ImZhbWlseSI6Ik1hbmpvbiIsImdpdmVuIjoiSm9zw6kiLCJwYXJzZS1uYW1lcyI6ZmFsc2UsImRyb3BwaW5nLXBhcnRpY2xlIjoiVi4iLCJub24tZHJvcHBpbmctcGFydGljbGUiOiIifV0sImNvbnRhaW5lci10aXRsZSI6Ik5ldXJvSW1hZ2UiLCJjb250YWluZXItdGl0bGUtc2hvcnQiOiJOZXVyb2ltYWdlIiwiaXNzdWVkIjp7ImRhdGUtcGFydHMiOltbMjAyMF1dfSwicGFnZSI6IjExNy0xMjYiLCJ2b2x1bWUiOiIyMTkifSwiaXNUZW1wb3JhcnkiOmZhbHNlfV19"/>
          <w:id w:val="-445780715"/>
          <w:placeholder>
            <w:docPart w:val="3427F06357E76346BC505DFB0CC30E95"/>
          </w:placeholder>
        </w:sdtPr>
        <w:sdtEndPr/>
        <w:sdtContent>
          <w:r w:rsidR="00A95BF8" w:rsidRPr="00A95BF8">
            <w:rPr>
              <w:color w:val="000000"/>
            </w:rPr>
            <w:t>[5]</w:t>
          </w:r>
        </w:sdtContent>
      </w:sdt>
      <w:r w:rsidRPr="00D24B8B">
        <w:t xml:space="preserve"> on T1 images in ACPC space.</w:t>
      </w:r>
    </w:p>
    <w:p w14:paraId="5B3680FF" w14:textId="68641F51" w:rsidR="009C378C" w:rsidRPr="00D24B8B" w:rsidRDefault="009C378C" w:rsidP="009C378C">
      <w:pPr>
        <w:ind w:firstLine="720"/>
      </w:pPr>
      <w:r>
        <w:t>The f</w:t>
      </w:r>
      <w:r w:rsidRPr="00D24B8B">
        <w:t xml:space="preserve">ollowing metrics </w:t>
      </w:r>
      <w:r>
        <w:t>were</w:t>
      </w:r>
      <w:r w:rsidRPr="00D24B8B">
        <w:t xml:space="preserve"> analysed: total brain atrophy, white matter atrophy, grey matter atrophy, cortex and deep grey matter atrophy and ventricular volume change. For this study, volumetric change of ventricles was used as a measure of central brain atrophy (CBA).</w:t>
      </w:r>
      <w:sdt>
        <w:sdtPr>
          <w:rPr>
            <w:color w:val="000000"/>
          </w:rPr>
          <w:tag w:val="MENDELEY_CITATION_v3_eyJjaXRhdGlvbklEIjoiTUVOREVMRVlfQ0lUQVRJT05fOWZiMzIxZmYtZGM0My00NDhlLTg5NjgtYzJmZGY2ODYwNjA1IiwicHJvcGVydGllcyI6eyJub3RlSW5kZXgiOjB9LCJpc0VkaXRlZCI6ZmFsc2UsIm1hbnVhbE92ZXJyaWRlIjp7ImNpdGVwcm9jVGV4dCI6Ils2XSIsImlzTWFudWFsbHlPdmVycmlkZGVuIjpmYWxzZSwibWFudWFsT3ZlcnJpZGVUZXh0IjoiIn0sImNpdGF0aW9uSXRlbXMiOlt7ImlkIjoiNzU1YjAxM2YtY2IyNS0zMWViLWE5N2ItY2RkMDExZmNjMDJlIiwiaXRlbURhdGEiOnsiYXV0aG9yIjpbeyJkcm9wcGluZy1wYXJ0aWNsZSI6IiIsImZhbWlseSI6IkR3eWVyIiwiZ2l2ZW4iOiJNRyIsIm5vbi1kcm9wcGluZy1wYXJ0aWNsZSI6IiIsInBhcnNlLW5hbWVzIjpmYWxzZSwic3VmZml4IjoiIn0seyJkcm9wcGluZy1wYXJ0aWNsZSI6IiIsImZhbWlseSI6IlNpbHZhIiwiZ2l2ZW4iOiJEaWVnbyIsIm5vbi1kcm9wcGluZy1wYXJ0aWNsZSI6IiIsInBhcnNlLW5hbWVzIjpmYWxzZSwic3VmZml4IjoiIn0seyJkcm9wcGluZy1wYXJ0aWNsZSI6IiIsImZhbWlseSI6IkJlcmdzbGFuZCIsImdpdmVuIjoiTmllbHMiLCJub24tZHJvcHBpbmctcGFydGljbGUiOiIiLCJwYXJzZS1uYW1lcyI6ZmFsc2UsInN1ZmZpeCI6IiJ9LHsiZHJvcHBpbmctcGFydGljbGUiOiIiLCJmYW1pbHkiOiJIb3Jha292YSIsImdpdmVuIjoiRGFuYSIsIm5vbi1kcm9wcGluZy1wYXJ0aWNsZSI6IiIsInBhcnNlLW5hbWVzIjpmYWxzZSwic3VmZml4IjoiIn0seyJkcm9wcGluZy1wYXJ0aWNsZSI6IiIsImZhbWlseSI6IlJhbWFzYW15IiwiZ2l2ZW4iOiJEIFAiLCJub24tZHJvcHBpbmctcGFydGljbGUiOiIiLCJwYXJzZS1uYW1lcyI6ZmFsc2UsInN1ZmZpeCI6IiJ9LHsiZHJvcHBpbmctcGFydGljbGUiOiIiLCJmYW1pbHkiOiJEdXJmZWUiLCJnaXZlbiI6IkoiLCJub24tZHJvcHBpbmctcGFydGljbGUiOiIiLCJwYXJzZS1uYW1lcyI6ZmFsc2UsInN1ZmZpeCI6IiJ9LHsiZHJvcHBpbmctcGFydGljbGUiOiIiLCJmYW1pbHkiOiJWYW5lY2tvdmEiLCJnaXZlbiI6Ik0iLCJub24tZHJvcHBpbmctcGFydGljbGUiOiIiLCJwYXJzZS1uYW1lcyI6ZmFsc2UsInN1ZmZpeCI6IiJ9LHsiZHJvcHBpbmctcGFydGljbGUiOiIiLCJmYW1pbHkiOiJIYXZyZG92YSIsImdpdmVuIjoiRXZhIiwibm9uLWRyb3BwaW5nLXBhcnRpY2xlIjoiIiwicGFyc2UtbmFtZXMiOmZhbHNlLCJzdWZmaXgiOiIifSx7ImRyb3BwaW5nLXBhcnRpY2xlIjoiIiwiZmFtaWx5IjoiWml2YWRpbm92IiwiZ2l2ZW4iOiJSb2JlcnQiLCJub24tZHJvcHBpbmctcGFydGljbGUiOiIiLCJwYXJzZS1uYW1lcyI6ZmFsc2UsInN1ZmZpeCI6IiJ9XSwiY29udGFpbmVyLXRpdGxlIjoiTmV1cm9JbWFnZSA6IENsaW5pY2FsIiwiaWQiOiI3NTViMDEzZi1jYjI1LTMxZWItYTk3Yi1jZGQwMTFmY2MwMmUiLCJpc3N1ZWQiOnsiZGF0ZS1wYXJ0cyI6W1siMjAxNyJdXX0sInRpdGxlIjoiTmV1cm9sb2dpY2FsIHNvZnR3YXJlIHRvb2wgZm9yIHJlbGlhYmxlIGF0cm9waHkgbWVhc3VyZW1lbnQgKE5ldXJvU1RSRUFNKSBvZiB0aGUgbGF0ZXJhbCB2ZW50cmljbGVzIG9uIGNsaW5pY2FsLXF1YWxpdHkgVDItRkxBSVIgTVJJIHNjYW5zIGluIG11bHRpcGxlIHNjbGVyb3NpcyIsInR5cGUiOiJhcnRpY2xlLWpvdXJuYWwiLCJ2b2x1bWUiOiJhaGVhZCBvZiBwIiwiY29udGFpbmVyLXRpdGxlLXNob3J0IjoiTmV1cm9pbWFnZSBDbGluIn0sInVyaXMiOlsiaHR0cDovL3d3dy5tZW5kZWxleS5jb20vZG9jdW1lbnRzLz91dWlkPTkxMzI5YTlhLTRkZTctNDA0YS1hZWU5LTU1OWFkOTNmYWNiMSJdLCJpc1RlbXBvcmFyeSI6ZmFsc2UsImxlZ2FjeURlc2t0b3BJZCI6IjkxMzI5YTlhLTRkZTctNDA0YS1hZWU5LTU1OWFkOTNmYWNiMSJ9XX0="/>
          <w:id w:val="427620749"/>
          <w:placeholder>
            <w:docPart w:val="041C9452D8E76D42BDEF7D5248423A60"/>
          </w:placeholder>
        </w:sdtPr>
        <w:sdtEndPr/>
        <w:sdtContent>
          <w:r w:rsidR="00A95BF8" w:rsidRPr="00A95BF8">
            <w:rPr>
              <w:color w:val="000000"/>
            </w:rPr>
            <w:t>[6]</w:t>
          </w:r>
        </w:sdtContent>
      </w:sdt>
      <w:r w:rsidRPr="00D24B8B">
        <w:t xml:space="preserve"> </w:t>
      </w:r>
      <w:sdt>
        <w:sdtPr>
          <w:rPr>
            <w:color w:val="000000"/>
          </w:rPr>
          <w:tag w:val="MENDELEY_CITATION_v3_eyJjaXRhdGlvbklEIjoiTUVOREVMRVlfQ0lUQVRJT05fZjA0ZWJiNmMtNzE4NS00MWZmLWE0OTEtMmQwY2RhMGUyOTEwIiwicHJvcGVydGllcyI6eyJub3RlSW5kZXgiOjB9LCJpc0VkaXRlZCI6ZmFsc2UsIm1hbnVhbE92ZXJyaWRlIjp7ImNpdGVwcm9jVGV4dCI6Ils3XSIsImlzTWFudWFsbHlPdmVycmlkZGVuIjpmYWxzZSwibWFudWFsT3ZlcnJpZGVUZXh0IjoiIn0sImNpdGF0aW9uSXRlbXMiOlt7ImlkIjoiMGNjNWZiZDItZThjNC0zYzIzLWEzODYtNmQ5NjdiNWVhN2NiIiwiaXRlbURhdGEiOnsiRE9JIjoiMTAuMTE5MS8xMzUyNDU4NTAybXM4MzNvYSIsIklTU04iOiIxNDc3MDk3MCIsImF1dGhvciI6W3siZHJvcHBpbmctcGFydGljbGUiOiIiLCJmYW1pbHkiOiJLYWxrZXJzIiwiZ2l2ZW4iOiJOZiIsIm5vbi1kcm9wcGluZy1wYXJ0aWNsZSI6IiIsInBhcnNlLW5hbWVzIjpmYWxzZSwic3VmZml4IjoiIn0seyJkcm9wcGluZy1wYXJ0aWNsZSI6IiIsImZhbWlseSI6IlZyZW5rZW4iLCJnaXZlbiI6IkgiLCJub24tZHJvcHBpbmctcGFydGljbGUiOiIiLCJwYXJzZS1uYW1lcyI6ZmFsc2UsInN1ZmZpeCI6IiJ9LHsiZHJvcHBpbmctcGFydGljbGUiOiIiLCJmYW1pbHkiOiJVaXRkZWhhYWciLCJnaXZlbiI6IkJtaiIsIm5vbi1kcm9wcGluZy1wYXJ0aWNsZSI6IiIsInBhcnNlLW5hbWVzIjpmYWxzZSwic3VmZml4IjoiIn0seyJkcm9wcGluZy1wYXJ0aWNsZSI6IiIsImZhbWlseSI6IlBvbG1hbiIsImdpdmVuIjoiQ2giLCJub24tZHJvcHBpbmctcGFydGljbGUiOiIiLCJwYXJzZS1uYW1lcyI6ZmFsc2UsInN1ZmZpeCI6IiJ9LHsiZHJvcHBpbmctcGFydGljbGUiOiIiLCJmYW1pbHkiOiJCYXJraG9mIiwiZ2l2ZW4iOiJGIiwibm9uLWRyb3BwaW5nLXBhcnRpY2xlIjoiIiwicGFyc2UtbmFtZXMiOmZhbHNlLCJzdWZmaXgiOiIifV0sImNvbnRhaW5lci10aXRsZSI6Ik11bHRpcGxlIFNjbGVyb3NpcyIsImlkIjoiMGNjNWZiZDItZThjNC0zYzIzLWEzODYtNmQ5NjdiNWVhN2NiIiwiaXNzdWUiOiI1IiwiaXNzdWVkIjp7ImRhdGUtcGFydHMiOltbIjIwMDIiLCIxMCIsIjEiXV19LCJwYWdlIjoiNDEwLTQxNCIsInRpdGxlIjoiQnJhaW4gYXRyb3BoeSBpbiBtdWx0aXBsZSBzY2xlcm9zaXM6IGltcGFjdCBvZiBsZXNpb25zIGFuZCBvZiBkYW1hZ2Ugb2Ygd2hvbGUgYnJhaW4gdGlzc3VlIiwidHlwZSI6ImFydGljbGUtam91cm5hbCIsInZvbHVtZSI6IjgiLCJjb250YWluZXItdGl0bGUtc2hvcnQiOiIifSwidXJpcyI6WyJodHRwOi8vd3d3Lm1lbmRlbGV5LmNvbS9kb2N1bWVudHMvP3V1aWQ9ZGE2MjIzMzAtMGNjOC00MjljLWIzMTItYmI1NDhjNTQwOWFkIl0sImlzVGVtcG9yYXJ5IjpmYWxzZSwibGVnYWN5RGVza3RvcElkIjoiZGE2MjIzMzAtMGNjOC00MjljLWIzMTItYmI1NDhjNTQwOWFkIn1dfQ=="/>
          <w:id w:val="744768985"/>
          <w:placeholder>
            <w:docPart w:val="041C9452D8E76D42BDEF7D5248423A60"/>
          </w:placeholder>
        </w:sdtPr>
        <w:sdtEndPr/>
        <w:sdtContent>
          <w:r w:rsidR="00A95BF8" w:rsidRPr="00A95BF8">
            <w:rPr>
              <w:color w:val="000000"/>
            </w:rPr>
            <w:t>[7]</w:t>
          </w:r>
        </w:sdtContent>
      </w:sdt>
      <w:r w:rsidRPr="00D24B8B">
        <w:t xml:space="preserve"> (Fig.</w:t>
      </w:r>
      <w:r>
        <w:t>1</w:t>
      </w:r>
      <w:r w:rsidRPr="00D24B8B">
        <w:t xml:space="preserve"> middle row)</w:t>
      </w:r>
    </w:p>
    <w:p w14:paraId="54FF9D8D" w14:textId="77777777" w:rsidR="009C378C" w:rsidRPr="00D24B8B" w:rsidRDefault="009C378C" w:rsidP="009C378C">
      <w:pPr>
        <w:ind w:firstLine="720"/>
      </w:pPr>
      <w:r w:rsidRPr="00D24B8B">
        <w:t>The cerebell</w:t>
      </w:r>
      <w:r>
        <w:t>um</w:t>
      </w:r>
      <w:r w:rsidRPr="00D24B8B">
        <w:t xml:space="preserve"> was excluded from the white and grey matter analysis.</w:t>
      </w:r>
    </w:p>
    <w:p w14:paraId="6D4C0376" w14:textId="77777777" w:rsidR="009C378C" w:rsidRPr="00D24B8B" w:rsidRDefault="009C378C" w:rsidP="009C378C">
      <w:pPr>
        <w:ind w:firstLine="720"/>
      </w:pPr>
      <w:r w:rsidRPr="00D24B8B">
        <w:t xml:space="preserve">To account for variability in the number of follow-up years between subjects, we established “a volume change per year” metric as a measure of atrophy. This involved </w:t>
      </w:r>
      <w:r w:rsidRPr="00D24B8B">
        <w:lastRenderedPageBreak/>
        <w:t>calculating the annual change for each MRI measure and generating a line of best fit</w:t>
      </w:r>
      <w:r>
        <w:t>, the gradient of which</w:t>
      </w:r>
      <w:r w:rsidRPr="00D24B8B">
        <w:t xml:space="preserve"> represent</w:t>
      </w:r>
      <w:r>
        <w:t>s</w:t>
      </w:r>
      <w:r w:rsidRPr="00D24B8B">
        <w:t xml:space="preserve"> annual change (see for instance Fig. </w:t>
      </w:r>
      <w:r>
        <w:t>1</w:t>
      </w:r>
      <w:r w:rsidRPr="00D24B8B">
        <w:t xml:space="preserve"> middle row, right panel).</w:t>
      </w:r>
    </w:p>
    <w:p w14:paraId="686F1B95" w14:textId="77777777" w:rsidR="009C378C" w:rsidRDefault="009C378C" w:rsidP="0007721F">
      <w:pPr>
        <w:pStyle w:val="ListParagraph"/>
      </w:pPr>
    </w:p>
    <w:p w14:paraId="6335F5DB" w14:textId="1A9545EC" w:rsidR="0078699A" w:rsidRDefault="0078699A" w:rsidP="0007721F">
      <w:pPr>
        <w:pStyle w:val="ListParagraph"/>
      </w:pPr>
      <w:proofErr w:type="spellStart"/>
      <w:r>
        <w:t>Refferences</w:t>
      </w:r>
      <w:proofErr w:type="spellEnd"/>
      <w:r>
        <w:t>.</w:t>
      </w:r>
    </w:p>
    <w:p w14:paraId="2EA5073A" w14:textId="77777777" w:rsidR="0078699A" w:rsidRDefault="0078699A" w:rsidP="0007721F">
      <w:pPr>
        <w:pStyle w:val="ListParagraph"/>
      </w:pPr>
    </w:p>
    <w:sdt>
      <w:sdtPr>
        <w:tag w:val="MENDELEY_BIBLIOGRAPHY"/>
        <w:id w:val="137150712"/>
        <w:placeholder>
          <w:docPart w:val="DefaultPlaceholder_-1854013440"/>
        </w:placeholder>
      </w:sdtPr>
      <w:sdtEndPr/>
      <w:sdtContent>
        <w:p w14:paraId="54691622" w14:textId="77777777" w:rsidR="00A95BF8" w:rsidRDefault="00A95BF8">
          <w:pPr>
            <w:divId w:val="128864409"/>
          </w:pPr>
          <w:r>
            <w:t xml:space="preserve">1. </w:t>
          </w:r>
          <w:r>
            <w:rPr>
              <w:b/>
              <w:bCs/>
            </w:rPr>
            <w:t xml:space="preserve">Klistorner S, Barnett MH, </w:t>
          </w:r>
          <w:proofErr w:type="spellStart"/>
          <w:r>
            <w:rPr>
              <w:b/>
              <w:bCs/>
            </w:rPr>
            <w:t>Yiannikas</w:t>
          </w:r>
          <w:proofErr w:type="spellEnd"/>
          <w:r>
            <w:rPr>
              <w:b/>
              <w:bCs/>
            </w:rPr>
            <w:t xml:space="preserve"> C, </w:t>
          </w:r>
          <w:r>
            <w:rPr>
              <w:b/>
              <w:bCs/>
              <w:i/>
              <w:iCs/>
            </w:rPr>
            <w:t>et al.</w:t>
          </w:r>
          <w:r>
            <w:t xml:space="preserve"> Expansion of chronic lesions is linked to disease progression in relapsing–remitting multiple sclerosis patients. </w:t>
          </w:r>
          <w:r>
            <w:rPr>
              <w:i/>
              <w:iCs/>
            </w:rPr>
            <w:t>Multiple Sclerosis Journal</w:t>
          </w:r>
          <w:r>
            <w:t xml:space="preserve">. 2021; </w:t>
          </w:r>
          <w:r>
            <w:rPr>
              <w:b/>
              <w:bCs/>
            </w:rPr>
            <w:t>27</w:t>
          </w:r>
          <w:r>
            <w:t>(10):1533–1542.</w:t>
          </w:r>
        </w:p>
        <w:p w14:paraId="5E830552" w14:textId="77777777" w:rsidR="00A95BF8" w:rsidRDefault="00A95BF8">
          <w:pPr>
            <w:divId w:val="500698459"/>
          </w:pPr>
          <w:r>
            <w:t xml:space="preserve">2. </w:t>
          </w:r>
          <w:r>
            <w:rPr>
              <w:b/>
              <w:bCs/>
            </w:rPr>
            <w:t xml:space="preserve">Klistorner A, Wang C, </w:t>
          </w:r>
          <w:proofErr w:type="spellStart"/>
          <w:r>
            <w:rPr>
              <w:b/>
              <w:bCs/>
            </w:rPr>
            <w:t>Yiannikas</w:t>
          </w:r>
          <w:proofErr w:type="spellEnd"/>
          <w:r>
            <w:rPr>
              <w:b/>
              <w:bCs/>
            </w:rPr>
            <w:t xml:space="preserve"> C, </w:t>
          </w:r>
          <w:r>
            <w:rPr>
              <w:b/>
              <w:bCs/>
              <w:i/>
              <w:iCs/>
            </w:rPr>
            <w:t>et al.</w:t>
          </w:r>
          <w:r>
            <w:t xml:space="preserve"> Evidence of progressive tissue loss in the core of chronic MS lesions: A longitudinal DTI study. </w:t>
          </w:r>
          <w:r>
            <w:rPr>
              <w:i/>
              <w:iCs/>
            </w:rPr>
            <w:t>Neuroimage Clin</w:t>
          </w:r>
          <w:r>
            <w:t xml:space="preserve">. 2018; </w:t>
          </w:r>
          <w:r>
            <w:rPr>
              <w:b/>
              <w:bCs/>
            </w:rPr>
            <w:t>17</w:t>
          </w:r>
          <w:r>
            <w:t>:1028–1035.</w:t>
          </w:r>
        </w:p>
        <w:p w14:paraId="636FF500" w14:textId="77777777" w:rsidR="00A95BF8" w:rsidRDefault="00A95BF8">
          <w:pPr>
            <w:divId w:val="1530148463"/>
          </w:pPr>
          <w:r>
            <w:t xml:space="preserve">3. </w:t>
          </w:r>
          <w:r>
            <w:rPr>
              <w:b/>
              <w:bCs/>
            </w:rPr>
            <w:t>Klistorner S</w:t>
          </w:r>
          <w:r>
            <w:t xml:space="preserve">, </w:t>
          </w:r>
          <w:r>
            <w:rPr>
              <w:b/>
              <w:bCs/>
            </w:rPr>
            <w:t>Barnett MH</w:t>
          </w:r>
          <w:r>
            <w:t xml:space="preserve">, </w:t>
          </w:r>
          <w:r>
            <w:rPr>
              <w:b/>
              <w:bCs/>
            </w:rPr>
            <w:t>Klistorner A</w:t>
          </w:r>
          <w:r>
            <w:t xml:space="preserve">. Mechanisms of central brain atrophy in multiple sclerosis. </w:t>
          </w:r>
          <w:r>
            <w:rPr>
              <w:i/>
              <w:iCs/>
            </w:rPr>
            <w:t>MSJ</w:t>
          </w:r>
          <w:r>
            <w:t xml:space="preserve">. 2022; </w:t>
          </w:r>
          <w:r>
            <w:rPr>
              <w:b/>
              <w:bCs/>
            </w:rPr>
            <w:t>28</w:t>
          </w:r>
          <w:r>
            <w:t>:2038–2045.</w:t>
          </w:r>
        </w:p>
        <w:p w14:paraId="5916F583" w14:textId="77777777" w:rsidR="00A95BF8" w:rsidRDefault="00A95BF8">
          <w:pPr>
            <w:divId w:val="1244604592"/>
          </w:pPr>
          <w:r>
            <w:t xml:space="preserve">4. </w:t>
          </w:r>
          <w:proofErr w:type="spellStart"/>
          <w:r>
            <w:rPr>
              <w:b/>
              <w:bCs/>
            </w:rPr>
            <w:t>Rovira</w:t>
          </w:r>
          <w:proofErr w:type="spellEnd"/>
          <w:r>
            <w:rPr>
              <w:b/>
              <w:bCs/>
            </w:rPr>
            <w:t xml:space="preserve"> A</w:t>
          </w:r>
          <w:r>
            <w:t xml:space="preserve">, </w:t>
          </w:r>
          <w:r>
            <w:rPr>
              <w:b/>
              <w:bCs/>
            </w:rPr>
            <w:t>Auger C</w:t>
          </w:r>
          <w:r>
            <w:t xml:space="preserve">, </w:t>
          </w:r>
          <w:r>
            <w:rPr>
              <w:b/>
              <w:bCs/>
            </w:rPr>
            <w:t>Alonso J</w:t>
          </w:r>
          <w:r>
            <w:t xml:space="preserve">. Magnetic resonance monitoring of lesion evolution in multiple sclerosis. </w:t>
          </w:r>
          <w:proofErr w:type="spellStart"/>
          <w:r>
            <w:rPr>
              <w:i/>
              <w:iCs/>
            </w:rPr>
            <w:t>Ther</w:t>
          </w:r>
          <w:proofErr w:type="spellEnd"/>
          <w:r>
            <w:rPr>
              <w:i/>
              <w:iCs/>
            </w:rPr>
            <w:t xml:space="preserve"> </w:t>
          </w:r>
          <w:proofErr w:type="spellStart"/>
          <w:r>
            <w:rPr>
              <w:i/>
              <w:iCs/>
            </w:rPr>
            <w:t>Adv</w:t>
          </w:r>
          <w:proofErr w:type="spellEnd"/>
          <w:r>
            <w:rPr>
              <w:i/>
              <w:iCs/>
            </w:rPr>
            <w:t xml:space="preserve"> </w:t>
          </w:r>
          <w:proofErr w:type="spellStart"/>
          <w:r>
            <w:rPr>
              <w:i/>
              <w:iCs/>
            </w:rPr>
            <w:t>Neurol</w:t>
          </w:r>
          <w:proofErr w:type="spellEnd"/>
          <w:r>
            <w:rPr>
              <w:i/>
              <w:iCs/>
            </w:rPr>
            <w:t xml:space="preserve"> </w:t>
          </w:r>
          <w:proofErr w:type="spellStart"/>
          <w:r>
            <w:rPr>
              <w:i/>
              <w:iCs/>
            </w:rPr>
            <w:t>Disord</w:t>
          </w:r>
          <w:proofErr w:type="spellEnd"/>
          <w:r>
            <w:t xml:space="preserve">. 2013; </w:t>
          </w:r>
          <w:r>
            <w:rPr>
              <w:b/>
              <w:bCs/>
            </w:rPr>
            <w:t>6</w:t>
          </w:r>
          <w:r>
            <w:t>(5):298–310.</w:t>
          </w:r>
        </w:p>
        <w:p w14:paraId="60D58DBC" w14:textId="77777777" w:rsidR="00A95BF8" w:rsidRDefault="00A95BF8">
          <w:pPr>
            <w:divId w:val="1797480606"/>
          </w:pPr>
          <w:r>
            <w:t xml:space="preserve">5. </w:t>
          </w:r>
          <w:r>
            <w:rPr>
              <w:b/>
              <w:bCs/>
            </w:rPr>
            <w:t xml:space="preserve">Coupé P, </w:t>
          </w:r>
          <w:proofErr w:type="spellStart"/>
          <w:r>
            <w:rPr>
              <w:b/>
              <w:bCs/>
            </w:rPr>
            <w:t>Mansencal</w:t>
          </w:r>
          <w:proofErr w:type="spellEnd"/>
          <w:r>
            <w:rPr>
              <w:b/>
              <w:bCs/>
            </w:rPr>
            <w:t xml:space="preserve"> B, Clément M, </w:t>
          </w:r>
          <w:r>
            <w:rPr>
              <w:b/>
              <w:bCs/>
              <w:i/>
              <w:iCs/>
            </w:rPr>
            <w:t>et al.</w:t>
          </w:r>
          <w:r>
            <w:t xml:space="preserve"> </w:t>
          </w:r>
          <w:proofErr w:type="spellStart"/>
          <w:r>
            <w:t>AssemblyNet</w:t>
          </w:r>
          <w:proofErr w:type="spellEnd"/>
          <w:r>
            <w:t xml:space="preserve">: A large ensemble of CNNs for 3D whole brain MRI segmentation. </w:t>
          </w:r>
          <w:r>
            <w:rPr>
              <w:i/>
              <w:iCs/>
            </w:rPr>
            <w:t>Neuroimage</w:t>
          </w:r>
          <w:r>
            <w:t xml:space="preserve">. 2020; </w:t>
          </w:r>
          <w:r>
            <w:rPr>
              <w:b/>
              <w:bCs/>
            </w:rPr>
            <w:t>219</w:t>
          </w:r>
          <w:r>
            <w:t>:117–126.</w:t>
          </w:r>
        </w:p>
        <w:p w14:paraId="7BAB5BC1" w14:textId="77777777" w:rsidR="00A95BF8" w:rsidRDefault="00A95BF8">
          <w:pPr>
            <w:divId w:val="1079059033"/>
          </w:pPr>
          <w:r>
            <w:t xml:space="preserve">6. </w:t>
          </w:r>
          <w:r>
            <w:rPr>
              <w:b/>
              <w:bCs/>
            </w:rPr>
            <w:t xml:space="preserve">Dwyer M, Silva D, </w:t>
          </w:r>
          <w:proofErr w:type="spellStart"/>
          <w:r>
            <w:rPr>
              <w:b/>
              <w:bCs/>
            </w:rPr>
            <w:t>Bergsland</w:t>
          </w:r>
          <w:proofErr w:type="spellEnd"/>
          <w:r>
            <w:rPr>
              <w:b/>
              <w:bCs/>
            </w:rPr>
            <w:t xml:space="preserve"> N, </w:t>
          </w:r>
          <w:r>
            <w:rPr>
              <w:b/>
              <w:bCs/>
              <w:i/>
              <w:iCs/>
            </w:rPr>
            <w:t>et al.</w:t>
          </w:r>
          <w:r>
            <w:t xml:space="preserve"> Neurological software tool for reliable atrophy measurement (</w:t>
          </w:r>
          <w:proofErr w:type="spellStart"/>
          <w:r>
            <w:t>NeuroSTREAM</w:t>
          </w:r>
          <w:proofErr w:type="spellEnd"/>
          <w:r>
            <w:t xml:space="preserve">) of the lateral ventricles on clinical-quality T2-FLAIR MRI scans in multiple sclerosis. </w:t>
          </w:r>
          <w:r>
            <w:rPr>
              <w:i/>
              <w:iCs/>
            </w:rPr>
            <w:t>Neuroimage Clin</w:t>
          </w:r>
          <w:r>
            <w:t xml:space="preserve">. 2017; </w:t>
          </w:r>
          <w:r>
            <w:rPr>
              <w:b/>
              <w:bCs/>
            </w:rPr>
            <w:t>ahead of p</w:t>
          </w:r>
          <w:r>
            <w:t>.</w:t>
          </w:r>
        </w:p>
        <w:p w14:paraId="77EC01FB" w14:textId="77777777" w:rsidR="00A95BF8" w:rsidRDefault="00A95BF8">
          <w:pPr>
            <w:divId w:val="1050835698"/>
          </w:pPr>
          <w:r>
            <w:t xml:space="preserve">7. </w:t>
          </w:r>
          <w:proofErr w:type="spellStart"/>
          <w:r>
            <w:rPr>
              <w:b/>
              <w:bCs/>
            </w:rPr>
            <w:t>Kalkers</w:t>
          </w:r>
          <w:proofErr w:type="spellEnd"/>
          <w:r>
            <w:rPr>
              <w:b/>
              <w:bCs/>
            </w:rPr>
            <w:t xml:space="preserve"> N</w:t>
          </w:r>
          <w:r>
            <w:t xml:space="preserve">, </w:t>
          </w:r>
          <w:proofErr w:type="spellStart"/>
          <w:r>
            <w:rPr>
              <w:b/>
              <w:bCs/>
            </w:rPr>
            <w:t>Vrenken</w:t>
          </w:r>
          <w:proofErr w:type="spellEnd"/>
          <w:r>
            <w:rPr>
              <w:b/>
              <w:bCs/>
            </w:rPr>
            <w:t xml:space="preserve"> H</w:t>
          </w:r>
          <w:r>
            <w:t xml:space="preserve">, </w:t>
          </w:r>
          <w:proofErr w:type="spellStart"/>
          <w:r>
            <w:rPr>
              <w:b/>
              <w:bCs/>
            </w:rPr>
            <w:t>Uitdehaag</w:t>
          </w:r>
          <w:proofErr w:type="spellEnd"/>
          <w:r>
            <w:rPr>
              <w:b/>
              <w:bCs/>
            </w:rPr>
            <w:t xml:space="preserve"> B</w:t>
          </w:r>
          <w:r>
            <w:t xml:space="preserve">, </w:t>
          </w:r>
          <w:proofErr w:type="spellStart"/>
          <w:r>
            <w:rPr>
              <w:b/>
              <w:bCs/>
            </w:rPr>
            <w:t>Polman</w:t>
          </w:r>
          <w:proofErr w:type="spellEnd"/>
          <w:r>
            <w:rPr>
              <w:b/>
              <w:bCs/>
            </w:rPr>
            <w:t xml:space="preserve"> C</w:t>
          </w:r>
          <w:r>
            <w:t xml:space="preserve">, </w:t>
          </w:r>
          <w:proofErr w:type="spellStart"/>
          <w:r>
            <w:rPr>
              <w:b/>
              <w:bCs/>
            </w:rPr>
            <w:t>Barkhof</w:t>
          </w:r>
          <w:proofErr w:type="spellEnd"/>
          <w:r>
            <w:rPr>
              <w:b/>
              <w:bCs/>
            </w:rPr>
            <w:t xml:space="preserve"> F</w:t>
          </w:r>
          <w:r>
            <w:t xml:space="preserve">. Brain atrophy in multiple sclerosis: impact of lesions and of damage of whole brain tissue. </w:t>
          </w:r>
          <w:r>
            <w:rPr>
              <w:i/>
              <w:iCs/>
            </w:rPr>
            <w:t>Multiple Sclerosis</w:t>
          </w:r>
          <w:r>
            <w:t xml:space="preserve">. 2002; </w:t>
          </w:r>
          <w:r>
            <w:rPr>
              <w:b/>
              <w:bCs/>
            </w:rPr>
            <w:t>8</w:t>
          </w:r>
          <w:r>
            <w:t>(5):410–414. Available at: http://msj.sagepub.com/cgi/doi/10.1191/1352458502ms833oa [Accessed August 29, 2014].</w:t>
          </w:r>
        </w:p>
        <w:p w14:paraId="5164F286" w14:textId="3414F897" w:rsidR="0078699A" w:rsidRDefault="00A95BF8" w:rsidP="0007721F">
          <w:pPr>
            <w:pStyle w:val="ListParagraph"/>
          </w:pPr>
          <w:r>
            <w:t> </w:t>
          </w:r>
        </w:p>
      </w:sdtContent>
    </w:sdt>
    <w:p w14:paraId="32488D0C" w14:textId="77777777" w:rsidR="0038625A" w:rsidRDefault="0038625A" w:rsidP="0038625A">
      <w:pPr>
        <w:ind w:firstLine="360"/>
        <w:rPr>
          <w:b/>
          <w:bCs/>
          <w:color w:val="000000"/>
          <w:sz w:val="28"/>
          <w:szCs w:val="28"/>
          <w:lang w:val="en-GB"/>
        </w:rPr>
      </w:pPr>
    </w:p>
    <w:p w14:paraId="47AC7854" w14:textId="77777777" w:rsidR="00BF639E" w:rsidRDefault="00BF639E" w:rsidP="00BF639E">
      <w:pPr>
        <w:rPr>
          <w:b/>
          <w:bCs/>
          <w:color w:val="000000"/>
          <w:sz w:val="28"/>
          <w:szCs w:val="28"/>
          <w:lang w:val="en-GB"/>
        </w:rPr>
      </w:pPr>
    </w:p>
    <w:p w14:paraId="3E9116D1" w14:textId="77777777" w:rsidR="00BF639E" w:rsidRDefault="00BF639E" w:rsidP="00BF639E">
      <w:pPr>
        <w:rPr>
          <w:b/>
          <w:bCs/>
          <w:color w:val="000000"/>
          <w:sz w:val="28"/>
          <w:szCs w:val="28"/>
          <w:lang w:val="en-GB"/>
        </w:rPr>
      </w:pPr>
    </w:p>
    <w:p w14:paraId="5F2523C5" w14:textId="77777777" w:rsidR="00BF639E" w:rsidRDefault="00BF639E" w:rsidP="00BF639E">
      <w:pPr>
        <w:rPr>
          <w:b/>
          <w:bCs/>
          <w:color w:val="000000"/>
          <w:sz w:val="28"/>
          <w:szCs w:val="28"/>
          <w:lang w:val="en-GB"/>
        </w:rPr>
      </w:pPr>
    </w:p>
    <w:p w14:paraId="2EDA2039" w14:textId="77777777" w:rsidR="00BF639E" w:rsidRDefault="00BF639E" w:rsidP="00BF639E">
      <w:pPr>
        <w:rPr>
          <w:b/>
          <w:bCs/>
          <w:color w:val="000000"/>
          <w:sz w:val="28"/>
          <w:szCs w:val="28"/>
          <w:lang w:val="en-GB"/>
        </w:rPr>
      </w:pPr>
    </w:p>
    <w:p w14:paraId="0112F484" w14:textId="77777777" w:rsidR="00BF639E" w:rsidRDefault="00BF639E" w:rsidP="00BF639E">
      <w:pPr>
        <w:rPr>
          <w:b/>
          <w:bCs/>
          <w:color w:val="000000"/>
          <w:sz w:val="28"/>
          <w:szCs w:val="28"/>
          <w:lang w:val="en-GB"/>
        </w:rPr>
      </w:pPr>
    </w:p>
    <w:p w14:paraId="4F3B1C35" w14:textId="77777777" w:rsidR="00BF639E" w:rsidRDefault="00BF639E" w:rsidP="00BF639E">
      <w:pPr>
        <w:rPr>
          <w:b/>
          <w:bCs/>
          <w:color w:val="000000"/>
          <w:sz w:val="28"/>
          <w:szCs w:val="28"/>
          <w:lang w:val="en-GB"/>
        </w:rPr>
      </w:pPr>
    </w:p>
    <w:p w14:paraId="29B5F632" w14:textId="77777777" w:rsidR="00BF639E" w:rsidRDefault="00BF639E" w:rsidP="00BF639E">
      <w:pPr>
        <w:rPr>
          <w:b/>
          <w:bCs/>
          <w:color w:val="000000"/>
          <w:sz w:val="28"/>
          <w:szCs w:val="28"/>
          <w:lang w:val="en-GB"/>
        </w:rPr>
      </w:pPr>
    </w:p>
    <w:p w14:paraId="44B2B268" w14:textId="77777777" w:rsidR="00BF639E" w:rsidRDefault="00BF639E" w:rsidP="00BF639E">
      <w:pPr>
        <w:rPr>
          <w:b/>
          <w:bCs/>
          <w:color w:val="000000"/>
          <w:sz w:val="28"/>
          <w:szCs w:val="28"/>
          <w:lang w:val="en-GB"/>
        </w:rPr>
      </w:pPr>
    </w:p>
    <w:p w14:paraId="16731C3F" w14:textId="77777777" w:rsidR="00BF639E" w:rsidRDefault="00BF639E" w:rsidP="00BF639E">
      <w:pPr>
        <w:rPr>
          <w:b/>
          <w:bCs/>
          <w:color w:val="000000"/>
          <w:sz w:val="28"/>
          <w:szCs w:val="28"/>
          <w:lang w:val="en-GB"/>
        </w:rPr>
      </w:pPr>
    </w:p>
    <w:p w14:paraId="590F55E8" w14:textId="77777777" w:rsidR="00BF639E" w:rsidRDefault="00BF639E" w:rsidP="00BF639E">
      <w:pPr>
        <w:rPr>
          <w:b/>
          <w:bCs/>
          <w:color w:val="000000"/>
          <w:sz w:val="28"/>
          <w:szCs w:val="28"/>
          <w:lang w:val="en-GB"/>
        </w:rPr>
      </w:pPr>
    </w:p>
    <w:p w14:paraId="3C5F87E3" w14:textId="77777777" w:rsidR="00BF639E" w:rsidRDefault="00BF639E" w:rsidP="00BF639E">
      <w:pPr>
        <w:rPr>
          <w:b/>
          <w:bCs/>
          <w:color w:val="000000"/>
          <w:sz w:val="28"/>
          <w:szCs w:val="28"/>
          <w:lang w:val="en-GB"/>
        </w:rPr>
      </w:pPr>
    </w:p>
    <w:p w14:paraId="37ECEACE" w14:textId="77777777" w:rsidR="00BF639E" w:rsidRDefault="00BF639E" w:rsidP="00BF639E">
      <w:pPr>
        <w:rPr>
          <w:b/>
          <w:bCs/>
          <w:color w:val="000000"/>
          <w:sz w:val="28"/>
          <w:szCs w:val="28"/>
          <w:lang w:val="en-GB"/>
        </w:rPr>
      </w:pPr>
    </w:p>
    <w:p w14:paraId="16F8A46D" w14:textId="77777777" w:rsidR="00BF639E" w:rsidRDefault="00BF639E" w:rsidP="00BF639E">
      <w:pPr>
        <w:rPr>
          <w:b/>
          <w:bCs/>
          <w:color w:val="000000"/>
          <w:sz w:val="28"/>
          <w:szCs w:val="28"/>
          <w:lang w:val="en-GB"/>
        </w:rPr>
      </w:pPr>
    </w:p>
    <w:p w14:paraId="5BC896EE" w14:textId="77777777" w:rsidR="00BF639E" w:rsidRDefault="00BF639E" w:rsidP="00BF639E">
      <w:pPr>
        <w:rPr>
          <w:b/>
          <w:bCs/>
          <w:color w:val="000000"/>
          <w:sz w:val="28"/>
          <w:szCs w:val="28"/>
          <w:lang w:val="en-GB"/>
        </w:rPr>
      </w:pPr>
    </w:p>
    <w:p w14:paraId="3952FE2E" w14:textId="77777777" w:rsidR="00BF639E" w:rsidRDefault="00BF639E" w:rsidP="00BF639E">
      <w:pPr>
        <w:rPr>
          <w:b/>
          <w:bCs/>
          <w:color w:val="000000"/>
          <w:sz w:val="28"/>
          <w:szCs w:val="28"/>
          <w:lang w:val="en-GB"/>
        </w:rPr>
      </w:pPr>
    </w:p>
    <w:p w14:paraId="3FEDFCC2" w14:textId="77777777" w:rsidR="00BF639E" w:rsidRDefault="00BF639E" w:rsidP="00BF639E">
      <w:pPr>
        <w:rPr>
          <w:b/>
          <w:bCs/>
          <w:color w:val="000000"/>
          <w:sz w:val="28"/>
          <w:szCs w:val="28"/>
          <w:lang w:val="en-GB"/>
        </w:rPr>
      </w:pPr>
    </w:p>
    <w:p w14:paraId="28067459" w14:textId="77777777" w:rsidR="00BF639E" w:rsidRDefault="00BF639E" w:rsidP="00BF639E">
      <w:pPr>
        <w:rPr>
          <w:b/>
          <w:bCs/>
          <w:color w:val="000000"/>
          <w:sz w:val="28"/>
          <w:szCs w:val="28"/>
          <w:lang w:val="en-GB"/>
        </w:rPr>
      </w:pPr>
    </w:p>
    <w:p w14:paraId="1AAA33F4" w14:textId="77777777" w:rsidR="00BF639E" w:rsidRDefault="00BF639E" w:rsidP="00BF639E">
      <w:pPr>
        <w:rPr>
          <w:b/>
          <w:bCs/>
          <w:color w:val="000000"/>
          <w:sz w:val="28"/>
          <w:szCs w:val="28"/>
          <w:lang w:val="en-GB"/>
        </w:rPr>
      </w:pPr>
    </w:p>
    <w:p w14:paraId="0E97E545" w14:textId="77777777" w:rsidR="00BF639E" w:rsidRDefault="00BF639E" w:rsidP="00BF639E">
      <w:pPr>
        <w:rPr>
          <w:b/>
          <w:bCs/>
          <w:color w:val="000000"/>
          <w:sz w:val="28"/>
          <w:szCs w:val="28"/>
          <w:lang w:val="en-GB"/>
        </w:rPr>
      </w:pPr>
    </w:p>
    <w:p w14:paraId="7443426F" w14:textId="77777777" w:rsidR="00BF639E" w:rsidRDefault="00BF639E" w:rsidP="00BF639E">
      <w:pPr>
        <w:rPr>
          <w:b/>
          <w:bCs/>
          <w:color w:val="000000"/>
          <w:sz w:val="28"/>
          <w:szCs w:val="28"/>
          <w:lang w:val="en-GB"/>
        </w:rPr>
      </w:pPr>
    </w:p>
    <w:p w14:paraId="53588945" w14:textId="77777777" w:rsidR="00BF639E" w:rsidRDefault="00BF639E" w:rsidP="00BF639E">
      <w:pPr>
        <w:rPr>
          <w:b/>
          <w:bCs/>
          <w:color w:val="000000"/>
          <w:sz w:val="28"/>
          <w:szCs w:val="28"/>
          <w:lang w:val="en-GB"/>
        </w:rPr>
      </w:pPr>
    </w:p>
    <w:p w14:paraId="2FA3223E" w14:textId="2457E4E5" w:rsidR="0038625A" w:rsidRDefault="0038625A" w:rsidP="00BF639E">
      <w:pPr>
        <w:rPr>
          <w:b/>
          <w:bCs/>
          <w:color w:val="000000"/>
          <w:sz w:val="28"/>
          <w:szCs w:val="28"/>
          <w:lang w:val="en-GB"/>
        </w:rPr>
      </w:pPr>
      <w:r>
        <w:rPr>
          <w:b/>
          <w:bCs/>
          <w:color w:val="000000"/>
          <w:sz w:val="28"/>
          <w:szCs w:val="28"/>
          <w:lang w:val="en-GB"/>
        </w:rPr>
        <w:lastRenderedPageBreak/>
        <w:t>Supplementary f</w:t>
      </w:r>
      <w:r w:rsidRPr="00034F37">
        <w:rPr>
          <w:b/>
          <w:bCs/>
          <w:color w:val="000000"/>
          <w:sz w:val="28"/>
          <w:szCs w:val="28"/>
          <w:lang w:val="en-GB"/>
        </w:rPr>
        <w:t xml:space="preserve">igure legends. </w:t>
      </w:r>
    </w:p>
    <w:p w14:paraId="5EB8E92E" w14:textId="77777777" w:rsidR="0038625A" w:rsidRDefault="0038625A" w:rsidP="00D55919">
      <w:pPr>
        <w:autoSpaceDE w:val="0"/>
        <w:autoSpaceDN w:val="0"/>
        <w:adjustRightInd w:val="0"/>
        <w:rPr>
          <w:iCs/>
        </w:rPr>
      </w:pPr>
    </w:p>
    <w:p w14:paraId="1B4B37AA" w14:textId="77777777" w:rsidR="0038625A" w:rsidRDefault="0038625A" w:rsidP="00D55919">
      <w:pPr>
        <w:autoSpaceDE w:val="0"/>
        <w:autoSpaceDN w:val="0"/>
        <w:adjustRightInd w:val="0"/>
        <w:rPr>
          <w:iCs/>
        </w:rPr>
      </w:pPr>
    </w:p>
    <w:p w14:paraId="64744839" w14:textId="76D66E1D" w:rsidR="00D55919" w:rsidRDefault="00D55919" w:rsidP="00D55919">
      <w:pPr>
        <w:autoSpaceDE w:val="0"/>
        <w:autoSpaceDN w:val="0"/>
        <w:adjustRightInd w:val="0"/>
        <w:rPr>
          <w:iCs/>
          <w:color w:val="343541"/>
        </w:rPr>
      </w:pPr>
      <w:r w:rsidRPr="00BF639E">
        <w:rPr>
          <w:b/>
          <w:iCs/>
        </w:rPr>
        <w:t>Supplementary Fig. 1.</w:t>
      </w:r>
      <w:r w:rsidRPr="0018368B">
        <w:rPr>
          <w:iCs/>
        </w:rPr>
        <w:t xml:space="preserve"> </w:t>
      </w:r>
      <w:r w:rsidRPr="0018368B">
        <w:rPr>
          <w:iCs/>
          <w:color w:val="343541"/>
        </w:rPr>
        <w:t>Diagram demonstrating the workflow for MRI analysis. Note that lesion segmentation was performed using T1 and FLAIR images in native space, while all other analysis-in ACPC space.</w:t>
      </w:r>
    </w:p>
    <w:p w14:paraId="0696FA1B" w14:textId="77777777" w:rsidR="00BF639E" w:rsidRDefault="00BF639E" w:rsidP="00D55919">
      <w:pPr>
        <w:autoSpaceDE w:val="0"/>
        <w:autoSpaceDN w:val="0"/>
        <w:adjustRightInd w:val="0"/>
        <w:rPr>
          <w:iCs/>
          <w:color w:val="343541"/>
        </w:rPr>
      </w:pPr>
    </w:p>
    <w:p w14:paraId="69058FB5" w14:textId="01A2C523" w:rsidR="00BF639E" w:rsidRDefault="00BF639E" w:rsidP="00D55919">
      <w:pPr>
        <w:autoSpaceDE w:val="0"/>
        <w:autoSpaceDN w:val="0"/>
        <w:adjustRightInd w:val="0"/>
        <w:rPr>
          <w:iCs/>
          <w:color w:val="343541"/>
        </w:rPr>
      </w:pPr>
      <w:r>
        <w:rPr>
          <w:iCs/>
          <w:color w:val="343541"/>
        </w:rPr>
        <w:pict w14:anchorId="35C29F8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1.8pt;height:229.8pt">
            <v:imagedata r:id="rId6" o:title="Suppl Fig1"/>
          </v:shape>
        </w:pict>
      </w:r>
    </w:p>
    <w:p w14:paraId="5C717002" w14:textId="77777777" w:rsidR="00BF639E" w:rsidRDefault="00BF639E" w:rsidP="00D55919">
      <w:pPr>
        <w:autoSpaceDE w:val="0"/>
        <w:autoSpaceDN w:val="0"/>
        <w:adjustRightInd w:val="0"/>
        <w:rPr>
          <w:iCs/>
          <w:color w:val="343541"/>
        </w:rPr>
      </w:pPr>
    </w:p>
    <w:p w14:paraId="06E2E196" w14:textId="77777777" w:rsidR="00BF639E" w:rsidRDefault="00BF639E" w:rsidP="00D55919">
      <w:pPr>
        <w:autoSpaceDE w:val="0"/>
        <w:autoSpaceDN w:val="0"/>
        <w:adjustRightInd w:val="0"/>
        <w:rPr>
          <w:iCs/>
          <w:color w:val="343541"/>
        </w:rPr>
      </w:pPr>
    </w:p>
    <w:p w14:paraId="07F53F03" w14:textId="77777777" w:rsidR="0038625A" w:rsidRDefault="0038625A" w:rsidP="00D55919">
      <w:pPr>
        <w:autoSpaceDE w:val="0"/>
        <w:autoSpaceDN w:val="0"/>
        <w:adjustRightInd w:val="0"/>
        <w:rPr>
          <w:iCs/>
          <w:color w:val="343541"/>
        </w:rPr>
      </w:pPr>
    </w:p>
    <w:p w14:paraId="559692D6" w14:textId="77777777" w:rsidR="00BF639E" w:rsidRDefault="00D55919" w:rsidP="006A6F91">
      <w:pPr>
        <w:rPr>
          <w:iCs/>
          <w:lang w:val="en-GB"/>
        </w:rPr>
      </w:pPr>
      <w:r w:rsidRPr="00BF639E">
        <w:rPr>
          <w:b/>
          <w:iCs/>
        </w:rPr>
        <w:t>Supplementary Fig. 2.</w:t>
      </w:r>
      <w:r w:rsidRPr="0018368B">
        <w:rPr>
          <w:iCs/>
        </w:rPr>
        <w:t xml:space="preserve"> </w:t>
      </w:r>
      <w:r w:rsidR="006A6F91">
        <w:rPr>
          <w:iCs/>
          <w:lang w:val="en-GB"/>
        </w:rPr>
        <w:t xml:space="preserve">Example of </w:t>
      </w:r>
      <w:r w:rsidR="006A6F91" w:rsidRPr="0018368B">
        <w:rPr>
          <w:iCs/>
          <w:lang w:val="en-GB"/>
        </w:rPr>
        <w:t>new lesion</w:t>
      </w:r>
      <w:r w:rsidR="006A6F91" w:rsidRPr="00B91D7F">
        <w:rPr>
          <w:iCs/>
          <w:lang w:val="en-GB"/>
        </w:rPr>
        <w:t xml:space="preserve"> </w:t>
      </w:r>
      <w:r w:rsidR="006A6F91" w:rsidRPr="0018368B">
        <w:rPr>
          <w:iCs/>
          <w:lang w:val="en-GB"/>
        </w:rPr>
        <w:t>identification. New lesion appeared at 12 m (b) and continued to shrink between 12 and 24 months. As a result, this lesion was only included in analysis of chronic lesions from 24 months onwards.</w:t>
      </w:r>
    </w:p>
    <w:p w14:paraId="6F50B2B2" w14:textId="77777777" w:rsidR="00BF639E" w:rsidRDefault="00BF639E" w:rsidP="006A6F91">
      <w:pPr>
        <w:rPr>
          <w:iCs/>
          <w:lang w:val="en-GB"/>
        </w:rPr>
      </w:pPr>
    </w:p>
    <w:p w14:paraId="468FB28F" w14:textId="6AEB5079" w:rsidR="006A6F91" w:rsidRPr="0018368B" w:rsidRDefault="00BF639E" w:rsidP="006A6F91">
      <w:pPr>
        <w:rPr>
          <w:iCs/>
          <w:lang w:val="en-GB"/>
        </w:rPr>
      </w:pPr>
      <w:r>
        <w:rPr>
          <w:iCs/>
          <w:lang w:val="en-GB"/>
        </w:rPr>
        <w:pict w14:anchorId="0D1C3DB0">
          <v:shape id="_x0000_i1031" type="#_x0000_t75" style="width:450.6pt;height:114pt">
            <v:imagedata r:id="rId7" o:title="Suppl Fig2"/>
          </v:shape>
        </w:pict>
      </w:r>
    </w:p>
    <w:p w14:paraId="5C039D2E" w14:textId="11C1E2BB" w:rsidR="00D55919" w:rsidRPr="0018368B" w:rsidRDefault="00D55919" w:rsidP="00D55919">
      <w:pPr>
        <w:rPr>
          <w:iCs/>
          <w:lang w:val="en-GB"/>
        </w:rPr>
      </w:pPr>
    </w:p>
    <w:p w14:paraId="2509D4A2" w14:textId="77777777" w:rsidR="00D4176E" w:rsidRDefault="00D4176E" w:rsidP="0007721F">
      <w:pPr>
        <w:pStyle w:val="ListParagraph"/>
      </w:pPr>
    </w:p>
    <w:p w14:paraId="77752776" w14:textId="77777777" w:rsidR="00D4176E" w:rsidRDefault="00D4176E" w:rsidP="0007721F">
      <w:pPr>
        <w:pStyle w:val="ListParagraph"/>
      </w:pPr>
    </w:p>
    <w:p w14:paraId="61861DDC" w14:textId="7628EE5F" w:rsidR="00D4176E" w:rsidRDefault="00D4176E" w:rsidP="0007721F">
      <w:pPr>
        <w:pStyle w:val="ListParagraph"/>
      </w:pPr>
      <w:bookmarkStart w:id="0" w:name="_GoBack"/>
      <w:bookmarkEnd w:id="0"/>
    </w:p>
    <w:p w14:paraId="4D7B3AA5" w14:textId="77777777" w:rsidR="0096447B" w:rsidRDefault="0096447B" w:rsidP="0007721F">
      <w:pPr>
        <w:pStyle w:val="ListParagraph"/>
      </w:pPr>
    </w:p>
    <w:p w14:paraId="3AB33097" w14:textId="77777777" w:rsidR="00D55919" w:rsidRDefault="00D55919" w:rsidP="0007721F">
      <w:pPr>
        <w:pStyle w:val="ListParagraph"/>
      </w:pPr>
    </w:p>
    <w:p w14:paraId="6E108BC5" w14:textId="77777777" w:rsidR="00D55919" w:rsidRDefault="00D55919" w:rsidP="0007721F">
      <w:pPr>
        <w:pStyle w:val="ListParagraph"/>
      </w:pPr>
    </w:p>
    <w:p w14:paraId="1F6FB152" w14:textId="77777777" w:rsidR="00D55919" w:rsidRDefault="00D55919" w:rsidP="0007721F">
      <w:pPr>
        <w:pStyle w:val="ListParagraph"/>
      </w:pPr>
    </w:p>
    <w:p w14:paraId="7898F87C" w14:textId="685DEBB8" w:rsidR="0096447B" w:rsidRDefault="0096447B" w:rsidP="0007721F">
      <w:pPr>
        <w:pStyle w:val="ListParagraph"/>
      </w:pPr>
    </w:p>
    <w:sectPr w:rsidR="0096447B" w:rsidSect="000F063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elvetica Neue">
    <w:altName w:val="Corbel"/>
    <w:charset w:val="00"/>
    <w:family w:val="auto"/>
    <w:pitch w:val="variable"/>
    <w:sig w:usb0="00000003"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1851B1"/>
    <w:multiLevelType w:val="hybridMultilevel"/>
    <w:tmpl w:val="C2CA70F8"/>
    <w:lvl w:ilvl="0" w:tplc="0809000F">
      <w:start w:val="1"/>
      <w:numFmt w:val="decimal"/>
      <w:lvlText w:val="%1."/>
      <w:lvlJc w:val="left"/>
      <w:pPr>
        <w:ind w:left="720" w:hanging="360"/>
      </w:pPr>
      <w:rPr>
        <w:rFonts w:eastAsia="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C3759E"/>
    <w:multiLevelType w:val="hybridMultilevel"/>
    <w:tmpl w:val="CFF4738E"/>
    <w:lvl w:ilvl="0" w:tplc="B240B50A">
      <w:start w:val="1"/>
      <w:numFmt w:val="lowerLetter"/>
      <w:lvlText w:val="%1."/>
      <w:lvlJc w:val="left"/>
      <w:pPr>
        <w:ind w:left="1440" w:hanging="360"/>
      </w:pPr>
      <w:rPr>
        <w:rFonts w:ascii="Times New Roman" w:eastAsia="Times New Roman" w:hAnsi="Times New Roman" w:cs="Times New Roman"/>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 w15:restartNumberingAfterBreak="0">
    <w:nsid w:val="5AB23A8A"/>
    <w:multiLevelType w:val="hybridMultilevel"/>
    <w:tmpl w:val="ADF621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64E1C6B"/>
    <w:multiLevelType w:val="hybridMultilevel"/>
    <w:tmpl w:val="5B0A1C98"/>
    <w:lvl w:ilvl="0" w:tplc="002AC9BA">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D5D38F2"/>
    <w:multiLevelType w:val="hybridMultilevel"/>
    <w:tmpl w:val="34D05596"/>
    <w:lvl w:ilvl="0" w:tplc="5FD8370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2"/>
  </w:num>
  <w:num w:numId="2">
    <w:abstractNumId w:val="1"/>
  </w:num>
  <w:num w:numId="3">
    <w:abstractNumId w:val="3"/>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721F"/>
    <w:rsid w:val="0004086C"/>
    <w:rsid w:val="0007721F"/>
    <w:rsid w:val="000C64D3"/>
    <w:rsid w:val="000F0630"/>
    <w:rsid w:val="00140442"/>
    <w:rsid w:val="001B5FFE"/>
    <w:rsid w:val="0024790C"/>
    <w:rsid w:val="00291A3E"/>
    <w:rsid w:val="00300DCC"/>
    <w:rsid w:val="0038625A"/>
    <w:rsid w:val="00496229"/>
    <w:rsid w:val="004A7B92"/>
    <w:rsid w:val="004D0B81"/>
    <w:rsid w:val="005B4299"/>
    <w:rsid w:val="005C1F31"/>
    <w:rsid w:val="005C6673"/>
    <w:rsid w:val="006142E2"/>
    <w:rsid w:val="00650838"/>
    <w:rsid w:val="006638BE"/>
    <w:rsid w:val="00681FEB"/>
    <w:rsid w:val="006A6F91"/>
    <w:rsid w:val="0078699A"/>
    <w:rsid w:val="007A2FBF"/>
    <w:rsid w:val="0089070E"/>
    <w:rsid w:val="008E28D9"/>
    <w:rsid w:val="008E5C37"/>
    <w:rsid w:val="00950292"/>
    <w:rsid w:val="0096447B"/>
    <w:rsid w:val="009658A6"/>
    <w:rsid w:val="009A7B9E"/>
    <w:rsid w:val="009C378C"/>
    <w:rsid w:val="009F794D"/>
    <w:rsid w:val="00A95BF8"/>
    <w:rsid w:val="00A96528"/>
    <w:rsid w:val="00AE399D"/>
    <w:rsid w:val="00B21A0E"/>
    <w:rsid w:val="00B71E8B"/>
    <w:rsid w:val="00B9507C"/>
    <w:rsid w:val="00B96934"/>
    <w:rsid w:val="00BF639E"/>
    <w:rsid w:val="00C22C3C"/>
    <w:rsid w:val="00C80501"/>
    <w:rsid w:val="00CA206C"/>
    <w:rsid w:val="00CD5EC0"/>
    <w:rsid w:val="00CE32E0"/>
    <w:rsid w:val="00CE5573"/>
    <w:rsid w:val="00CE5DF0"/>
    <w:rsid w:val="00D4176E"/>
    <w:rsid w:val="00D55919"/>
    <w:rsid w:val="00D67706"/>
    <w:rsid w:val="00DB1E90"/>
    <w:rsid w:val="00DE5325"/>
    <w:rsid w:val="00E062A6"/>
    <w:rsid w:val="00E169C1"/>
    <w:rsid w:val="00E20429"/>
    <w:rsid w:val="00E3780D"/>
    <w:rsid w:val="00EF25F4"/>
    <w:rsid w:val="00F005B0"/>
    <w:rsid w:val="00F4549C"/>
    <w:rsid w:val="00F6667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18BBE0"/>
  <w15:chartTrackingRefBased/>
  <w15:docId w15:val="{9F9C2A9D-034E-9442-9709-9486A3EC37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721F"/>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7721F"/>
    <w:pPr>
      <w:ind w:left="720"/>
      <w:contextualSpacing/>
    </w:pPr>
  </w:style>
  <w:style w:type="character" w:styleId="PlaceholderText">
    <w:name w:val="Placeholder Text"/>
    <w:basedOn w:val="DefaultParagraphFont"/>
    <w:uiPriority w:val="99"/>
    <w:semiHidden/>
    <w:rsid w:val="004A7B92"/>
    <w:rPr>
      <w:color w:val="808080"/>
    </w:rPr>
  </w:style>
  <w:style w:type="paragraph" w:customStyle="1" w:styleId="msonormal0">
    <w:name w:val="msonormal"/>
    <w:basedOn w:val="Normal"/>
    <w:rsid w:val="004A7B92"/>
    <w:pPr>
      <w:spacing w:before="100" w:beforeAutospacing="1" w:after="100" w:afterAutospacing="1"/>
    </w:pPr>
    <w:rPr>
      <w:rFonts w:eastAsiaTheme="minorEastAsia"/>
    </w:rPr>
  </w:style>
  <w:style w:type="paragraph" w:styleId="Revision">
    <w:name w:val="Revision"/>
    <w:hidden/>
    <w:uiPriority w:val="99"/>
    <w:semiHidden/>
    <w:rsid w:val="00E062A6"/>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7064563">
      <w:bodyDiv w:val="1"/>
      <w:marLeft w:val="0"/>
      <w:marRight w:val="0"/>
      <w:marTop w:val="0"/>
      <w:marBottom w:val="0"/>
      <w:divBdr>
        <w:top w:val="none" w:sz="0" w:space="0" w:color="auto"/>
        <w:left w:val="none" w:sz="0" w:space="0" w:color="auto"/>
        <w:bottom w:val="none" w:sz="0" w:space="0" w:color="auto"/>
        <w:right w:val="none" w:sz="0" w:space="0" w:color="auto"/>
      </w:divBdr>
      <w:divsChild>
        <w:div w:id="1700624281">
          <w:marLeft w:val="0"/>
          <w:marRight w:val="0"/>
          <w:marTop w:val="0"/>
          <w:marBottom w:val="0"/>
          <w:divBdr>
            <w:top w:val="none" w:sz="0" w:space="0" w:color="auto"/>
            <w:left w:val="none" w:sz="0" w:space="0" w:color="auto"/>
            <w:bottom w:val="none" w:sz="0" w:space="0" w:color="auto"/>
            <w:right w:val="none" w:sz="0" w:space="0" w:color="auto"/>
          </w:divBdr>
        </w:div>
        <w:div w:id="1640066949">
          <w:marLeft w:val="0"/>
          <w:marRight w:val="0"/>
          <w:marTop w:val="0"/>
          <w:marBottom w:val="0"/>
          <w:divBdr>
            <w:top w:val="none" w:sz="0" w:space="0" w:color="auto"/>
            <w:left w:val="none" w:sz="0" w:space="0" w:color="auto"/>
            <w:bottom w:val="none" w:sz="0" w:space="0" w:color="auto"/>
            <w:right w:val="none" w:sz="0" w:space="0" w:color="auto"/>
          </w:divBdr>
        </w:div>
        <w:div w:id="1879510410">
          <w:marLeft w:val="0"/>
          <w:marRight w:val="0"/>
          <w:marTop w:val="0"/>
          <w:marBottom w:val="0"/>
          <w:divBdr>
            <w:top w:val="none" w:sz="0" w:space="0" w:color="auto"/>
            <w:left w:val="none" w:sz="0" w:space="0" w:color="auto"/>
            <w:bottom w:val="none" w:sz="0" w:space="0" w:color="auto"/>
            <w:right w:val="none" w:sz="0" w:space="0" w:color="auto"/>
          </w:divBdr>
        </w:div>
        <w:div w:id="1782795163">
          <w:marLeft w:val="0"/>
          <w:marRight w:val="0"/>
          <w:marTop w:val="0"/>
          <w:marBottom w:val="0"/>
          <w:divBdr>
            <w:top w:val="none" w:sz="0" w:space="0" w:color="auto"/>
            <w:left w:val="none" w:sz="0" w:space="0" w:color="auto"/>
            <w:bottom w:val="none" w:sz="0" w:space="0" w:color="auto"/>
            <w:right w:val="none" w:sz="0" w:space="0" w:color="auto"/>
          </w:divBdr>
        </w:div>
      </w:divsChild>
    </w:div>
    <w:div w:id="957681890">
      <w:bodyDiv w:val="1"/>
      <w:marLeft w:val="0"/>
      <w:marRight w:val="0"/>
      <w:marTop w:val="0"/>
      <w:marBottom w:val="0"/>
      <w:divBdr>
        <w:top w:val="none" w:sz="0" w:space="0" w:color="auto"/>
        <w:left w:val="none" w:sz="0" w:space="0" w:color="auto"/>
        <w:bottom w:val="none" w:sz="0" w:space="0" w:color="auto"/>
        <w:right w:val="none" w:sz="0" w:space="0" w:color="auto"/>
      </w:divBdr>
      <w:divsChild>
        <w:div w:id="665866928">
          <w:marLeft w:val="0"/>
          <w:marRight w:val="0"/>
          <w:marTop w:val="0"/>
          <w:marBottom w:val="0"/>
          <w:divBdr>
            <w:top w:val="none" w:sz="0" w:space="0" w:color="auto"/>
            <w:left w:val="none" w:sz="0" w:space="0" w:color="auto"/>
            <w:bottom w:val="none" w:sz="0" w:space="0" w:color="auto"/>
            <w:right w:val="none" w:sz="0" w:space="0" w:color="auto"/>
          </w:divBdr>
        </w:div>
      </w:divsChild>
    </w:div>
    <w:div w:id="1010913369">
      <w:bodyDiv w:val="1"/>
      <w:marLeft w:val="0"/>
      <w:marRight w:val="0"/>
      <w:marTop w:val="0"/>
      <w:marBottom w:val="0"/>
      <w:divBdr>
        <w:top w:val="none" w:sz="0" w:space="0" w:color="auto"/>
        <w:left w:val="none" w:sz="0" w:space="0" w:color="auto"/>
        <w:bottom w:val="none" w:sz="0" w:space="0" w:color="auto"/>
        <w:right w:val="none" w:sz="0" w:space="0" w:color="auto"/>
      </w:divBdr>
      <w:divsChild>
        <w:div w:id="292295253">
          <w:marLeft w:val="0"/>
          <w:marRight w:val="0"/>
          <w:marTop w:val="0"/>
          <w:marBottom w:val="0"/>
          <w:divBdr>
            <w:top w:val="none" w:sz="0" w:space="0" w:color="auto"/>
            <w:left w:val="none" w:sz="0" w:space="0" w:color="auto"/>
            <w:bottom w:val="none" w:sz="0" w:space="0" w:color="auto"/>
            <w:right w:val="none" w:sz="0" w:space="0" w:color="auto"/>
          </w:divBdr>
        </w:div>
        <w:div w:id="1674530887">
          <w:marLeft w:val="0"/>
          <w:marRight w:val="0"/>
          <w:marTop w:val="0"/>
          <w:marBottom w:val="0"/>
          <w:divBdr>
            <w:top w:val="none" w:sz="0" w:space="0" w:color="auto"/>
            <w:left w:val="none" w:sz="0" w:space="0" w:color="auto"/>
            <w:bottom w:val="none" w:sz="0" w:space="0" w:color="auto"/>
            <w:right w:val="none" w:sz="0" w:space="0" w:color="auto"/>
          </w:divBdr>
        </w:div>
        <w:div w:id="1463303702">
          <w:marLeft w:val="0"/>
          <w:marRight w:val="0"/>
          <w:marTop w:val="0"/>
          <w:marBottom w:val="0"/>
          <w:divBdr>
            <w:top w:val="none" w:sz="0" w:space="0" w:color="auto"/>
            <w:left w:val="none" w:sz="0" w:space="0" w:color="auto"/>
            <w:bottom w:val="none" w:sz="0" w:space="0" w:color="auto"/>
            <w:right w:val="none" w:sz="0" w:space="0" w:color="auto"/>
          </w:divBdr>
        </w:div>
        <w:div w:id="1570769357">
          <w:marLeft w:val="0"/>
          <w:marRight w:val="0"/>
          <w:marTop w:val="0"/>
          <w:marBottom w:val="0"/>
          <w:divBdr>
            <w:top w:val="none" w:sz="0" w:space="0" w:color="auto"/>
            <w:left w:val="none" w:sz="0" w:space="0" w:color="auto"/>
            <w:bottom w:val="none" w:sz="0" w:space="0" w:color="auto"/>
            <w:right w:val="none" w:sz="0" w:space="0" w:color="auto"/>
          </w:divBdr>
        </w:div>
        <w:div w:id="429857961">
          <w:marLeft w:val="0"/>
          <w:marRight w:val="0"/>
          <w:marTop w:val="0"/>
          <w:marBottom w:val="0"/>
          <w:divBdr>
            <w:top w:val="none" w:sz="0" w:space="0" w:color="auto"/>
            <w:left w:val="none" w:sz="0" w:space="0" w:color="auto"/>
            <w:bottom w:val="none" w:sz="0" w:space="0" w:color="auto"/>
            <w:right w:val="none" w:sz="0" w:space="0" w:color="auto"/>
          </w:divBdr>
        </w:div>
        <w:div w:id="517818837">
          <w:marLeft w:val="0"/>
          <w:marRight w:val="0"/>
          <w:marTop w:val="0"/>
          <w:marBottom w:val="0"/>
          <w:divBdr>
            <w:top w:val="none" w:sz="0" w:space="0" w:color="auto"/>
            <w:left w:val="none" w:sz="0" w:space="0" w:color="auto"/>
            <w:bottom w:val="none" w:sz="0" w:space="0" w:color="auto"/>
            <w:right w:val="none" w:sz="0" w:space="0" w:color="auto"/>
          </w:divBdr>
        </w:div>
        <w:div w:id="175779264">
          <w:marLeft w:val="0"/>
          <w:marRight w:val="0"/>
          <w:marTop w:val="0"/>
          <w:marBottom w:val="0"/>
          <w:divBdr>
            <w:top w:val="none" w:sz="0" w:space="0" w:color="auto"/>
            <w:left w:val="none" w:sz="0" w:space="0" w:color="auto"/>
            <w:bottom w:val="none" w:sz="0" w:space="0" w:color="auto"/>
            <w:right w:val="none" w:sz="0" w:space="0" w:color="auto"/>
          </w:divBdr>
        </w:div>
      </w:divsChild>
    </w:div>
    <w:div w:id="1194804434">
      <w:bodyDiv w:val="1"/>
      <w:marLeft w:val="0"/>
      <w:marRight w:val="0"/>
      <w:marTop w:val="0"/>
      <w:marBottom w:val="0"/>
      <w:divBdr>
        <w:top w:val="none" w:sz="0" w:space="0" w:color="auto"/>
        <w:left w:val="none" w:sz="0" w:space="0" w:color="auto"/>
        <w:bottom w:val="none" w:sz="0" w:space="0" w:color="auto"/>
        <w:right w:val="none" w:sz="0" w:space="0" w:color="auto"/>
      </w:divBdr>
      <w:divsChild>
        <w:div w:id="1828352439">
          <w:marLeft w:val="0"/>
          <w:marRight w:val="0"/>
          <w:marTop w:val="0"/>
          <w:marBottom w:val="0"/>
          <w:divBdr>
            <w:top w:val="none" w:sz="0" w:space="0" w:color="auto"/>
            <w:left w:val="none" w:sz="0" w:space="0" w:color="auto"/>
            <w:bottom w:val="none" w:sz="0" w:space="0" w:color="auto"/>
            <w:right w:val="none" w:sz="0" w:space="0" w:color="auto"/>
          </w:divBdr>
        </w:div>
        <w:div w:id="534083901">
          <w:marLeft w:val="0"/>
          <w:marRight w:val="0"/>
          <w:marTop w:val="0"/>
          <w:marBottom w:val="0"/>
          <w:divBdr>
            <w:top w:val="none" w:sz="0" w:space="0" w:color="auto"/>
            <w:left w:val="none" w:sz="0" w:space="0" w:color="auto"/>
            <w:bottom w:val="none" w:sz="0" w:space="0" w:color="auto"/>
            <w:right w:val="none" w:sz="0" w:space="0" w:color="auto"/>
          </w:divBdr>
        </w:div>
        <w:div w:id="977421854">
          <w:marLeft w:val="0"/>
          <w:marRight w:val="0"/>
          <w:marTop w:val="0"/>
          <w:marBottom w:val="0"/>
          <w:divBdr>
            <w:top w:val="none" w:sz="0" w:space="0" w:color="auto"/>
            <w:left w:val="none" w:sz="0" w:space="0" w:color="auto"/>
            <w:bottom w:val="none" w:sz="0" w:space="0" w:color="auto"/>
            <w:right w:val="none" w:sz="0" w:space="0" w:color="auto"/>
          </w:divBdr>
        </w:div>
        <w:div w:id="460616166">
          <w:marLeft w:val="0"/>
          <w:marRight w:val="0"/>
          <w:marTop w:val="0"/>
          <w:marBottom w:val="0"/>
          <w:divBdr>
            <w:top w:val="none" w:sz="0" w:space="0" w:color="auto"/>
            <w:left w:val="none" w:sz="0" w:space="0" w:color="auto"/>
            <w:bottom w:val="none" w:sz="0" w:space="0" w:color="auto"/>
            <w:right w:val="none" w:sz="0" w:space="0" w:color="auto"/>
          </w:divBdr>
        </w:div>
        <w:div w:id="463814932">
          <w:marLeft w:val="0"/>
          <w:marRight w:val="0"/>
          <w:marTop w:val="0"/>
          <w:marBottom w:val="0"/>
          <w:divBdr>
            <w:top w:val="none" w:sz="0" w:space="0" w:color="auto"/>
            <w:left w:val="none" w:sz="0" w:space="0" w:color="auto"/>
            <w:bottom w:val="none" w:sz="0" w:space="0" w:color="auto"/>
            <w:right w:val="none" w:sz="0" w:space="0" w:color="auto"/>
          </w:divBdr>
        </w:div>
        <w:div w:id="984941669">
          <w:marLeft w:val="0"/>
          <w:marRight w:val="0"/>
          <w:marTop w:val="0"/>
          <w:marBottom w:val="0"/>
          <w:divBdr>
            <w:top w:val="none" w:sz="0" w:space="0" w:color="auto"/>
            <w:left w:val="none" w:sz="0" w:space="0" w:color="auto"/>
            <w:bottom w:val="none" w:sz="0" w:space="0" w:color="auto"/>
            <w:right w:val="none" w:sz="0" w:space="0" w:color="auto"/>
          </w:divBdr>
        </w:div>
        <w:div w:id="398791743">
          <w:marLeft w:val="0"/>
          <w:marRight w:val="0"/>
          <w:marTop w:val="0"/>
          <w:marBottom w:val="0"/>
          <w:divBdr>
            <w:top w:val="none" w:sz="0" w:space="0" w:color="auto"/>
            <w:left w:val="none" w:sz="0" w:space="0" w:color="auto"/>
            <w:bottom w:val="none" w:sz="0" w:space="0" w:color="auto"/>
            <w:right w:val="none" w:sz="0" w:space="0" w:color="auto"/>
          </w:divBdr>
        </w:div>
      </w:divsChild>
    </w:div>
    <w:div w:id="1242834865">
      <w:bodyDiv w:val="1"/>
      <w:marLeft w:val="0"/>
      <w:marRight w:val="0"/>
      <w:marTop w:val="0"/>
      <w:marBottom w:val="0"/>
      <w:divBdr>
        <w:top w:val="none" w:sz="0" w:space="0" w:color="auto"/>
        <w:left w:val="none" w:sz="0" w:space="0" w:color="auto"/>
        <w:bottom w:val="none" w:sz="0" w:space="0" w:color="auto"/>
        <w:right w:val="none" w:sz="0" w:space="0" w:color="auto"/>
      </w:divBdr>
      <w:divsChild>
        <w:div w:id="128864409">
          <w:marLeft w:val="0"/>
          <w:marRight w:val="0"/>
          <w:marTop w:val="0"/>
          <w:marBottom w:val="0"/>
          <w:divBdr>
            <w:top w:val="none" w:sz="0" w:space="0" w:color="auto"/>
            <w:left w:val="none" w:sz="0" w:space="0" w:color="auto"/>
            <w:bottom w:val="none" w:sz="0" w:space="0" w:color="auto"/>
            <w:right w:val="none" w:sz="0" w:space="0" w:color="auto"/>
          </w:divBdr>
        </w:div>
        <w:div w:id="500698459">
          <w:marLeft w:val="0"/>
          <w:marRight w:val="0"/>
          <w:marTop w:val="0"/>
          <w:marBottom w:val="0"/>
          <w:divBdr>
            <w:top w:val="none" w:sz="0" w:space="0" w:color="auto"/>
            <w:left w:val="none" w:sz="0" w:space="0" w:color="auto"/>
            <w:bottom w:val="none" w:sz="0" w:space="0" w:color="auto"/>
            <w:right w:val="none" w:sz="0" w:space="0" w:color="auto"/>
          </w:divBdr>
        </w:div>
        <w:div w:id="1530148463">
          <w:marLeft w:val="0"/>
          <w:marRight w:val="0"/>
          <w:marTop w:val="0"/>
          <w:marBottom w:val="0"/>
          <w:divBdr>
            <w:top w:val="none" w:sz="0" w:space="0" w:color="auto"/>
            <w:left w:val="none" w:sz="0" w:space="0" w:color="auto"/>
            <w:bottom w:val="none" w:sz="0" w:space="0" w:color="auto"/>
            <w:right w:val="none" w:sz="0" w:space="0" w:color="auto"/>
          </w:divBdr>
        </w:div>
        <w:div w:id="1244604592">
          <w:marLeft w:val="0"/>
          <w:marRight w:val="0"/>
          <w:marTop w:val="0"/>
          <w:marBottom w:val="0"/>
          <w:divBdr>
            <w:top w:val="none" w:sz="0" w:space="0" w:color="auto"/>
            <w:left w:val="none" w:sz="0" w:space="0" w:color="auto"/>
            <w:bottom w:val="none" w:sz="0" w:space="0" w:color="auto"/>
            <w:right w:val="none" w:sz="0" w:space="0" w:color="auto"/>
          </w:divBdr>
        </w:div>
        <w:div w:id="1797480606">
          <w:marLeft w:val="0"/>
          <w:marRight w:val="0"/>
          <w:marTop w:val="0"/>
          <w:marBottom w:val="0"/>
          <w:divBdr>
            <w:top w:val="none" w:sz="0" w:space="0" w:color="auto"/>
            <w:left w:val="none" w:sz="0" w:space="0" w:color="auto"/>
            <w:bottom w:val="none" w:sz="0" w:space="0" w:color="auto"/>
            <w:right w:val="none" w:sz="0" w:space="0" w:color="auto"/>
          </w:divBdr>
        </w:div>
        <w:div w:id="1079059033">
          <w:marLeft w:val="0"/>
          <w:marRight w:val="0"/>
          <w:marTop w:val="0"/>
          <w:marBottom w:val="0"/>
          <w:divBdr>
            <w:top w:val="none" w:sz="0" w:space="0" w:color="auto"/>
            <w:left w:val="none" w:sz="0" w:space="0" w:color="auto"/>
            <w:bottom w:val="none" w:sz="0" w:space="0" w:color="auto"/>
            <w:right w:val="none" w:sz="0" w:space="0" w:color="auto"/>
          </w:divBdr>
        </w:div>
        <w:div w:id="1050835698">
          <w:marLeft w:val="0"/>
          <w:marRight w:val="0"/>
          <w:marTop w:val="0"/>
          <w:marBottom w:val="0"/>
          <w:divBdr>
            <w:top w:val="none" w:sz="0" w:space="0" w:color="auto"/>
            <w:left w:val="none" w:sz="0" w:space="0" w:color="auto"/>
            <w:bottom w:val="none" w:sz="0" w:space="0" w:color="auto"/>
            <w:right w:val="none" w:sz="0" w:space="0" w:color="auto"/>
          </w:divBdr>
        </w:div>
      </w:divsChild>
    </w:div>
    <w:div w:id="1571191910">
      <w:bodyDiv w:val="1"/>
      <w:marLeft w:val="0"/>
      <w:marRight w:val="0"/>
      <w:marTop w:val="0"/>
      <w:marBottom w:val="0"/>
      <w:divBdr>
        <w:top w:val="none" w:sz="0" w:space="0" w:color="auto"/>
        <w:left w:val="none" w:sz="0" w:space="0" w:color="auto"/>
        <w:bottom w:val="none" w:sz="0" w:space="0" w:color="auto"/>
        <w:right w:val="none" w:sz="0" w:space="0" w:color="auto"/>
      </w:divBdr>
      <w:divsChild>
        <w:div w:id="1869484173">
          <w:marLeft w:val="0"/>
          <w:marRight w:val="0"/>
          <w:marTop w:val="0"/>
          <w:marBottom w:val="0"/>
          <w:divBdr>
            <w:top w:val="none" w:sz="0" w:space="0" w:color="auto"/>
            <w:left w:val="none" w:sz="0" w:space="0" w:color="auto"/>
            <w:bottom w:val="none" w:sz="0" w:space="0" w:color="auto"/>
            <w:right w:val="none" w:sz="0" w:space="0" w:color="auto"/>
          </w:divBdr>
        </w:div>
        <w:div w:id="1982692585">
          <w:marLeft w:val="0"/>
          <w:marRight w:val="0"/>
          <w:marTop w:val="0"/>
          <w:marBottom w:val="0"/>
          <w:divBdr>
            <w:top w:val="none" w:sz="0" w:space="0" w:color="auto"/>
            <w:left w:val="none" w:sz="0" w:space="0" w:color="auto"/>
            <w:bottom w:val="none" w:sz="0" w:space="0" w:color="auto"/>
            <w:right w:val="none" w:sz="0" w:space="0" w:color="auto"/>
          </w:divBdr>
        </w:div>
        <w:div w:id="580674737">
          <w:marLeft w:val="0"/>
          <w:marRight w:val="0"/>
          <w:marTop w:val="0"/>
          <w:marBottom w:val="0"/>
          <w:divBdr>
            <w:top w:val="none" w:sz="0" w:space="0" w:color="auto"/>
            <w:left w:val="none" w:sz="0" w:space="0" w:color="auto"/>
            <w:bottom w:val="none" w:sz="0" w:space="0" w:color="auto"/>
            <w:right w:val="none" w:sz="0" w:space="0" w:color="auto"/>
          </w:divBdr>
        </w:div>
        <w:div w:id="2052417600">
          <w:marLeft w:val="0"/>
          <w:marRight w:val="0"/>
          <w:marTop w:val="0"/>
          <w:marBottom w:val="0"/>
          <w:divBdr>
            <w:top w:val="none" w:sz="0" w:space="0" w:color="auto"/>
            <w:left w:val="none" w:sz="0" w:space="0" w:color="auto"/>
            <w:bottom w:val="none" w:sz="0" w:space="0" w:color="auto"/>
            <w:right w:val="none" w:sz="0" w:space="0" w:color="auto"/>
          </w:divBdr>
        </w:div>
        <w:div w:id="2077580381">
          <w:marLeft w:val="0"/>
          <w:marRight w:val="0"/>
          <w:marTop w:val="0"/>
          <w:marBottom w:val="0"/>
          <w:divBdr>
            <w:top w:val="none" w:sz="0" w:space="0" w:color="auto"/>
            <w:left w:val="none" w:sz="0" w:space="0" w:color="auto"/>
            <w:bottom w:val="none" w:sz="0" w:space="0" w:color="auto"/>
            <w:right w:val="none" w:sz="0" w:space="0" w:color="auto"/>
          </w:divBdr>
        </w:div>
        <w:div w:id="1846357867">
          <w:marLeft w:val="0"/>
          <w:marRight w:val="0"/>
          <w:marTop w:val="0"/>
          <w:marBottom w:val="0"/>
          <w:divBdr>
            <w:top w:val="none" w:sz="0" w:space="0" w:color="auto"/>
            <w:left w:val="none" w:sz="0" w:space="0" w:color="auto"/>
            <w:bottom w:val="none" w:sz="0" w:space="0" w:color="auto"/>
            <w:right w:val="none" w:sz="0" w:space="0" w:color="auto"/>
          </w:divBdr>
        </w:div>
        <w:div w:id="70440338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74E3BE03F416164F9D3596EF4F32CBCE"/>
        <w:category>
          <w:name w:val="General"/>
          <w:gallery w:val="placeholder"/>
        </w:category>
        <w:types>
          <w:type w:val="bbPlcHdr"/>
        </w:types>
        <w:behaviors>
          <w:behavior w:val="content"/>
        </w:behaviors>
        <w:guid w:val="{CD503ECB-E0AB-B04B-BEF4-8DBEC33D7BA5}"/>
      </w:docPartPr>
      <w:docPartBody>
        <w:p w:rsidR="00FA3964" w:rsidRDefault="00FA3964" w:rsidP="00FA3964">
          <w:pPr>
            <w:pStyle w:val="74E3BE03F416164F9D3596EF4F32CBCE"/>
          </w:pPr>
          <w:r w:rsidRPr="00F275FC">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AF29D049-FCBE-E245-AAFC-145DCC120658}"/>
      </w:docPartPr>
      <w:docPartBody>
        <w:p w:rsidR="00FA3964" w:rsidRDefault="00FA3964">
          <w:r w:rsidRPr="00C46EF3">
            <w:rPr>
              <w:rStyle w:val="PlaceholderText"/>
            </w:rPr>
            <w:t>Click or tap here to enter text.</w:t>
          </w:r>
        </w:p>
      </w:docPartBody>
    </w:docPart>
    <w:docPart>
      <w:docPartPr>
        <w:name w:val="C75C0553A459754D992AAEEB5901AC78"/>
        <w:category>
          <w:name w:val="General"/>
          <w:gallery w:val="placeholder"/>
        </w:category>
        <w:types>
          <w:type w:val="bbPlcHdr"/>
        </w:types>
        <w:behaviors>
          <w:behavior w:val="content"/>
        </w:behaviors>
        <w:guid w:val="{5F46DEBA-583E-6B42-BF69-ABF225275EF9}"/>
      </w:docPartPr>
      <w:docPartBody>
        <w:p w:rsidR="00FA3964" w:rsidRDefault="00FA3964" w:rsidP="00FA3964">
          <w:pPr>
            <w:pStyle w:val="C75C0553A459754D992AAEEB5901AC78"/>
          </w:pPr>
          <w:r w:rsidRPr="00B408ED">
            <w:rPr>
              <w:rStyle w:val="PlaceholderText"/>
            </w:rPr>
            <w:t>Click or tap here to enter text.</w:t>
          </w:r>
        </w:p>
      </w:docPartBody>
    </w:docPart>
    <w:docPart>
      <w:docPartPr>
        <w:name w:val="3427F06357E76346BC505DFB0CC30E95"/>
        <w:category>
          <w:name w:val="General"/>
          <w:gallery w:val="placeholder"/>
        </w:category>
        <w:types>
          <w:type w:val="bbPlcHdr"/>
        </w:types>
        <w:behaviors>
          <w:behavior w:val="content"/>
        </w:behaviors>
        <w:guid w:val="{951B6ECD-72A1-114D-AD2A-58EC7D13EB7A}"/>
      </w:docPartPr>
      <w:docPartBody>
        <w:p w:rsidR="00FA3964" w:rsidRDefault="00FA3964" w:rsidP="00FA3964">
          <w:pPr>
            <w:pStyle w:val="3427F06357E76346BC505DFB0CC30E95"/>
          </w:pPr>
          <w:r w:rsidRPr="00B408ED">
            <w:rPr>
              <w:rStyle w:val="PlaceholderText"/>
            </w:rPr>
            <w:t>Click or tap here to enter text.</w:t>
          </w:r>
        </w:p>
      </w:docPartBody>
    </w:docPart>
    <w:docPart>
      <w:docPartPr>
        <w:name w:val="041C9452D8E76D42BDEF7D5248423A60"/>
        <w:category>
          <w:name w:val="General"/>
          <w:gallery w:val="placeholder"/>
        </w:category>
        <w:types>
          <w:type w:val="bbPlcHdr"/>
        </w:types>
        <w:behaviors>
          <w:behavior w:val="content"/>
        </w:behaviors>
        <w:guid w:val="{0750F9C6-B1C4-DF4C-BB41-6D22B791AC03}"/>
      </w:docPartPr>
      <w:docPartBody>
        <w:p w:rsidR="00FA3964" w:rsidRDefault="00FA3964" w:rsidP="00FA3964">
          <w:pPr>
            <w:pStyle w:val="041C9452D8E76D42BDEF7D5248423A60"/>
          </w:pPr>
          <w:r w:rsidRPr="00C46EF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elvetica Neue">
    <w:altName w:val="Corbel"/>
    <w:charset w:val="00"/>
    <w:family w:val="auto"/>
    <w:pitch w:val="variable"/>
    <w:sig w:usb0="00000003"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3964"/>
    <w:rsid w:val="00FA396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AU" w:eastAsia="en-GB"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A3964"/>
    <w:rPr>
      <w:color w:val="808080"/>
    </w:rPr>
  </w:style>
  <w:style w:type="paragraph" w:customStyle="1" w:styleId="74E3BE03F416164F9D3596EF4F32CBCE">
    <w:name w:val="74E3BE03F416164F9D3596EF4F32CBCE"/>
    <w:rsid w:val="00FA3964"/>
  </w:style>
  <w:style w:type="paragraph" w:customStyle="1" w:styleId="C75C0553A459754D992AAEEB5901AC78">
    <w:name w:val="C75C0553A459754D992AAEEB5901AC78"/>
    <w:rsid w:val="00FA3964"/>
  </w:style>
  <w:style w:type="paragraph" w:customStyle="1" w:styleId="FCB3D1648F69224EA3FF78244EEEF906">
    <w:name w:val="FCB3D1648F69224EA3FF78244EEEF906"/>
    <w:rsid w:val="00FA3964"/>
  </w:style>
  <w:style w:type="paragraph" w:customStyle="1" w:styleId="3427F06357E76346BC505DFB0CC30E95">
    <w:name w:val="3427F06357E76346BC505DFB0CC30E95"/>
    <w:rsid w:val="00FA3964"/>
  </w:style>
  <w:style w:type="paragraph" w:customStyle="1" w:styleId="041C9452D8E76D42BDEF7D5248423A60">
    <w:name w:val="041C9452D8E76D42BDEF7D5248423A60"/>
    <w:rsid w:val="00FA396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83838CD-8BBE-8642-9DC1-324A937214F5}">
  <we:reference id="wa104382081" version="1.55.1.0" store="en-GB" storeType="OMEX"/>
  <we:alternateReferences>
    <we:reference id="wa104382081" version="1.55.1.0" store="wa104382081" storeType="OMEX"/>
  </we:alternateReferences>
  <we:properties>
    <we:property name="MENDELEY_CITATIONS" value="[{&quot;citationID&quot;:&quot;MENDELEY_CITATION_4708d811-2049-455a-a8ec-639405b08e22&quot;,&quot;properties&quot;:{&quot;noteIndex&quot;:0},&quot;isEdited&quot;:false,&quot;manualOverride&quot;:{&quot;isManuallyOverridden&quot;:false,&quot;citeprocText&quot;:&quot;[1]&quot;,&quot;manualOverrideText&quot;:&quot;&quot;},&quot;citationTag&quot;:&quot;MENDELEY_CITATION_v3_eyJjaXRhdGlvbklEIjoiTUVOREVMRVlfQ0lUQVRJT05fNDcwOGQ4MTEtMjA0OS00NTVhLWE4ZWMtNjM5NDA1YjA4ZTIyIiwicHJvcGVydGllcyI6eyJub3RlSW5kZXgiOjB9LCJpc0VkaXRlZCI6ZmFsc2UsIm1hbnVhbE92ZXJyaWRlIjp7ImlzTWFudWFsbHlPdmVycmlkZGVuIjpmYWxzZSwiY2l0ZXByb2NUZXh0IjoiWzFdIiwibWFudWFsT3ZlcnJpZGVUZXh0IjoiIn0sImNpdGF0aW9uSXRlbXMiOlt7ImlkIjoiNWJiMWZlZDUtMmJjYS0zNjRjLWFiZGItYjI1ZWY2YTQyZDBhIiwiaXRlbURhdGEiOnsidHlwZSI6ImFydGljbGUtam91cm5hbCIsImlkIjoiNWJiMWZlZDUtMmJjYS0zNjRjLWFiZGItYjI1ZWY2YTQyZDBhIiwidGl0bGUiOiJFeHBhbnNpb24gb2YgY2hyb25pYyBsZXNpb25zIGlzIGxpbmtlZCB0byBkaXNlYXNlIHByb2dyZXNzaW9uIGluIHJlbGFwc2luZ+KAk3JlbWl0dGluZyBtdWx0aXBsZSBzY2xlcm9zaXMgcGF0aWVudHMiLCJhdXRob3IiOlt7ImZhbWlseSI6IktsaXN0b3JuZXIiLCJnaXZlbiI6IlNhbXVlbCIsInBhcnNlLW5hbWVzIjpmYWxzZSwiZHJvcHBpbmctcGFydGljbGUiOiIiLCJub24tZHJvcHBpbmctcGFydGljbGUiOiIifSx7ImZhbWlseSI6IkJhcm5ldHQiLCJnaXZlbiI6Ik1pY2hhZWwgSC4iLCJwYXJzZS1uYW1lcyI6ZmFsc2UsImRyb3BwaW5nLXBhcnRpY2xlIjoiIiwibm9uLWRyb3BwaW5nLXBhcnRpY2xlIjoiIn0seyJmYW1pbHkiOiJZaWFubmlrYXMiLCJnaXZlbiI6IkNvbiIsInBhcnNlLW5hbWVzIjpmYWxzZSwiZHJvcHBpbmctcGFydGljbGUiOiIiLCJub24tZHJvcHBpbmctcGFydGljbGUiOiIifSx7ImZhbWlseSI6IkJhcnRvbiIsImdpdmVuIjoiSm9zaHVhIiwicGFyc2UtbmFtZXMiOmZhbHNlLCJkcm9wcGluZy1wYXJ0aWNsZSI6IiIsIm5vbi1kcm9wcGluZy1wYXJ0aWNsZSI6IiJ9LHsiZmFtaWx5IjoiUGFycmF0dCIsImdpdmVuIjoiSm9obiIsInBhcnNlLW5hbWVzIjpmYWxzZSwiZHJvcHBpbmctcGFydGljbGUiOiIiLCJub24tZHJvcHBpbmctcGFydGljbGUiOiIifSx7ImZhbWlseSI6IllvdSIsImdpdmVuIjoiWXV5aSIsInBhcnNlLW5hbWVzIjpmYWxzZSwiZHJvcHBpbmctcGFydGljbGUiOiIiLCJub24tZHJvcHBpbmctcGFydGljbGUiOiIifSx7ImZhbWlseSI6IkdyYWhhbSIsImdpdmVuIjoiU3R1YXJ0IEwuIiwicGFyc2UtbmFtZXMiOmZhbHNlLCJkcm9wcGluZy1wYXJ0aWNsZSI6IiIsIm5vbi1kcm9wcGluZy1wYXJ0aWNsZSI6IiJ9LHsiZmFtaWx5IjoiS2xpc3Rvcm5lciIsImdpdmVuIjoiQWxleGFuZGVyIiwicGFyc2UtbmFtZXMiOmZhbHNlLCJkcm9wcGluZy1wYXJ0aWNsZSI6IiIsIm5vbi1kcm9wcGluZy1wYXJ0aWNsZSI6IiJ9XSwiY29udGFpbmVyLXRpdGxlIjoiTXVsdGlwbGUgU2NsZXJvc2lzIEpvdXJuYWwiLCJET0kiOiIxMC4xMTc3LzEzNTI0NTg1MjA5NzQzNTciLCJJU1NOIjoiMTQ3NzA5NzAiLCJQTUlEIjoiMzMyMTU1NTciLCJpc3N1ZWQiOnsiZGF0ZS1wYXJ0cyI6W1syMDIxXV19LCJwYWdlIjoiMTUzMy0xNTQyIiwiYWJzdHJhY3QiOiJCYWNrZ3JvdW5kOiBTbG93LWJ1cm5pbmcgaW5mbGFtbWF0aW9uIGlzIHB1dGF0aXZlbHkgYXNzb2NpYXRlZCB3aXRoIGxlc2lvbiBleHBhbnNpb24gYW5kIGxlYWRzIHRvIHByb2dyZXNzaXZlIGxvc3Mgb2YgYXhvbnMgYW5kIGRpc2FiaWxpdHkgd29yc2VuaW5nLiBPYmplY3RpdmU6IFRvIGludmVzdGlnYXRlIHRoZSBpbmNpZGVuY2UgYW5kIGV4dGVudCBvZiBjaHJvbmljIHdoaXRlIG1hdHRlciBsZXNpb24gZXhwYW5zaW9uIGluIHJlbGFwc2luZ+KAk3JlbWl0dGluZyBtdWx0aXBsZSBzY2xlcm9zaXMgKFJSTVMpIHBhdGllbnRzIGFuZCB0byBldmFsdWF0ZSBpdHMgcmVsYXRpb25zaGlwIHdpdGggYmlvbWFya2VycyBvZiBkaXNlYXNlIHByb2dyZXNzaW9uLiBNZXRob2RzOiBQcmUtIGFuZCBwb3N0LWdhZG9saW5pdW0gVDEsIGZsdWlkLWF0dGVudWF0ZWQgaW52ZXJzaW9uIHJlY292ZXJ5IChGTEFJUikgYW5kIGRpZmZ1c2lvbiB0ZW5zb3IgaW1hZ2VzIHdlcmUgYWNxdWlyZWQgZnJvbSAzMyBwYXRpZW50cy4gTGVzaW9uYWwgYWN0aXZpdHkgd2VyZSBhbmFseXNlZCBiZXR3ZWVuIGJhc2VsaW5lIGFuZCA0OCBtb250aHMgdXNpbmcgY3VzdG9tLWRlc2lnbmVkIHNvZnR3YXJlLiBSZXN1bHRzOiBBIHRvdGFsIG9mIDU2OSBsZXNpb25zIHdlcmUgaWRlbnRpZmllZCBhcyBjaHJvbmljIGF0IGJhc2VsaW5lLCBvZiB3aGljaCAyNjEgd2VyZSBleHBhbmRpbmcsIDIzNiB3ZXJlIHN0YWJsZSBhbmQgNzIgd2VyZSBzaHJpbmtpbmcuIEluIGFkZGl0aW9uLCAxMzkgbmV3IGxlc2lvbnMgKGJvdGggY29uZmx1ZW50IGFuZCBmcmVlLXN0YW5kaW5nKSB3ZXJlIG9ic2VydmVkLiBDaHJvbmljIGxlc2lvbiBleHBhbnNpb24gd2FzIGFzc29jaWF0ZWQgd2l0aCBwYXRpZW504oCZcyBhZ2UgYW5kIGFjY291bnRlZCBmb3IgdGhlIGJ1bGsgKDY3LjMlKSBvZiB0b3RhbCBicmFpbiBsZXNpb24gdm9sdW1lIGluY3JlYXNlLCB3aGlsZSBvbmx5IDMyLjclIHdhcyBhdHRyaWJ1dGFibGUgdG8gbmV3IGxlc2lvbiBmb3JtYXRpb24uIENoYW5nZSBpbiBjaHJvbmljIGxlc2lvbiB2b2x1bWUgY29ycmVsYXRlZCB3aXRoIHRoZSByYXRlIG9mIGJyYWluIGF0cm9waHkgKHIgPSDiiJIwLjU3LCBwID0gMC4wMDEpLCBjaGFuZ2Ugb2YgRXhwYW5kZWQgRGlzYWJpbGl0eSBTdGF0dXMgU2NhbGUgKEVEU1M7IHIgPSAwLjM4LCBwID0gMC4wMykgYW5kIGFuIGluY3JlYXNlIG9mIGlzb3Ryb3BpYyBkaWZmdXNpdml0eSBpbnNpZGUgdGhlIGxlc2lvbnMgKHIgPSAwLjc1LCBwIDwgMC4wMDEpLiBDb25jbHVzaW9uOiBFeHBhbnNpb24gb2YgY2hyb25pYyBsZXNpb25zIGluIFJSTVMgcGF0aWVudHMgaXMgdGhlIHByaW1hcnkgZGV0ZXJtaW5hbnQgb2YgaW5jcmVhc2VkIFQyIHRvdGFsIGxlc2lvbiBsb2FkLiBJdCBzaWduaWZpY2FudGx5IGNvbnRyaWJ1dGVzIHRvIGRpc2Vhc2UgcHJvZ3Jlc3Npb24gYW5kIHBhcnRpYWxseSBkcml2aW5nIGF4b25hbCBsb3NzIGluc2lkZSB0aGUgbGVzaW9ucyBhbmQgYnJhaW4gZGFtYWdlIG91dHNpZGUgb2YgbGVzaW9uYWwgdGlzc3VlLiIsImlzc3VlIjoiMTAiLCJ2b2x1bWUiOiIyNyIsImNvbnRhaW5lci10aXRsZS1zaG9ydCI6IiJ9LCJpc1RlbXBvcmFyeSI6ZmFsc2V9XX0=&quot;,&quot;citationItems&quot;:[{&quot;id&quot;:&quot;5bb1fed5-2bca-364c-abdb-b25ef6a42d0a&quot;,&quot;itemData&quot;:{&quot;type&quot;:&quot;article-journal&quot;,&quot;id&quot;:&quot;5bb1fed5-2bca-364c-abdb-b25ef6a42d0a&quot;,&quot;title&quot;:&quot;Expansion of chronic lesions is linked to disease progression in relapsing–remitting multiple sclerosis patients&quot;,&quot;author&quot;:[{&quot;family&quot;:&quot;Klistorner&quot;,&quot;given&quot;:&quot;Samuel&quot;,&quot;parse-names&quot;:false,&quot;dropping-particle&quot;:&quot;&quot;,&quot;non-dropping-particle&quot;:&quot;&quot;},{&quot;family&quot;:&quot;Barnett&quot;,&quot;given&quot;:&quot;Michael H.&quot;,&quot;parse-names&quot;:false,&quot;dropping-particle&quot;:&quot;&quot;,&quot;non-dropping-particle&quot;:&quot;&quot;},{&quot;family&quot;:&quot;Yiannikas&quot;,&quot;given&quot;:&quot;Con&quot;,&quot;parse-names&quot;:false,&quot;dropping-particle&quot;:&quot;&quot;,&quot;non-dropping-particle&quot;:&quot;&quot;},{&quot;family&quot;:&quot;Barton&quot;,&quot;given&quot;:&quot;Joshua&quot;,&quot;parse-names&quot;:false,&quot;dropping-particle&quot;:&quot;&quot;,&quot;non-dropping-particle&quot;:&quot;&quot;},{&quot;family&quot;:&quot;Parratt&quot;,&quot;given&quot;:&quot;John&quot;,&quot;parse-names&quot;:false,&quot;dropping-particle&quot;:&quot;&quot;,&quot;non-dropping-particle&quot;:&quot;&quot;},{&quot;family&quot;:&quot;You&quot;,&quot;given&quot;:&quot;Yuyi&quot;,&quot;parse-names&quot;:false,&quot;dropping-particle&quot;:&quot;&quot;,&quot;non-dropping-particle&quot;:&quot;&quot;},{&quot;family&quot;:&quot;Graham&quot;,&quot;given&quot;:&quot;Stuart L.&quot;,&quot;parse-names&quot;:false,&quot;dropping-particle&quot;:&quot;&quot;,&quot;non-dropping-particle&quot;:&quot;&quot;},{&quot;family&quot;:&quot;Klistorner&quot;,&quot;given&quot;:&quot;Alexander&quot;,&quot;parse-names&quot;:false,&quot;dropping-particle&quot;:&quot;&quot;,&quot;non-dropping-particle&quot;:&quot;&quot;}],&quot;container-title&quot;:&quot;Multiple Sclerosis Journal&quot;,&quot;DOI&quot;:&quot;10.1177/1352458520974357&quot;,&quot;ISSN&quot;:&quot;14770970&quot;,&quot;PMID&quot;:&quot;33215557&quot;,&quot;issued&quot;:{&quot;date-parts&quot;:[[2021]]},&quot;page&quot;:&quot;1533-1542&quot;,&quot;abstract&quot;:&quot;Background: Slow-burning inflammation is putatively associated with lesion expansion and leads to progressive loss of axons and disability worsening. Objective: To investigate the incidence and extent of chronic white matter lesion expansion in relapsing–remitting multiple sclerosis (RRMS) patients and to evaluate its relationship with biomarkers of disease progression. Methods: Pre- and post-gadolinium T1, fluid-attenuated inversion recovery (FLAIR) and diffusion tensor images were acquired from 33 patients. Lesional activity were analysed between baseline and 48 months using custom-designed software. Results: A total of 569 lesions were identified as chronic at baseline, of which 261 were expanding, 236 were stable and 72 were shrinking. In addition, 139 new lesions (both confluent and free-standing) were observed. Chronic lesion expansion was associated with patient’s age and accounted for the bulk (67.3%) of total brain lesion volume increase, while only 32.7% was attributable to new lesion formation. Change in chronic lesion volume correlated with the rate of brain atrophy (r = −0.57, p = 0.001), change of Expanded Disability Status Scale (EDSS; r = 0.38, p = 0.03) and an increase of isotropic diffusivity inside the lesions (r = 0.75, p &lt; 0.001). Conclusion: Expansion of chronic lesions in RRMS patients is the primary determinant of increased T2 total lesion load. It significantly contributes to disease progression and partially driving axonal loss inside the lesions and brain damage outside of lesional tissue.&quot;,&quot;issue&quot;:&quot;10&quot;,&quot;volume&quot;:&quot;27&quot;,&quot;container-title-short&quot;:&quot;&quot;},&quot;isTemporary&quot;:false}]},{&quot;citationID&quot;:&quot;MENDELEY_CITATION_7ff6317c-e4f3-41e1-84ec-45497d0da890&quot;,&quot;properties&quot;:{&quot;noteIndex&quot;:0},&quot;isEdited&quot;:false,&quot;manualOverride&quot;:{&quot;isManuallyOverridden&quot;:false,&quot;citeprocText&quot;:&quot;[2]&quot;,&quot;manualOverrideText&quot;:&quot;&quot;},&quot;citationTag&quot;:&quot;MENDELEY_CITATION_v3_eyJjaXRhdGlvbklEIjoiTUVOREVMRVlfQ0lUQVRJT05fN2ZmNjMxN2MtZTRmMy00MWUxLTg0ZWMtNDU0OTdkMGRhODkwIiwicHJvcGVydGllcyI6eyJub3RlSW5kZXgiOjB9LCJpc0VkaXRlZCI6ZmFsc2UsIm1hbnVhbE92ZXJyaWRlIjp7ImlzTWFudWFsbHlPdmVycmlkZGVuIjpmYWxzZSwiY2l0ZXByb2NUZXh0IjoiWzJdIiwibWFudWFsT3ZlcnJpZGVUZXh0IjoiIn0sImNpdGF0aW9uSXRlbXMiOlt7ImlkIjoiZWM1Y2ZhZDctYzc5Yi0zZjg2LThjNzAtYWJhMWQ5MGI4Y2Q1IiwiaXRlbURhdGEiOnsidHlwZSI6ImFydGljbGUtam91cm5hbCIsImlkIjoiZWM1Y2ZhZDctYzc5Yi0zZjg2LThjNzAtYWJhMWQ5MGI4Y2Q1IiwidGl0bGUiOiJFdmlkZW5jZSBvZiBwcm9ncmVzc2l2ZSB0aXNzdWUgbG9zcyBpbiB0aGUgY29yZSBvZiBjaHJvbmljIE1TIGxlc2lvbnM6IEEgbG9uZ2l0dWRpbmFsIERUSSBzdHVkeSIsImF1dGhvciI6W3siZmFtaWx5IjoiS2xpc3Rvcm5lciIsImdpdmVuIjoiQS4iLCJwYXJzZS1uYW1lcyI6ZmFsc2UsImRyb3BwaW5nLXBhcnRpY2xlIjoiIiwibm9uLWRyb3BwaW5nLXBhcnRpY2xlIjoiIn0seyJmYW1pbHkiOiJXYW5nIiwiZ2l2ZW4iOiJDLiIsInBhcnNlLW5hbWVzIjpmYWxzZSwiZHJvcHBpbmctcGFydGljbGUiOiIiLCJub24tZHJvcHBpbmctcGFydGljbGUiOiIifSx7ImZhbWlseSI6IllpYW5uaWthcyIsImdpdmVuIjoiQy4iLCJwYXJzZS1uYW1lcyI6ZmFsc2UsImRyb3BwaW5nLXBhcnRpY2xlIjoiIiwibm9uLWRyb3BwaW5nLXBhcnRpY2xlIjoiIn0seyJmYW1pbHkiOiJQYXJyYXR0IiwiZ2l2ZW4iOiJKLiIsInBhcnNlLW5hbWVzIjpmYWxzZSwiZHJvcHBpbmctcGFydGljbGUiOiIiLCJub24tZHJvcHBpbmctcGFydGljbGUiOiIifSx7ImZhbWlseSI6IkR3eWVyIiwiZ2l2ZW4iOiJNLiIsInBhcnNlLW5hbWVzIjpmYWxzZSwiZHJvcHBpbmctcGFydGljbGUiOiIiLCJub24tZHJvcHBpbmctcGFydGljbGUiOiIifSx7ImZhbWlseSI6IkJhcnRvbiIsImdpdmVuIjoiSi4iLCJwYXJzZS1uYW1lcyI6ZmFsc2UsImRyb3BwaW5nLXBhcnRpY2xlIjoiIiwibm9uLWRyb3BwaW5nLXBhcnRpY2xlIjoiIn0seyJmYW1pbHkiOiJHcmFoYW0iLCJnaXZlbiI6IlMuTC4iLCJwYXJzZS1uYW1lcyI6ZmFsc2UsImRyb3BwaW5nLXBhcnRpY2xlIjoiIiwibm9uLWRyb3BwaW5nLXBhcnRpY2xlIjoiIn0seyJmYW1pbHkiOiJZb3UiLCJnaXZlbiI6IlkuIiwicGFyc2UtbmFtZXMiOmZhbHNlLCJkcm9wcGluZy1wYXJ0aWNsZSI6IiIsIm5vbi1kcm9wcGluZy1wYXJ0aWNsZSI6IiJ9LHsiZmFtaWx5IjoiTGl1IiwiZ2l2ZW4iOiJTLiIsInBhcnNlLW5hbWVzIjpmYWxzZSwiZHJvcHBpbmctcGFydGljbGUiOiIiLCJub24tZHJvcHBpbmctcGFydGljbGUiOiIifSx7ImZhbWlseSI6IkJhcm5ldHQiLCJnaXZlbiI6Ik0uSC4iLCJwYXJzZS1uYW1lcyI6ZmFsc2UsImRyb3BwaW5nLXBhcnRpY2xlIjoiIiwibm9uLWRyb3BwaW5nLXBhcnRpY2xlIjoiIn1dLCJjb250YWluZXItdGl0bGUiOiJOZXVyb0ltYWdlOiBDbGluaWNhbCIsImNvbnRhaW5lci10aXRsZS1zaG9ydCI6Ik5ldXJvaW1hZ2UgQ2xpbiIsIkRPSSI6IjEwLjEwMTYvai5uaWNsLjIwMTcuMTIuMDEwIiwiSVNTTiI6IjIyMTMxNTgyIiwiaXNzdWVkIjp7ImRhdGUtcGFydHMiOltbMjAxOF1dfSwicGFnZSI6IjEwMjgtMTAzNSIsImFic3RyYWN0IjoiwqkgMjAxNyBPYmplY3RpdmUgVXNpbmcgZGlmZnVzaW9uIHRlbnNvciBpbWFnaW5nIChEVEkpLCB3ZSBleGFtaW5lZCBjaHJvbmljIHN0YWJsZSBNUyBsZXNpb25zLCBwZXJpLWxlc2lvbmFsIHdoaXRlIG1hdHRlciAoUExXTSkgYW5kIG5vcm1hbCBhcHBlYXJpbmcgd2hpdGUgbWF0dGVyIChOQVdNKSBpbiBwYXRpZW50cyB3aXRoIHJlbGFwc2luZy1yZW1pdHRpbmcgbXVsdGlwbGUgc2NsZXJvc2lzIChSUk1TKSBmb3IgZXZpZGVuY2Ugb2YgcHJvZ3Jlc3NpdmUgdGlzc3VlIGRlc3RydWN0aW9uIGFuZCBldmFsdWF0ZWQgd2hldGhlciBkaWZmdXNpdml0eSBjaGFuZ2UgaXMgYXNzb2NpYXRlZCB3aXRoIGNvbnZlbnRpb25hbCBNUkkgcGFyYW1ldGVycyBhbmQgY2xpbmljYWwgZmluZGluZ3MuIE1ldGhvZCBQcmUtIGFuZCBwb3N0LWdhZG9saW5pdW0gVDEsIFQyIGFuZCBEVEkgaW1hZ2VzIHdlcmUgYWNxdWlyZWQgZnJvbSA1NSBjb25zZWN1dGl2ZSBSUk1TIHBhdGllbnRzIGF0IGJhc2VsaW5lIGFuZCA0Mi4zIMKxIDkuNyBtb250aHMgbGF0ZXIuIENocm9uaWMgc3RhYmxlIFQyIGxlc2lvbnMgb2Ygc3VmZmljaWVudCBzaXplIHdlcmUgaWRlbnRpZmllZCBpbiA0MyBwYXRpZW50cyAodG90YWwgb2YgMTM0IGxlc2lvbnMpLiBEaWZmdXNpdml0eSBwYXJhbWV0ZXJzIHN1Y2ggYXMgYXhpYWwgZGlmZnVzaXZpdHkgKEFEKSwgcmFkaWFsIGRpZmZ1c2l2aXR5IChSRCksIG1lYW4gZGlmZnVzaXZpdHkgKE1EKSBhbmQgZnJhY3Rpb25hbCBhbmlzb3Ryb3B5IChGQSkgd2VyZSBjb21wYXJlZCBhdCBiYXNlbGluZSBhbmQgZm9sbG93LXVwLiBNUkkgd2FzIGFsc28gcGVyZm9ybWVkIGluIDIwIG5vcm1hbCBzdWJqZWN0cyBvZiBzaW1pbGFyIGFnZSBhbmQgZ2VuZGVyLiBSZXN1bHRzIFdpdGhpbiB0aGUgY29yZSBvZiBjaHJvbmljIE1TIGxlc2lvbnMgdGhlIGRpZmZ1c2lvbiBvZiB3YXRlciBtb2xlY3VsZXMgc2lnbmlmaWNhbnRseSBpbmNyZWFzZWQgb3ZlciB0aGUgZm9sbG93LXVwIHBlcmlvZCwgd2hpbGUgaW4gTkFXTSBhbGwgZGlmZnVzaXZpdHkgaW5kaWNlcyByZW1haW5lZCBzdGFibGUuIFNpbmNlIGluY3JlYXNlIG9mIEFEIGFuZCBSRCBpbiBsZXNpb25hbCBjb3JlIHdhcyBoaWdobHkgY29uY29yZGFudCwgaW5kaWNhdGluZyBpc290cm9waWMgbmF0dXJlIG9mIGRpZmZ1c2l2aXR5IGNoYW5nZSwgYW5kIGNvbnNpZGVyaW5nIHBvdGVudGlhbCBlZmZlY3Qgb2YgY3Jvc3NpbmcgZmliZXJzIG9uIGRpcmVjdGlvbmFsbHktc2VsZWN0aXZlIGluZGljZXMsIG9ubHkgTUQsIGEgZGlyZWN0aW9uYWxseS1pbmRlcGVuZGVudCBtZWFzdXJlLCB3YXMgdXNlZCBmb3IgZnVydGhlciBhbmFseXNpcy4gVGhlIHNpZ25pZmljYW50IGluY3JlYXNlIG9mIE1EIGluIHRoZSBsZXNpb24gY29yZSBkdXJpbmcgdGhlIGZvbGxvdy11cCBwZXJpb2QgKDEuMjkgwrEgMC4xOSDOvG0gMiAvbXMgYW5kIDEuMzQgwrEgMC4yMCDOvG0gMiAvbXMgYXQgYmFzZWxpbmUgYW5kIGZvbGxvdy11cCByZXNwZWN0aXZlbHksIFAgPCAwLjAwMDEpIHdhcyBpbmRlcGVuZGVudCBvZiBhZ2Ugb3IgZGlzZWFzZSBkdXJhdGlvbiwgdG90YWwgYnJhaW4gbGVzaW9uIHZvbHVtZSBvciBuZXcgbGVzaW9uIGFjdGl2aXR5LCBsZXNpb24gc2l6ZSBvciBsb2NhdGlvbiBhbmQgYmFzZWxpbmUgdGlzc3VlIGRhbWFnZSAoVDEgaHlwb2ludGVuc2l0eSkuIENoYW5nZSBvZiBNRCBpbiB0aGUgbGVzaW9uIGNvcmUsIGhvd2V2ZXIsIHdhcyBhc3NvY2lhdGVkIHdpdGggcHJvZ3Jlc3NpdmUgYnJhaW4gYXRyb3BoeSAociA9IDAuNDcsIFAgPSAwLjAwMikuIEEgc2lnbmlmaWNhbnQgZ2VuZGVyIGRpZmZlcmVuY2Ugd2FzIGFsc28gb2JzZXJ2ZWQ6IHRoZSBNRCBjaGFuZ2UgaW4gbWFsZSBwYXRpZW50cyB3YXMgYWxtb3N0IHR3aWNlIHRoYXQgb2YgZmVtYWxlIHBhdGllbnRzICgwLjAzMCDCsSAwLjA0IM68bSAyIC9tcyBhbmQgMC4wNTggwrEgMC4wMyDOvG0gMiAvbXMgaW4gZmVtYWxlIGFuZCBtYWxlIHJlc3BlY3RpdmVseSwgUCA9IDAuMDEpLiBTdWItYW5hbHlzaXMgb2YgbGVzaW9ucyB3aXRoIGxlc2lvbi1mcmVlIHN1cnJvdW5kaW5nIHJldmVhbGVkIHRoZSBsYXJnZXN0IE1EIGluY3JlYXNlIGluIHRoZSBsZXNpb24gY29yZSwgd2hpbGUgTUQgcHJvZ3Jlc3Npb24gZ3JhZHVhbGx5IGRlY2xpbmVkIHRvd2FyZHMgUExXTS4gTUQgaW4gTkFXTSByZW1haW5lZCBzdGFibGUgb3ZlciB0aGUgZm9sbG93LXVwIHBlcmlvZC4gQ29uY2x1c2lvbiBUaGUgc2lnbmlmaWNhbnQgaW5jcmVhc2Ugb2YgaXNvdHJvcGljIHdhdGVyIGRpZmZ1c2lvbiBpbiB0aGUgY29yZSBvZiBjaHJvbmljIHN0YWJsZSBNUyBsZXNpb25zIGxpa2VseSByZWZsZWN0cyBncmFkdWFsLCBzZWxmLXN1c3RhaW5lZCB0aXNzdWUgZGVzdHJ1Y3Rpb24gaW4gZGVteWVsaW5hdGVkIHdoaXRlIG1hdHRlciB0aGF0IGlzIG1vcmUgYWdncmVzc2l2ZSBpbiBtYWxlcy4iLCJ2b2x1bWUiOiIxNyJ9LCJpc1RlbXBvcmFyeSI6ZmFsc2V9XX0=&quot;,&quot;citationItems&quot;:[{&quot;id&quot;:&quot;ec5cfad7-c79b-3f86-8c70-aba1d90b8cd5&quot;,&quot;itemData&quot;:{&quot;type&quot;:&quot;article-journal&quot;,&quot;id&quot;:&quot;ec5cfad7-c79b-3f86-8c70-aba1d90b8cd5&quot;,&quot;title&quot;:&quot;Evidence of progressive tissue loss in the core of chronic MS lesions: A longitudinal DTI study&quot;,&quot;author&quot;:[{&quot;family&quot;:&quot;Klistorner&quot;,&quot;given&quot;:&quot;A.&quot;,&quot;parse-names&quot;:false,&quot;dropping-particle&quot;:&quot;&quot;,&quot;non-dropping-particle&quot;:&quot;&quot;},{&quot;family&quot;:&quot;Wang&quot;,&quot;given&quot;:&quot;C.&quot;,&quot;parse-names&quot;:false,&quot;dropping-particle&quot;:&quot;&quot;,&quot;non-dropping-particle&quot;:&quot;&quot;},{&quot;family&quot;:&quot;Yiannikas&quot;,&quot;given&quot;:&quot;C.&quot;,&quot;parse-names&quot;:false,&quot;dropping-particle&quot;:&quot;&quot;,&quot;non-dropping-particle&quot;:&quot;&quot;},{&quot;family&quot;:&quot;Parratt&quot;,&quot;given&quot;:&quot;J.&quot;,&quot;parse-names&quot;:false,&quot;dropping-particle&quot;:&quot;&quot;,&quot;non-dropping-particle&quot;:&quot;&quot;},{&quot;family&quot;:&quot;Dwyer&quot;,&quot;given&quot;:&quot;M.&quot;,&quot;parse-names&quot;:false,&quot;dropping-particle&quot;:&quot;&quot;,&quot;non-dropping-particle&quot;:&quot;&quot;},{&quot;family&quot;:&quot;Barton&quot;,&quot;given&quot;:&quot;J.&quot;,&quot;parse-names&quot;:false,&quot;dropping-particle&quot;:&quot;&quot;,&quot;non-dropping-particle&quot;:&quot;&quot;},{&quot;family&quot;:&quot;Graham&quot;,&quot;given&quot;:&quot;S.L.&quot;,&quot;parse-names&quot;:false,&quot;dropping-particle&quot;:&quot;&quot;,&quot;non-dropping-particle&quot;:&quot;&quot;},{&quot;family&quot;:&quot;You&quot;,&quot;given&quot;:&quot;Y.&quot;,&quot;parse-names&quot;:false,&quot;dropping-particle&quot;:&quot;&quot;,&quot;non-dropping-particle&quot;:&quot;&quot;},{&quot;family&quot;:&quot;Liu&quot;,&quot;given&quot;:&quot;S.&quot;,&quot;parse-names&quot;:false,&quot;dropping-particle&quot;:&quot;&quot;,&quot;non-dropping-particle&quot;:&quot;&quot;},{&quot;family&quot;:&quot;Barnett&quot;,&quot;given&quot;:&quot;M.H.&quot;,&quot;parse-names&quot;:false,&quot;dropping-particle&quot;:&quot;&quot;,&quot;non-dropping-particle&quot;:&quot;&quot;}],&quot;container-title&quot;:&quot;NeuroImage: Clinical&quot;,&quot;container-title-short&quot;:&quot;Neuroimage Clin&quot;,&quot;DOI&quot;:&quot;10.1016/j.nicl.2017.12.010&quot;,&quot;ISSN&quot;:&quot;22131582&quot;,&quot;issued&quot;:{&quot;date-parts&quot;:[[2018]]},&quot;page&quot;:&quot;1028-1035&quot;,&quot;abstract&quot;:&quot;© 2017 Objective Using diffusion tensor imaging (DTI), we examined chronic stable MS lesions, peri-lesional white matter (PLWM) and normal appearing white matter (NAWM) in patients with relapsing-remitting multiple sclerosis (RRMS) for evidence of progressive tissue destruction and evaluated whether diffusivity change is associated with conventional MRI parameters and clinical findings. Method Pre- and post-gadolinium T1, T2 and DTI images were acquired from 55 consecutive RRMS patients at baseline and 42.3 ± 9.7 months later. Chronic stable T2 lesions of sufficient size were identified in 43 patients (total of 134 lesions). Diffusivity parameters such as axial diffusivity (AD), radial diffusivity (RD), mean diffusivity (MD) and fractional anisotropy (FA) were compared at baseline and follow-up. MRI was also performed in 20 normal subjects of similar age and gender. Results Within the core of chronic MS lesions the diffusion of water molecules significantly increased over the follow-up period, while in NAWM all diffusivity indices remained stable. Since increase of AD and RD in lesional core was highly concordant, indicating isotropic nature of diffusivity change, and considering potential effect of crossing fibers on directionally-selective indices, only MD, a directionally-independent measure, was used for further analysis. The significant increase of MD in the lesion core during the follow-up period (1.29 ± 0.19 μm 2 /ms and 1.34 ± 0.20 μm 2 /ms at baseline and follow-up respectively, P &lt; 0.0001) was independent of age or disease duration, total brain lesion volume or new lesion activity, lesion size or location and baseline tissue damage (T1 hypointensity). Change of MD in the lesion core, however, was associated with progressive brain atrophy (r = 0.47, P = 0.002). A significant gender difference was also observed: the MD change in male patients was almost twice that of female patients (0.030 ± 0.04 μm 2 /ms and 0.058 ± 0.03 μm 2 /ms in female and male respectively, P = 0.01). Sub-analysis of lesions with lesion-free surrounding revealed the largest MD increase in the lesion core, while MD progression gradually declined towards PLWM. MD in NAWM remained stable over the follow-up period. Conclusion The significant increase of isotropic water diffusion in the core of chronic stable MS lesions likely reflects gradual, self-sustained tissue destruction in demyelinated white matter that is more aggressive in males.&quot;,&quot;volume&quot;:&quot;17&quot;},&quot;isTemporary&quot;:false}]},{&quot;citationID&quot;:&quot;MENDELEY_CITATION_dc8299a1-3109-4626-ae62-ba4bfe28fcd0&quot;,&quot;properties&quot;:{&quot;noteIndex&quot;:0},&quot;isEdited&quot;:false,&quot;manualOverride&quot;:{&quot;isManuallyOverridden&quot;:false,&quot;citeprocText&quot;:&quot;[3]&quot;,&quot;manualOverrideText&quot;:&quot;&quot;},&quot;citationTag&quot;:&quot;MENDELEY_CITATION_v3_eyJjaXRhdGlvbklEIjoiTUVOREVMRVlfQ0lUQVRJT05fZGM4Mjk5YTEtMzEwOS00NjI2LWFlNjItYmE0YmZlMjhmY2QwIiwicHJvcGVydGllcyI6eyJub3RlSW5kZXgiOjB9LCJpc0VkaXRlZCI6ZmFsc2UsIm1hbnVhbE92ZXJyaWRlIjp7ImlzTWFudWFsbHlPdmVycmlkZGVuIjpmYWxzZSwiY2l0ZXByb2NUZXh0IjoiWzNdIiwibWFudWFsT3ZlcnJpZGVUZXh0IjoiIn0sImNpdGF0aW9uSXRlbXMiOlt7ImlkIjoiNTRjODQ4ZDktMGFhMC0zMWU3LWJmMGItNWM0MDNiNTJjYTAxIiwiaXRlbURhdGEiOnsidHlwZSI6ImFydGljbGUtam91cm5hbCIsImlkIjoiNTRjODQ4ZDktMGFhMC0zMWU3LWJmMGItNWM0MDNiNTJjYTAxIiwidGl0bGUiOiJNZWNoYW5pc21zIG9mIGNlbnRyYWwgYnJhaW4gYXRyb3BoeSBpbiBtdWx0aXBsZSBzY2xlcm9zaXMuIiwiYXV0aG9yIjpbeyJmYW1pbHkiOiJLbGlzdG9ybmVyIiwiZ2l2ZW4iOiJTYW11ZWwiLCJwYXJzZS1uYW1lcyI6ZmFsc2UsImRyb3BwaW5nLXBhcnRpY2xlIjoiIiwibm9uLWRyb3BwaW5nLXBhcnRpY2xlIjoiIn0seyJmYW1pbHkiOiJCYXJuZXR0IiwiZ2l2ZW4iOiJNaWNoYWVsIEguIiwicGFyc2UtbmFtZXMiOmZhbHNlLCJkcm9wcGluZy1wYXJ0aWNsZSI6IiIsIm5vbi1kcm9wcGluZy1wYXJ0aWNsZSI6IiJ9LHsiZmFtaWx5IjoiS2xpc3Rvcm5lciIsImdpdmVuIjoiQWxleGFuZHIiLCJwYXJzZS1uYW1lcyI6ZmFsc2UsImRyb3BwaW5nLXBhcnRpY2xlIjoiIiwibm9uLWRyb3BwaW5nLXBhcnRpY2xlIjoiIn1dLCJjb250YWluZXItdGl0bGUiOiJNU0oiLCJpc3N1ZWQiOnsiZGF0ZS1wYXJ0cyI6W1syMDIyXV19LCJwYWdlIjoiMjAzOC0yMDQ1Iiwidm9sdW1lIjoiMjgiLCJjb250YWluZXItdGl0bGUtc2hvcnQiOiIifSwiaXNUZW1wb3JhcnkiOmZhbHNlfV19&quot;,&quot;citationItems&quot;:[{&quot;id&quot;:&quot;54c848d9-0aa0-31e7-bf0b-5c403b52ca01&quot;,&quot;itemData&quot;:{&quot;type&quot;:&quot;article-journal&quot;,&quot;id&quot;:&quot;54c848d9-0aa0-31e7-bf0b-5c403b52ca01&quot;,&quot;title&quot;:&quot;Mechanisms of central brain atrophy in multiple sclerosis.&quot;,&quot;author&quot;:[{&quot;family&quot;:&quot;Klistorner&quot;,&quot;given&quot;:&quot;Samuel&quot;,&quot;parse-names&quot;:false,&quot;dropping-particle&quot;:&quot;&quot;,&quot;non-dropping-particle&quot;:&quot;&quot;},{&quot;family&quot;:&quot;Barnett&quot;,&quot;given&quot;:&quot;Michael H.&quot;,&quot;parse-names&quot;:false,&quot;dropping-particle&quot;:&quot;&quot;,&quot;non-dropping-particle&quot;:&quot;&quot;},{&quot;family&quot;:&quot;Klistorner&quot;,&quot;given&quot;:&quot;Alexandr&quot;,&quot;parse-names&quot;:false,&quot;dropping-particle&quot;:&quot;&quot;,&quot;non-dropping-particle&quot;:&quot;&quot;}],&quot;container-title&quot;:&quot;MSJ&quot;,&quot;issued&quot;:{&quot;date-parts&quot;:[[2022]]},&quot;page&quot;:&quot;2038-2045&quot;,&quot;volume&quot;:&quot;28&quot;,&quot;container-title-short&quot;:&quot;&quot;},&quot;isTemporary&quot;:false}]},{&quot;citationID&quot;:&quot;MENDELEY_CITATION_c18506d2-ca47-41d4-84c9-3071b1f0a190&quot;,&quot;properties&quot;:{&quot;noteIndex&quot;:0},&quot;isEdited&quot;:false,&quot;manualOverride&quot;:{&quot;isManuallyOverridden&quot;:false,&quot;citeprocText&quot;:&quot;[2]&quot;,&quot;manualOverrideText&quot;:&quot;&quot;},&quot;citationTag&quot;:&quot;MENDELEY_CITATION_v3_eyJjaXRhdGlvbklEIjoiTUVOREVMRVlfQ0lUQVRJT05fYzE4NTA2ZDItY2E0Ny00MWQ0LTg0YzktMzA3MWIxZjBhMTkwIiwicHJvcGVydGllcyI6eyJub3RlSW5kZXgiOjB9LCJpc0VkaXRlZCI6ZmFsc2UsIm1hbnVhbE92ZXJyaWRlIjp7ImlzTWFudWFsbHlPdmVycmlkZGVuIjpmYWxzZSwiY2l0ZXByb2NUZXh0IjoiWzJdIiwibWFudWFsT3ZlcnJpZGVUZXh0IjoiIn0sImNpdGF0aW9uSXRlbXMiOlt7ImlkIjoiZWM1Y2ZhZDctYzc5Yi0zZjg2LThjNzAtYWJhMWQ5MGI4Y2Q1IiwiaXRlbURhdGEiOnsidHlwZSI6ImFydGljbGUtam91cm5hbCIsImlkIjoiZWM1Y2ZhZDctYzc5Yi0zZjg2LThjNzAtYWJhMWQ5MGI4Y2Q1IiwidGl0bGUiOiJFdmlkZW5jZSBvZiBwcm9ncmVzc2l2ZSB0aXNzdWUgbG9zcyBpbiB0aGUgY29yZSBvZiBjaHJvbmljIE1TIGxlc2lvbnM6IEEgbG9uZ2l0dWRpbmFsIERUSSBzdHVkeSIsImF1dGhvciI6W3siZmFtaWx5IjoiS2xpc3Rvcm5lciIsImdpdmVuIjoiQS4iLCJwYXJzZS1uYW1lcyI6ZmFsc2UsImRyb3BwaW5nLXBhcnRpY2xlIjoiIiwibm9uLWRyb3BwaW5nLXBhcnRpY2xlIjoiIn0seyJmYW1pbHkiOiJXYW5nIiwiZ2l2ZW4iOiJDLiIsInBhcnNlLW5hbWVzIjpmYWxzZSwiZHJvcHBpbmctcGFydGljbGUiOiIiLCJub24tZHJvcHBpbmctcGFydGljbGUiOiIifSx7ImZhbWlseSI6IllpYW5uaWthcyIsImdpdmVuIjoiQy4iLCJwYXJzZS1uYW1lcyI6ZmFsc2UsImRyb3BwaW5nLXBhcnRpY2xlIjoiIiwibm9uLWRyb3BwaW5nLXBhcnRpY2xlIjoiIn0seyJmYW1pbHkiOiJQYXJyYXR0IiwiZ2l2ZW4iOiJKLiIsInBhcnNlLW5hbWVzIjpmYWxzZSwiZHJvcHBpbmctcGFydGljbGUiOiIiLCJub24tZHJvcHBpbmctcGFydGljbGUiOiIifSx7ImZhbWlseSI6IkR3eWVyIiwiZ2l2ZW4iOiJNLiIsInBhcnNlLW5hbWVzIjpmYWxzZSwiZHJvcHBpbmctcGFydGljbGUiOiIiLCJub24tZHJvcHBpbmctcGFydGljbGUiOiIifSx7ImZhbWlseSI6IkJhcnRvbiIsImdpdmVuIjoiSi4iLCJwYXJzZS1uYW1lcyI6ZmFsc2UsImRyb3BwaW5nLXBhcnRpY2xlIjoiIiwibm9uLWRyb3BwaW5nLXBhcnRpY2xlIjoiIn0seyJmYW1pbHkiOiJHcmFoYW0iLCJnaXZlbiI6IlMuTC4iLCJwYXJzZS1uYW1lcyI6ZmFsc2UsImRyb3BwaW5nLXBhcnRpY2xlIjoiIiwibm9uLWRyb3BwaW5nLXBhcnRpY2xlIjoiIn0seyJmYW1pbHkiOiJZb3UiLCJnaXZlbiI6IlkuIiwicGFyc2UtbmFtZXMiOmZhbHNlLCJkcm9wcGluZy1wYXJ0aWNsZSI6IiIsIm5vbi1kcm9wcGluZy1wYXJ0aWNsZSI6IiJ9LHsiZmFtaWx5IjoiTGl1IiwiZ2l2ZW4iOiJTLiIsInBhcnNlLW5hbWVzIjpmYWxzZSwiZHJvcHBpbmctcGFydGljbGUiOiIiLCJub24tZHJvcHBpbmctcGFydGljbGUiOiIifSx7ImZhbWlseSI6IkJhcm5ldHQiLCJnaXZlbiI6Ik0uSC4iLCJwYXJzZS1uYW1lcyI6ZmFsc2UsImRyb3BwaW5nLXBhcnRpY2xlIjoiIiwibm9uLWRyb3BwaW5nLXBhcnRpY2xlIjoiIn1dLCJjb250YWluZXItdGl0bGUiOiJOZXVyb0ltYWdlOiBDbGluaWNhbCIsImNvbnRhaW5lci10aXRsZS1zaG9ydCI6Ik5ldXJvaW1hZ2UgQ2xpbiIsIkRPSSI6IjEwLjEwMTYvai5uaWNsLjIwMTcuMTIuMDEwIiwiSVNTTiI6IjIyMTMxNTgyIiwiaXNzdWVkIjp7ImRhdGUtcGFydHMiOltbMjAxOF1dfSwicGFnZSI6IjEwMjgtMTAzNSIsImFic3RyYWN0IjoiwqkgMjAxNyBPYmplY3RpdmUgVXNpbmcgZGlmZnVzaW9uIHRlbnNvciBpbWFnaW5nIChEVEkpLCB3ZSBleGFtaW5lZCBjaHJvbmljIHN0YWJsZSBNUyBsZXNpb25zLCBwZXJpLWxlc2lvbmFsIHdoaXRlIG1hdHRlciAoUExXTSkgYW5kIG5vcm1hbCBhcHBlYXJpbmcgd2hpdGUgbWF0dGVyIChOQVdNKSBpbiBwYXRpZW50cyB3aXRoIHJlbGFwc2luZy1yZW1pdHRpbmcgbXVsdGlwbGUgc2NsZXJvc2lzIChSUk1TKSBmb3IgZXZpZGVuY2Ugb2YgcHJvZ3Jlc3NpdmUgdGlzc3VlIGRlc3RydWN0aW9uIGFuZCBldmFsdWF0ZWQgd2hldGhlciBkaWZmdXNpdml0eSBjaGFuZ2UgaXMgYXNzb2NpYXRlZCB3aXRoIGNvbnZlbnRpb25hbCBNUkkgcGFyYW1ldGVycyBhbmQgY2xpbmljYWwgZmluZGluZ3MuIE1ldGhvZCBQcmUtIGFuZCBwb3N0LWdhZG9saW5pdW0gVDEsIFQyIGFuZCBEVEkgaW1hZ2VzIHdlcmUgYWNxdWlyZWQgZnJvbSA1NSBjb25zZWN1dGl2ZSBSUk1TIHBhdGllbnRzIGF0IGJhc2VsaW5lIGFuZCA0Mi4zIMKxIDkuNyBtb250aHMgbGF0ZXIuIENocm9uaWMgc3RhYmxlIFQyIGxlc2lvbnMgb2Ygc3VmZmljaWVudCBzaXplIHdlcmUgaWRlbnRpZmllZCBpbiA0MyBwYXRpZW50cyAodG90YWwgb2YgMTM0IGxlc2lvbnMpLiBEaWZmdXNpdml0eSBwYXJhbWV0ZXJzIHN1Y2ggYXMgYXhpYWwgZGlmZnVzaXZpdHkgKEFEKSwgcmFkaWFsIGRpZmZ1c2l2aXR5IChSRCksIG1lYW4gZGlmZnVzaXZpdHkgKE1EKSBhbmQgZnJhY3Rpb25hbCBhbmlzb3Ryb3B5IChGQSkgd2VyZSBjb21wYXJlZCBhdCBiYXNlbGluZSBhbmQgZm9sbG93LXVwLiBNUkkgd2FzIGFsc28gcGVyZm9ybWVkIGluIDIwIG5vcm1hbCBzdWJqZWN0cyBvZiBzaW1pbGFyIGFnZSBhbmQgZ2VuZGVyLiBSZXN1bHRzIFdpdGhpbiB0aGUgY29yZSBvZiBjaHJvbmljIE1TIGxlc2lvbnMgdGhlIGRpZmZ1c2lvbiBvZiB3YXRlciBtb2xlY3VsZXMgc2lnbmlmaWNhbnRseSBpbmNyZWFzZWQgb3ZlciB0aGUgZm9sbG93LXVwIHBlcmlvZCwgd2hpbGUgaW4gTkFXTSBhbGwgZGlmZnVzaXZpdHkgaW5kaWNlcyByZW1haW5lZCBzdGFibGUuIFNpbmNlIGluY3JlYXNlIG9mIEFEIGFuZCBSRCBpbiBsZXNpb25hbCBjb3JlIHdhcyBoaWdobHkgY29uY29yZGFudCwgaW5kaWNhdGluZyBpc290cm9waWMgbmF0dXJlIG9mIGRpZmZ1c2l2aXR5IGNoYW5nZSwgYW5kIGNvbnNpZGVyaW5nIHBvdGVudGlhbCBlZmZlY3Qgb2YgY3Jvc3NpbmcgZmliZXJzIG9uIGRpcmVjdGlvbmFsbHktc2VsZWN0aXZlIGluZGljZXMsIG9ubHkgTUQsIGEgZGlyZWN0aW9uYWxseS1pbmRlcGVuZGVudCBtZWFzdXJlLCB3YXMgdXNlZCBmb3IgZnVydGhlciBhbmFseXNpcy4gVGhlIHNpZ25pZmljYW50IGluY3JlYXNlIG9mIE1EIGluIHRoZSBsZXNpb24gY29yZSBkdXJpbmcgdGhlIGZvbGxvdy11cCBwZXJpb2QgKDEuMjkgwrEgMC4xOSDOvG0gMiAvbXMgYW5kIDEuMzQgwrEgMC4yMCDOvG0gMiAvbXMgYXQgYmFzZWxpbmUgYW5kIGZvbGxvdy11cCByZXNwZWN0aXZlbHksIFAgPCAwLjAwMDEpIHdhcyBpbmRlcGVuZGVudCBvZiBhZ2Ugb3IgZGlzZWFzZSBkdXJhdGlvbiwgdG90YWwgYnJhaW4gbGVzaW9uIHZvbHVtZSBvciBuZXcgbGVzaW9uIGFjdGl2aXR5LCBsZXNpb24gc2l6ZSBvciBsb2NhdGlvbiBhbmQgYmFzZWxpbmUgdGlzc3VlIGRhbWFnZSAoVDEgaHlwb2ludGVuc2l0eSkuIENoYW5nZSBvZiBNRCBpbiB0aGUgbGVzaW9uIGNvcmUsIGhvd2V2ZXIsIHdhcyBhc3NvY2lhdGVkIHdpdGggcHJvZ3Jlc3NpdmUgYnJhaW4gYXRyb3BoeSAociA9IDAuNDcsIFAgPSAwLjAwMikuIEEgc2lnbmlmaWNhbnQgZ2VuZGVyIGRpZmZlcmVuY2Ugd2FzIGFsc28gb2JzZXJ2ZWQ6IHRoZSBNRCBjaGFuZ2UgaW4gbWFsZSBwYXRpZW50cyB3YXMgYWxtb3N0IHR3aWNlIHRoYXQgb2YgZmVtYWxlIHBhdGllbnRzICgwLjAzMCDCsSAwLjA0IM68bSAyIC9tcyBhbmQgMC4wNTggwrEgMC4wMyDOvG0gMiAvbXMgaW4gZmVtYWxlIGFuZCBtYWxlIHJlc3BlY3RpdmVseSwgUCA9IDAuMDEpLiBTdWItYW5hbHlzaXMgb2YgbGVzaW9ucyB3aXRoIGxlc2lvbi1mcmVlIHN1cnJvdW5kaW5nIHJldmVhbGVkIHRoZSBsYXJnZXN0IE1EIGluY3JlYXNlIGluIHRoZSBsZXNpb24gY29yZSwgd2hpbGUgTUQgcHJvZ3Jlc3Npb24gZ3JhZHVhbGx5IGRlY2xpbmVkIHRvd2FyZHMgUExXTS4gTUQgaW4gTkFXTSByZW1haW5lZCBzdGFibGUgb3ZlciB0aGUgZm9sbG93LXVwIHBlcmlvZC4gQ29uY2x1c2lvbiBUaGUgc2lnbmlmaWNhbnQgaW5jcmVhc2Ugb2YgaXNvdHJvcGljIHdhdGVyIGRpZmZ1c2lvbiBpbiB0aGUgY29yZSBvZiBjaHJvbmljIHN0YWJsZSBNUyBsZXNpb25zIGxpa2VseSByZWZsZWN0cyBncmFkdWFsLCBzZWxmLXN1c3RhaW5lZCB0aXNzdWUgZGVzdHJ1Y3Rpb24gaW4gZGVteWVsaW5hdGVkIHdoaXRlIG1hdHRlciB0aGF0IGlzIG1vcmUgYWdncmVzc2l2ZSBpbiBtYWxlcy4iLCJ2b2x1bWUiOiIxNyJ9LCJpc1RlbXBvcmFyeSI6ZmFsc2V9XX0=&quot;,&quot;citationItems&quot;:[{&quot;id&quot;:&quot;ec5cfad7-c79b-3f86-8c70-aba1d90b8cd5&quot;,&quot;itemData&quot;:{&quot;type&quot;:&quot;article-journal&quot;,&quot;id&quot;:&quot;ec5cfad7-c79b-3f86-8c70-aba1d90b8cd5&quot;,&quot;title&quot;:&quot;Evidence of progressive tissue loss in the core of chronic MS lesions: A longitudinal DTI study&quot;,&quot;author&quot;:[{&quot;family&quot;:&quot;Klistorner&quot;,&quot;given&quot;:&quot;A.&quot;,&quot;parse-names&quot;:false,&quot;dropping-particle&quot;:&quot;&quot;,&quot;non-dropping-particle&quot;:&quot;&quot;},{&quot;family&quot;:&quot;Wang&quot;,&quot;given&quot;:&quot;C.&quot;,&quot;parse-names&quot;:false,&quot;dropping-particle&quot;:&quot;&quot;,&quot;non-dropping-particle&quot;:&quot;&quot;},{&quot;family&quot;:&quot;Yiannikas&quot;,&quot;given&quot;:&quot;C.&quot;,&quot;parse-names&quot;:false,&quot;dropping-particle&quot;:&quot;&quot;,&quot;non-dropping-particle&quot;:&quot;&quot;},{&quot;family&quot;:&quot;Parratt&quot;,&quot;given&quot;:&quot;J.&quot;,&quot;parse-names&quot;:false,&quot;dropping-particle&quot;:&quot;&quot;,&quot;non-dropping-particle&quot;:&quot;&quot;},{&quot;family&quot;:&quot;Dwyer&quot;,&quot;given&quot;:&quot;M.&quot;,&quot;parse-names&quot;:false,&quot;dropping-particle&quot;:&quot;&quot;,&quot;non-dropping-particle&quot;:&quot;&quot;},{&quot;family&quot;:&quot;Barton&quot;,&quot;given&quot;:&quot;J.&quot;,&quot;parse-names&quot;:false,&quot;dropping-particle&quot;:&quot;&quot;,&quot;non-dropping-particle&quot;:&quot;&quot;},{&quot;family&quot;:&quot;Graham&quot;,&quot;given&quot;:&quot;S.L.&quot;,&quot;parse-names&quot;:false,&quot;dropping-particle&quot;:&quot;&quot;,&quot;non-dropping-particle&quot;:&quot;&quot;},{&quot;family&quot;:&quot;You&quot;,&quot;given&quot;:&quot;Y.&quot;,&quot;parse-names&quot;:false,&quot;dropping-particle&quot;:&quot;&quot;,&quot;non-dropping-particle&quot;:&quot;&quot;},{&quot;family&quot;:&quot;Liu&quot;,&quot;given&quot;:&quot;S.&quot;,&quot;parse-names&quot;:false,&quot;dropping-particle&quot;:&quot;&quot;,&quot;non-dropping-particle&quot;:&quot;&quot;},{&quot;family&quot;:&quot;Barnett&quot;,&quot;given&quot;:&quot;M.H.&quot;,&quot;parse-names&quot;:false,&quot;dropping-particle&quot;:&quot;&quot;,&quot;non-dropping-particle&quot;:&quot;&quot;}],&quot;container-title&quot;:&quot;NeuroImage: Clinical&quot;,&quot;container-title-short&quot;:&quot;Neuroimage Clin&quot;,&quot;DOI&quot;:&quot;10.1016/j.nicl.2017.12.010&quot;,&quot;ISSN&quot;:&quot;22131582&quot;,&quot;issued&quot;:{&quot;date-parts&quot;:[[2018]]},&quot;page&quot;:&quot;1028-1035&quot;,&quot;abstract&quot;:&quot;© 2017 Objective Using diffusion tensor imaging (DTI), we examined chronic stable MS lesions, peri-lesional white matter (PLWM) and normal appearing white matter (NAWM) in patients with relapsing-remitting multiple sclerosis (RRMS) for evidence of progressive tissue destruction and evaluated whether diffusivity change is associated with conventional MRI parameters and clinical findings. Method Pre- and post-gadolinium T1, T2 and DTI images were acquired from 55 consecutive RRMS patients at baseline and 42.3 ± 9.7 months later. Chronic stable T2 lesions of sufficient size were identified in 43 patients (total of 134 lesions). Diffusivity parameters such as axial diffusivity (AD), radial diffusivity (RD), mean diffusivity (MD) and fractional anisotropy (FA) were compared at baseline and follow-up. MRI was also performed in 20 normal subjects of similar age and gender. Results Within the core of chronic MS lesions the diffusion of water molecules significantly increased over the follow-up period, while in NAWM all diffusivity indices remained stable. Since increase of AD and RD in lesional core was highly concordant, indicating isotropic nature of diffusivity change, and considering potential effect of crossing fibers on directionally-selective indices, only MD, a directionally-independent measure, was used for further analysis. The significant increase of MD in the lesion core during the follow-up period (1.29 ± 0.19 μm 2 /ms and 1.34 ± 0.20 μm 2 /ms at baseline and follow-up respectively, P &lt; 0.0001) was independent of age or disease duration, total brain lesion volume or new lesion activity, lesion size or location and baseline tissue damage (T1 hypointensity). Change of MD in the lesion core, however, was associated with progressive brain atrophy (r = 0.47, P = 0.002). A significant gender difference was also observed: the MD change in male patients was almost twice that of female patients (0.030 ± 0.04 μm 2 /ms and 0.058 ± 0.03 μm 2 /ms in female and male respectively, P = 0.01). Sub-analysis of lesions with lesion-free surrounding revealed the largest MD increase in the lesion core, while MD progression gradually declined towards PLWM. MD in NAWM remained stable over the follow-up period. Conclusion The significant increase of isotropic water diffusion in the core of chronic stable MS lesions likely reflects gradual, self-sustained tissue destruction in demyelinated white matter that is more aggressive in males.&quot;,&quot;volume&quot;:&quot;17&quot;},&quot;isTemporary&quot;:false}]},{&quot;citationID&quot;:&quot;MENDELEY_CITATION_300e518b-1d5b-4b44-8c31-911af67a8b3e&quot;,&quot;properties&quot;:{&quot;noteIndex&quot;:0},&quot;isEdited&quot;:false,&quot;manualOverride&quot;:{&quot;citeprocText&quot;:&quot;[4]&quot;,&quot;isManuallyOverridden&quot;:false,&quot;manualOverrideText&quot;:&quot;&quot;},&quot;citationTag&quot;:&quot;MENDELEY_CITATION_v3_eyJjaXRhdGlvbklEIjoiTUVOREVMRVlfQ0lUQVRJT05fMzAwZTUxOGItMWQ1Yi00YjQ0LThjMzEtOTExYWY2N2E4YjNlIiwicHJvcGVydGllcyI6eyJub3RlSW5kZXgiOjB9LCJpc0VkaXRlZCI6ZmFsc2UsIm1hbnVhbE92ZXJyaWRlIjp7ImNpdGVwcm9jVGV4dCI6Ils0XSIsImlzTWFudWFsbHlPdmVycmlkZGVuIjpmYWxzZSwibWFudWFsT3ZlcnJpZGVUZXh0IjoiIn0sImNpdGF0aW9uSXRlbXMiOlt7ImlkIjoiYWE2Nzc0MTQtZmJiNC0zMWVlLThjMDQtMDA0OTY1ZTdlOWZkIiwiaXRlbURhdGEiOnsiRE9JIjoiMTAuMTE3Ny8xNzU2Mjg1NjEzNDg0MDc5IiwiSVNTTiI6IjE3NTYyODY0IiwiYWJzdHJhY3QiOiJEaXNlYXNlIGFjdGl2aXR5IGluIG11bHRpcGxlIHNjbGVyb3NpcyAoTVMpIGlzIHN0cm9uZ2x5IGxpbmtlZCB0byB0aGUgZm9ybWF0aW9uIG9mIG5ldyBsZXNpb25zLCB3aGljaCBpbnZvbHZlcyBhIGNvbXBsZXggc2VxdWVuY2Ugb2YgaW5mbGFtbWF0b3J5LCBkZWdlbmVyYXRpdmUsIGFuZCByZXBhcmF0aXZlIHByb2Nlc3Nlcy4gQ29udmVudGlvbmFsIG1hZ25ldGljIHJlc29uYW5jZSBpbWFnaW5nIChNUkkpIHRlY2huaXF1ZXMsIHN1Y2ggYXMgVDItd2VpZ2h0ZWQgYW5kIGdhZG9saW5pdW0tZW5oYW5jZWQgVDEtd2VpZ2h0ZWQgc2VxdWVuY2VzLCBhcmUgaGlnaGx5IHNlbnNpdGl2ZSBpbiBkZW1vbnN0cmF0aW5nIHRoZSBzcGF0aWFsIGFuZCB0ZW1wb3JhbCBkaXNzZW1pbmF0aW9uIG9mIGRlbXllbGluYXRpbmcgcGxhcXVlcyBpbiB0aGUgYnJhaW4gYW5kIHNwaW5hbCBjb3JkLiBIZW5jZSwgdGhlc2UgdGVjaG5pcXVlcyBjYW4gcHJvdmlkZSBxdWFudGl0YXRpdmUgYXNzZXNzbWVudCBvZiBkaXNlYXNlIGFjdGl2aXR5IGluIHBhdGllbnRzIHdpdGggTVMsIGFuZCB0aGV5IGFyZSBjb21tb25seSB1c2VkIGluIG1vbml0b3JpbmcgdHJlYXRtZW50IGVmZmljYWN5IGluIGNsaW5pY2FsIHRyaWFscyBhbmQgaW4gaW5kaXZpZHVhbCBjYXNlcy4gSG93ZXZlciwgdGhlIGNvcnJlbGF0aW9uIGJldHdlZW4gY29udmVudGlvbmFsIE1SSSBtZWFzdXJlcyBvZiBkaXNlYXNlIGFjdGl2aXR5IGFuZCB0aGUgY2xpbmljYWwgbWFuaWZlc3RhdGlvbnMgb2YgdGhlIGRpc2Vhc2UsIHBhcnRpY3VsYXJseSBpcnJldmVyc2libGUgZGlzYWJpbGl0eSwgaXMgd2Vhay4gVGhpcyBoYXMgYmVlbiBleHBsYWluZWQgYnkgYSBwcm9jZXNzIG9mIGV4aGF1c3Rpb24gb2YgYm90aCBzdHJ1Y3R1cmFsIGFuZCBmdW5jdGlvbmFsIHJlZHVuZGFuY2llcyB0aGF0IGluY3JlYXNpbmdseSBwcmV2ZW50cyByZXBhaXIgYW5kIHJlY292ZXJ5LCBhbmQgYnkgdGhlIGZhY3QgdGhhdCB0aGVzZSBpbWFnaW5nIHRlY2huaXF1ZXMgZG8gbm90IHN1ZmZpY2UgdG8gZXhwbGFpbiB0aGUgZW50aXJlIHNwZWN0cnVtIG9mIHRoZSBkaXNlYXNlIHByb2Nlc3MgYW5kIGxlc2lvbiBkZXZlbG9wbWVudC4gTm9uY29udmVudGlvbmFsIE1SSSB0ZWNobmlxdWVzLCBzdWNoIGFzIG1hZ25ldGl6YXRpb24gdHJhbnNmZXIgaW1hZ2luZywgZGlmZnVzaW9uLXdlaWdodGVkIGltYWdpbmcsIGFuZCBwcm90b24gbWFnbmV0aWMgcmVzb25hbmNlIHNwZWN0cm9zY29weSwgd2hpY2ggY2FuIHNlbGVjdGl2ZWx5IG1lYXN1cmUgdGhlIG1vcmUgZGVzdHJ1Y3RpdmUgYXNwZWN0cyBvZiBNUyBwYXRob2xvZ3kgYW5kIG1vbml0b3IgdGhlIHJlcGFyYXRpdmUgbWVjaGFuaXNtcyBvZiB0aGlzIGRpc2Vhc2UsIGFyZSBpbmNyZWFzaW5nbHkgYmVpbmcgdXNlZCBmb3Igc2VyaWFsIGFuYWx5c2lzIG9mIG5ldyBsZXNpb24gZm9ybWF0aW9uIGFuZCBwcm92aWRlIGEgYmV0dGVyIGFwcHJveGltYXRpb24gb2YgdGhlIHBhdGhvbG9naWNhbCBzdWJzdHJhdGUgb2YgTVMgcGxhcXVlcy4gVGhlc2Ugbm9uY29udmVudGlvbmFsIE1SSS1iYXNlZCBtZWFzdXJlcyBiZXR0ZXIgYXNzZXNzIHRoZSBzZXJpYWwgY2hhbmdlcyBpbiBuZXdseSBmb3JtaW5nIGxlc2lvbnMgYW5kIGltcHJvdmUgb3VyIHVuZGVyc3RhbmRpbmcgb2YgdGhlIHJlbGF0aW9uc2hpcCBiZXR3ZWVuIHRoZSBkYW1hZ2luZyBhbmQgcmVwYXJhdGl2ZSBtZWNoYW5pc21zIHRoYXQgb2NjdXIgaW4gTVMuIMKpIDIwMTMsIFNBR0UgUHVibGljYXRpb25zLiBBbGwgcmlnaHRzIHJlc2VydmVkLiIsImF1dGhvciI6W3siZHJvcHBpbmctcGFydGljbGUiOiIiLCJmYW1pbHkiOiJSb3ZpcmEiLCJnaXZlbiI6IkFsZXgiLCJub24tZHJvcHBpbmctcGFydGljbGUiOiIiLCJwYXJzZS1uYW1lcyI6ZmFsc2UsInN1ZmZpeCI6IiJ9LHsiZHJvcHBpbmctcGFydGljbGUiOiIiLCJmYW1pbHkiOiJBdWdlciIsImdpdmVuIjoiQ3Jpc3RpbmEiLCJub24tZHJvcHBpbmctcGFydGljbGUiOiIiLCJwYXJzZS1uYW1lcyI6ZmFsc2UsInN1ZmZpeCI6IiJ9LHsiZHJvcHBpbmctcGFydGljbGUiOiIiLCJmYW1pbHkiOiJBbG9uc28iLCJnaXZlbiI6Ikp1bGkiLCJub24tZHJvcHBpbmctcGFydGljbGUiOiIiLCJwYXJzZS1uYW1lcyI6ZmFsc2UsInN1ZmZpeCI6IiJ9XSwiY29udGFpbmVyLXRpdGxlIjoiVGhlcmFwZXV0aWMgQWR2YW5jZXMgaW4gTmV1cm9sb2dpY2FsIERpc29yZGVycyIsImlkIjoiYWE2Nzc0MTQtZmJiNC0zMWVlLThjMDQtMDA0OTY1ZTdlOWZkIiwiaXNzdWUiOiI1IiwiaXNzdWVkIjp7ImRhdGUtcGFydHMiOltbIjIwMTMiXV19LCJwYWdlIjoiMjk4LTMxMCIsInRpdGxlIjoiTWFnbmV0aWMgcmVzb25hbmNlIG1vbml0b3Jpbmcgb2YgbGVzaW9uIGV2b2x1dGlvbiBpbiBtdWx0aXBsZSBzY2xlcm9zaXMiLCJ0eXBlIjoiYXJ0aWNsZS1qb3VybmFsIiwidm9sdW1lIjoiNiIsImNvbnRhaW5lci10aXRsZS1zaG9ydCI6IlRoZXIgQWR2IE5ldXJvbCBEaXNvcmQifSwidXJpcyI6WyJodHRwOi8vd3d3Lm1lbmRlbGV5LmNvbS9kb2N1bWVudHMvP3V1aWQ9MDgwNWU5ZjMtNmRlZi00NDE3LWIwY2ItMDhhMjU2ZmY3ZDE1Il0sImlzVGVtcG9yYXJ5IjpmYWxzZSwibGVnYWN5RGVza3RvcElkIjoiMDgwNWU5ZjMtNmRlZi00NDE3LWIwY2ItMDhhMjU2ZmY3ZDE1In1dfQ==&quot;,&quot;citationItems&quot;:[{&quot;id&quot;:&quot;aa677414-fbb4-31ee-8c04-004965e7e9fd&quot;,&quot;itemData&quot;:{&quot;DOI&quot;:&quot;10.1177/1756285613484079&quot;,&quot;ISSN&quot;:&quot;17562864&quot;,&quot;abstract&quot;:&quot;Disease activity in multiple sclerosis (MS) is strongly linked to the formation of new lesions, which involves a complex sequence of inflammatory, degenerative, and reparative processes. Conventional magnetic resonance imaging (MRI) techniques, such as T2-weighted and gadolinium-enhanced T1-weighted sequences, are highly sensitive in demonstrating the spatial and temporal dissemination of demyelinating plaques in the brain and spinal cord. Hence, these techniques can provide quantitative assessment of disease activity in patients with MS, and they are commonly used in monitoring treatment efficacy in clinical trials and in individual cases. However, the correlation between conventional MRI measures of disease activity and the clinical manifestations of the disease, particularly irreversible disability, is weak. This has been explained by a process of exhaustion of both structural and functional redundancies that increasingly prevents repair and recovery, and by the fact that these imaging techniques do not suffice to explain the entire spectrum of the disease process and lesion development. Nonconventional MRI techniques, such as magnetization transfer imaging, diffusion-weighted imaging, and proton magnetic resonance spectroscopy, which can selectively measure the more destructive aspects of MS pathology and monitor the reparative mechanisms of this disease, are increasingly being used for serial analysis of new lesion formation and provide a better approximation of the pathological substrate of MS plaques. These nonconventional MRI-based measures better assess the serial changes in newly forming lesions and improve our understanding of the relationship between the damaging and reparative mechanisms that occur in MS. © 2013, SAGE Publications. All rights reserved.&quot;,&quot;author&quot;:[{&quot;dropping-particle&quot;:&quot;&quot;,&quot;family&quot;:&quot;Rovira&quot;,&quot;given&quot;:&quot;Alex&quot;,&quot;non-dropping-particle&quot;:&quot;&quot;,&quot;parse-names&quot;:false,&quot;suffix&quot;:&quot;&quot;},{&quot;dropping-particle&quot;:&quot;&quot;,&quot;family&quot;:&quot;Auger&quot;,&quot;given&quot;:&quot;Cristina&quot;,&quot;non-dropping-particle&quot;:&quot;&quot;,&quot;parse-names&quot;:false,&quot;suffix&quot;:&quot;&quot;},{&quot;dropping-particle&quot;:&quot;&quot;,&quot;family&quot;:&quot;Alonso&quot;,&quot;given&quot;:&quot;Juli&quot;,&quot;non-dropping-particle&quot;:&quot;&quot;,&quot;parse-names&quot;:false,&quot;suffix&quot;:&quot;&quot;}],&quot;container-title&quot;:&quot;Therapeutic Advances in Neurological Disorders&quot;,&quot;id&quot;:&quot;aa677414-fbb4-31ee-8c04-004965e7e9fd&quot;,&quot;issue&quot;:&quot;5&quot;,&quot;issued&quot;:{&quot;date-parts&quot;:[[&quot;2013&quot;]]},&quot;page&quot;:&quot;298-310&quot;,&quot;title&quot;:&quot;Magnetic resonance monitoring of lesion evolution in multiple sclerosis&quot;,&quot;type&quot;:&quot;article-journal&quot;,&quot;volume&quot;:&quot;6&quot;,&quot;container-title-short&quot;:&quot;Ther Adv Neurol Disord&quot;},&quot;uris&quot;:[&quot;http://www.mendeley.com/documents/?uuid=0805e9f3-6def-4417-b0cb-08a256ff7d15&quot;],&quot;isTemporary&quot;:false,&quot;legacyDesktopId&quot;:&quot;0805e9f3-6def-4417-b0cb-08a256ff7d15&quot;}]},{&quot;citationID&quot;:&quot;MENDELEY_CITATION_73b78f72-747f-4d8e-96de-b144e5f0c97b&quot;,&quot;properties&quot;:{&quot;noteIndex&quot;:0},&quot;isEdited&quot;:false,&quot;manualOverride&quot;:{&quot;isManuallyOverridden&quot;:false,&quot;citeprocText&quot;:&quot;[5]&quot;,&quot;manualOverrideText&quot;:&quot;&quot;},&quot;citationTag&quot;:&quot;MENDELEY_CITATION_v3_eyJjaXRhdGlvbklEIjoiTUVOREVMRVlfQ0lUQVRJT05fNzNiNzhmNzItNzQ3Zi00ZDhlLTk2ZGUtYjE0NGU1ZjBjOTdiIiwicHJvcGVydGllcyI6eyJub3RlSW5kZXgiOjB9LCJpc0VkaXRlZCI6ZmFsc2UsIm1hbnVhbE92ZXJyaWRlIjp7ImlzTWFudWFsbHlPdmVycmlkZGVuIjpmYWxzZSwiY2l0ZXByb2NUZXh0IjoiWzVdIiwibWFudWFsT3ZlcnJpZGVUZXh0IjoiIn0sImNpdGF0aW9uSXRlbXMiOlt7ImlkIjoiODI1OTY4MGUtNThkNC0zNTg0LWFhOWUtZTdmMTY3MTJkYzIwIiwiaXRlbURhdGEiOnsidHlwZSI6ImFydGljbGUtam91cm5hbCIsImlkIjoiODI1OTY4MGUtNThkNC0zNTg0LWFhOWUtZTdmMTY3MTJkYzIwIiwidGl0bGUiOiJBc3NlbWJseU5ldDogQSBsYXJnZSBlbnNlbWJsZSBvZiBDTk5zIGZvciAzRCB3aG9sZSBicmFpbiBNUkkgc2VnbWVudGF0aW9uLiIsImF1dGhvciI6W3siZmFtaWx5IjoiQ291cMOpIiwiZ2l2ZW4iOiJQaWVycmljayIsInBhcnNlLW5hbWVzIjpmYWxzZSwiZHJvcHBpbmctcGFydGljbGUiOiIiLCJub24tZHJvcHBpbmctcGFydGljbGUiOiIifSx7ImZhbWlseSI6Ik1hbnNlbmNhbCIsImdpdmVuIjoiQm9yaXMiLCJwYXJzZS1uYW1lcyI6ZmFsc2UsImRyb3BwaW5nLXBhcnRpY2xlIjoiIiwibm9uLWRyb3BwaW5nLXBhcnRpY2xlIjoiIn0seyJmYW1pbHkiOiJDbMOpbWVudCIsImdpdmVuIjoiTWljaGHDq2wiLCJwYXJzZS1uYW1lcyI6ZmFsc2UsImRyb3BwaW5nLXBhcnRpY2xlIjoiIiwibm9uLWRyb3BwaW5nLXBhcnRpY2xlIjoiIn0seyJmYW1pbHkiOiJHaXJhdWQiLCJnaXZlbiI6IlLDqW1pIiwicGFyc2UtbmFtZXMiOmZhbHNlLCJkcm9wcGluZy1wYXJ0aWNsZSI6IiIsIm5vbi1kcm9wcGluZy1wYXJ0aWNsZSI6IiJ9LHsiZmFtaWx5IjoiU2VubmV2aWxsZSIsImdpdmVuIjoiQmF1ZG91aW4gRGVuaXMiLCJwYXJzZS1uYW1lcyI6ZmFsc2UsImRyb3BwaW5nLXBhcnRpY2xlIjoiZGUiLCJub24tZHJvcHBpbmctcGFydGljbGUiOiIifSx7ImZhbWlseSI6IlRhIiwiZ2l2ZW4iOiJWaW5oLVRob25nIiwicGFyc2UtbmFtZXMiOmZhbHNlLCJkcm9wcGluZy1wYXJ0aWNsZSI6IiIsIm5vbi1kcm9wcGluZy1wYXJ0aWNsZSI6IiJ9LHsiZmFtaWx5IjoiTGVwZXRpdCIsImdpdmVuIjoiVmluY2VudCIsInBhcnNlLW5hbWVzIjpmYWxzZSwiZHJvcHBpbmctcGFydGljbGUiOiIiLCJub24tZHJvcHBpbmctcGFydGljbGUiOiIifSx7ImZhbWlseSI6Ik1hbmpvbiIsImdpdmVuIjoiSm9zw6kiLCJwYXJzZS1uYW1lcyI6ZmFsc2UsImRyb3BwaW5nLXBhcnRpY2xlIjoiVi4iLCJub24tZHJvcHBpbmctcGFydGljbGUiOiIifV0sImNvbnRhaW5lci10aXRsZSI6Ik5ldXJvSW1hZ2UiLCJjb250YWluZXItdGl0bGUtc2hvcnQiOiJOZXVyb2ltYWdlIiwiaXNzdWVkIjp7ImRhdGUtcGFydHMiOltbMjAyMF1dfSwicGFnZSI6IjExNy0xMjYiLCJ2b2x1bWUiOiIyMTkifSwiaXNUZW1wb3JhcnkiOmZhbHNlfV19&quot;,&quot;citationItems&quot;:[{&quot;id&quot;:&quot;8259680e-58d4-3584-aa9e-e7f16712dc20&quot;,&quot;itemData&quot;:{&quot;type&quot;:&quot;article-journal&quot;,&quot;id&quot;:&quot;8259680e-58d4-3584-aa9e-e7f16712dc20&quot;,&quot;title&quot;:&quot;AssemblyNet: A large ensemble of CNNs for 3D whole brain MRI segmentation.&quot;,&quot;author&quot;:[{&quot;family&quot;:&quot;Coupé&quot;,&quot;given&quot;:&quot;Pierrick&quot;,&quot;parse-names&quot;:false,&quot;dropping-particle&quot;:&quot;&quot;,&quot;non-dropping-particle&quot;:&quot;&quot;},{&quot;family&quot;:&quot;Mansencal&quot;,&quot;given&quot;:&quot;Boris&quot;,&quot;parse-names&quot;:false,&quot;dropping-particle&quot;:&quot;&quot;,&quot;non-dropping-particle&quot;:&quot;&quot;},{&quot;family&quot;:&quot;Clément&quot;,&quot;given&quot;:&quot;Michaël&quot;,&quot;parse-names&quot;:false,&quot;dropping-particle&quot;:&quot;&quot;,&quot;non-dropping-particle&quot;:&quot;&quot;},{&quot;family&quot;:&quot;Giraud&quot;,&quot;given&quot;:&quot;Rémi&quot;,&quot;parse-names&quot;:false,&quot;dropping-particle&quot;:&quot;&quot;,&quot;non-dropping-particle&quot;:&quot;&quot;},{&quot;family&quot;:&quot;Senneville&quot;,&quot;given&quot;:&quot;Baudouin Denis&quot;,&quot;parse-names&quot;:false,&quot;dropping-particle&quot;:&quot;de&quot;,&quot;non-dropping-particle&quot;:&quot;&quot;},{&quot;family&quot;:&quot;Ta&quot;,&quot;given&quot;:&quot;Vinh-Thong&quot;,&quot;parse-names&quot;:false,&quot;dropping-particle&quot;:&quot;&quot;,&quot;non-dropping-particle&quot;:&quot;&quot;},{&quot;family&quot;:&quot;Lepetit&quot;,&quot;given&quot;:&quot;Vincent&quot;,&quot;parse-names&quot;:false,&quot;dropping-particle&quot;:&quot;&quot;,&quot;non-dropping-particle&quot;:&quot;&quot;},{&quot;family&quot;:&quot;Manjon&quot;,&quot;given&quot;:&quot;José&quot;,&quot;parse-names&quot;:false,&quot;dropping-particle&quot;:&quot;V.&quot;,&quot;non-dropping-particle&quot;:&quot;&quot;}],&quot;container-title&quot;:&quot;NeuroImage&quot;,&quot;container-title-short&quot;:&quot;Neuroimage&quot;,&quot;issued&quot;:{&quot;date-parts&quot;:[[2020]]},&quot;page&quot;:&quot;117-126&quot;,&quot;volume&quot;:&quot;219&quot;},&quot;isTemporary&quot;:false}]},{&quot;citationID&quot;:&quot;MENDELEY_CITATION_9fb321ff-dc43-448e-8968-c2fdf6860605&quot;,&quot;properties&quot;:{&quot;noteIndex&quot;:0},&quot;isEdited&quot;:false,&quot;manualOverride&quot;:{&quot;citeprocText&quot;:&quot;[6]&quot;,&quot;isManuallyOverridden&quot;:false,&quot;manualOverrideText&quot;:&quot;&quot;},&quot;citationTag&quot;:&quot;MENDELEY_CITATION_v3_eyJjaXRhdGlvbklEIjoiTUVOREVMRVlfQ0lUQVRJT05fOWZiMzIxZmYtZGM0My00NDhlLTg5NjgtYzJmZGY2ODYwNjA1IiwicHJvcGVydGllcyI6eyJub3RlSW5kZXgiOjB9LCJpc0VkaXRlZCI6ZmFsc2UsIm1hbnVhbE92ZXJyaWRlIjp7ImNpdGVwcm9jVGV4dCI6Ils2XSIsImlzTWFudWFsbHlPdmVycmlkZGVuIjpmYWxzZSwibWFudWFsT3ZlcnJpZGVUZXh0IjoiIn0sImNpdGF0aW9uSXRlbXMiOlt7ImlkIjoiNzU1YjAxM2YtY2IyNS0zMWViLWE5N2ItY2RkMDExZmNjMDJlIiwiaXRlbURhdGEiOnsiYXV0aG9yIjpbeyJkcm9wcGluZy1wYXJ0aWNsZSI6IiIsImZhbWlseSI6IkR3eWVyIiwiZ2l2ZW4iOiJNRyIsIm5vbi1kcm9wcGluZy1wYXJ0aWNsZSI6IiIsInBhcnNlLW5hbWVzIjpmYWxzZSwic3VmZml4IjoiIn0seyJkcm9wcGluZy1wYXJ0aWNsZSI6IiIsImZhbWlseSI6IlNpbHZhIiwiZ2l2ZW4iOiJEaWVnbyIsIm5vbi1kcm9wcGluZy1wYXJ0aWNsZSI6IiIsInBhcnNlLW5hbWVzIjpmYWxzZSwic3VmZml4IjoiIn0seyJkcm9wcGluZy1wYXJ0aWNsZSI6IiIsImZhbWlseSI6IkJlcmdzbGFuZCIsImdpdmVuIjoiTmllbHMiLCJub24tZHJvcHBpbmctcGFydGljbGUiOiIiLCJwYXJzZS1uYW1lcyI6ZmFsc2UsInN1ZmZpeCI6IiJ9LHsiZHJvcHBpbmctcGFydGljbGUiOiIiLCJmYW1pbHkiOiJIb3Jha292YSIsImdpdmVuIjoiRGFuYSIsIm5vbi1kcm9wcGluZy1wYXJ0aWNsZSI6IiIsInBhcnNlLW5hbWVzIjpmYWxzZSwic3VmZml4IjoiIn0seyJkcm9wcGluZy1wYXJ0aWNsZSI6IiIsImZhbWlseSI6IlJhbWFzYW15IiwiZ2l2ZW4iOiJEIFAiLCJub24tZHJvcHBpbmctcGFydGljbGUiOiIiLCJwYXJzZS1uYW1lcyI6ZmFsc2UsInN1ZmZpeCI6IiJ9LHsiZHJvcHBpbmctcGFydGljbGUiOiIiLCJmYW1pbHkiOiJEdXJmZWUiLCJnaXZlbiI6IkoiLCJub24tZHJvcHBpbmctcGFydGljbGUiOiIiLCJwYXJzZS1uYW1lcyI6ZmFsc2UsInN1ZmZpeCI6IiJ9LHsiZHJvcHBpbmctcGFydGljbGUiOiIiLCJmYW1pbHkiOiJWYW5lY2tvdmEiLCJnaXZlbiI6Ik0iLCJub24tZHJvcHBpbmctcGFydGljbGUiOiIiLCJwYXJzZS1uYW1lcyI6ZmFsc2UsInN1ZmZpeCI6IiJ9LHsiZHJvcHBpbmctcGFydGljbGUiOiIiLCJmYW1pbHkiOiJIYXZyZG92YSIsImdpdmVuIjoiRXZhIiwibm9uLWRyb3BwaW5nLXBhcnRpY2xlIjoiIiwicGFyc2UtbmFtZXMiOmZhbHNlLCJzdWZmaXgiOiIifSx7ImRyb3BwaW5nLXBhcnRpY2xlIjoiIiwiZmFtaWx5IjoiWml2YWRpbm92IiwiZ2l2ZW4iOiJSb2JlcnQiLCJub24tZHJvcHBpbmctcGFydGljbGUiOiIiLCJwYXJzZS1uYW1lcyI6ZmFsc2UsInN1ZmZpeCI6IiJ9XSwiY29udGFpbmVyLXRpdGxlIjoiTmV1cm9JbWFnZSA6IENsaW5pY2FsIiwiaWQiOiI3NTViMDEzZi1jYjI1LTMxZWItYTk3Yi1jZGQwMTFmY2MwMmUiLCJpc3N1ZWQiOnsiZGF0ZS1wYXJ0cyI6W1siMjAxNyJdXX0sInRpdGxlIjoiTmV1cm9sb2dpY2FsIHNvZnR3YXJlIHRvb2wgZm9yIHJlbGlhYmxlIGF0cm9waHkgbWVhc3VyZW1lbnQgKE5ldXJvU1RSRUFNKSBvZiB0aGUgbGF0ZXJhbCB2ZW50cmljbGVzIG9uIGNsaW5pY2FsLXF1YWxpdHkgVDItRkxBSVIgTVJJIHNjYW5zIGluIG11bHRpcGxlIHNjbGVyb3NpcyIsInR5cGUiOiJhcnRpY2xlLWpvdXJuYWwiLCJ2b2x1bWUiOiJhaGVhZCBvZiBwIiwiY29udGFpbmVyLXRpdGxlLXNob3J0IjoiTmV1cm9pbWFnZSBDbGluIn0sInVyaXMiOlsiaHR0cDovL3d3dy5tZW5kZWxleS5jb20vZG9jdW1lbnRzLz91dWlkPTkxMzI5YTlhLTRkZTctNDA0YS1hZWU5LTU1OWFkOTNmYWNiMSJdLCJpc1RlbXBvcmFyeSI6ZmFsc2UsImxlZ2FjeURlc2t0b3BJZCI6IjkxMzI5YTlhLTRkZTctNDA0YS1hZWU5LTU1OWFkOTNmYWNiMSJ9XX0=&quot;,&quot;citationItems&quot;:[{&quot;id&quot;:&quot;755b013f-cb25-31eb-a97b-cdd011fcc02e&quot;,&quot;itemData&quot;:{&quot;author&quot;:[{&quot;dropping-particle&quot;:&quot;&quot;,&quot;family&quot;:&quot;Dwyer&quot;,&quot;given&quot;:&quot;MG&quot;,&quot;non-dropping-particle&quot;:&quot;&quot;,&quot;parse-names&quot;:false,&quot;suffix&quot;:&quot;&quot;},{&quot;dropping-particle&quot;:&quot;&quot;,&quot;family&quot;:&quot;Silva&quot;,&quot;given&quot;:&quot;Diego&quot;,&quot;non-dropping-particle&quot;:&quot;&quot;,&quot;parse-names&quot;:false,&quot;suffix&quot;:&quot;&quot;},{&quot;dropping-particle&quot;:&quot;&quot;,&quot;family&quot;:&quot;Bergsland&quot;,&quot;given&quot;:&quot;Niels&quot;,&quot;non-dropping-particle&quot;:&quot;&quot;,&quot;parse-names&quot;:false,&quot;suffix&quot;:&quot;&quot;},{&quot;dropping-particle&quot;:&quot;&quot;,&quot;family&quot;:&quot;Horakova&quot;,&quot;given&quot;:&quot;Dana&quot;,&quot;non-dropping-particle&quot;:&quot;&quot;,&quot;parse-names&quot;:false,&quot;suffix&quot;:&quot;&quot;},{&quot;dropping-particle&quot;:&quot;&quot;,&quot;family&quot;:&quot;Ramasamy&quot;,&quot;given&quot;:&quot;D P&quot;,&quot;non-dropping-particle&quot;:&quot;&quot;,&quot;parse-names&quot;:false,&quot;suffix&quot;:&quot;&quot;},{&quot;dropping-particle&quot;:&quot;&quot;,&quot;family&quot;:&quot;Durfee&quot;,&quot;given&quot;:&quot;J&quot;,&quot;non-dropping-particle&quot;:&quot;&quot;,&quot;parse-names&quot;:false,&quot;suffix&quot;:&quot;&quot;},{&quot;dropping-particle&quot;:&quot;&quot;,&quot;family&quot;:&quot;Vaneckova&quot;,&quot;given&quot;:&quot;M&quot;,&quot;non-dropping-particle&quot;:&quot;&quot;,&quot;parse-names&quot;:false,&quot;suffix&quot;:&quot;&quot;},{&quot;dropping-particle&quot;:&quot;&quot;,&quot;family&quot;:&quot;Havrdova&quot;,&quot;given&quot;:&quot;Eva&quot;,&quot;non-dropping-particle&quot;:&quot;&quot;,&quot;parse-names&quot;:false,&quot;suffix&quot;:&quot;&quot;},{&quot;dropping-particle&quot;:&quot;&quot;,&quot;family&quot;:&quot;Zivadinov&quot;,&quot;given&quot;:&quot;Robert&quot;,&quot;non-dropping-particle&quot;:&quot;&quot;,&quot;parse-names&quot;:false,&quot;suffix&quot;:&quot;&quot;}],&quot;container-title&quot;:&quot;NeuroImage : Clinical&quot;,&quot;id&quot;:&quot;755b013f-cb25-31eb-a97b-cdd011fcc02e&quot;,&quot;issued&quot;:{&quot;date-parts&quot;:[[&quot;2017&quot;]]},&quot;title&quot;:&quot;Neurological software tool for reliable atrophy measurement (NeuroSTREAM) of the lateral ventricles on clinical-quality T2-FLAIR MRI scans in multiple sclerosis&quot;,&quot;type&quot;:&quot;article-journal&quot;,&quot;volume&quot;:&quot;ahead of p&quot;,&quot;container-title-short&quot;:&quot;Neuroimage Clin&quot;},&quot;uris&quot;:[&quot;http://www.mendeley.com/documents/?uuid=91329a9a-4de7-404a-aee9-559ad93facb1&quot;],&quot;isTemporary&quot;:false,&quot;legacyDesktopId&quot;:&quot;91329a9a-4de7-404a-aee9-559ad93facb1&quot;}]},{&quot;citationID&quot;:&quot;MENDELEY_CITATION_f04ebb6c-7185-41ff-a491-2d0cda0e2910&quot;,&quot;properties&quot;:{&quot;noteIndex&quot;:0},&quot;isEdited&quot;:false,&quot;manualOverride&quot;:{&quot;citeprocText&quot;:&quot;[7]&quot;,&quot;isManuallyOverridden&quot;:false,&quot;manualOverrideText&quot;:&quot;&quot;},&quot;citationTag&quot;:&quot;MENDELEY_CITATION_v3_eyJjaXRhdGlvbklEIjoiTUVOREVMRVlfQ0lUQVRJT05fZjA0ZWJiNmMtNzE4NS00MWZmLWE0OTEtMmQwY2RhMGUyOTEwIiwicHJvcGVydGllcyI6eyJub3RlSW5kZXgiOjB9LCJpc0VkaXRlZCI6ZmFsc2UsIm1hbnVhbE92ZXJyaWRlIjp7ImNpdGVwcm9jVGV4dCI6Ils3XSIsImlzTWFudWFsbHlPdmVycmlkZGVuIjpmYWxzZSwibWFudWFsT3ZlcnJpZGVUZXh0IjoiIn0sImNpdGF0aW9uSXRlbXMiOlt7ImlkIjoiMGNjNWZiZDItZThjNC0zYzIzLWEzODYtNmQ5NjdiNWVhN2NiIiwiaXRlbURhdGEiOnsiRE9JIjoiMTAuMTE5MS8xMzUyNDU4NTAybXM4MzNvYSIsIklTU04iOiIxNDc3MDk3MCIsImF1dGhvciI6W3siZHJvcHBpbmctcGFydGljbGUiOiIiLCJmYW1pbHkiOiJLYWxrZXJzIiwiZ2l2ZW4iOiJOZiIsIm5vbi1kcm9wcGluZy1wYXJ0aWNsZSI6IiIsInBhcnNlLW5hbWVzIjpmYWxzZSwic3VmZml4IjoiIn0seyJkcm9wcGluZy1wYXJ0aWNsZSI6IiIsImZhbWlseSI6IlZyZW5rZW4iLCJnaXZlbiI6IkgiLCJub24tZHJvcHBpbmctcGFydGljbGUiOiIiLCJwYXJzZS1uYW1lcyI6ZmFsc2UsInN1ZmZpeCI6IiJ9LHsiZHJvcHBpbmctcGFydGljbGUiOiIiLCJmYW1pbHkiOiJVaXRkZWhhYWciLCJnaXZlbiI6IkJtaiIsIm5vbi1kcm9wcGluZy1wYXJ0aWNsZSI6IiIsInBhcnNlLW5hbWVzIjpmYWxzZSwic3VmZml4IjoiIn0seyJkcm9wcGluZy1wYXJ0aWNsZSI6IiIsImZhbWlseSI6IlBvbG1hbiIsImdpdmVuIjoiQ2giLCJub24tZHJvcHBpbmctcGFydGljbGUiOiIiLCJwYXJzZS1uYW1lcyI6ZmFsc2UsInN1ZmZpeCI6IiJ9LHsiZHJvcHBpbmctcGFydGljbGUiOiIiLCJmYW1pbHkiOiJCYXJraG9mIiwiZ2l2ZW4iOiJGIiwibm9uLWRyb3BwaW5nLXBhcnRpY2xlIjoiIiwicGFyc2UtbmFtZXMiOmZhbHNlLCJzdWZmaXgiOiIifV0sImNvbnRhaW5lci10aXRsZSI6Ik11bHRpcGxlIFNjbGVyb3NpcyIsImlkIjoiMGNjNWZiZDItZThjNC0zYzIzLWEzODYtNmQ5NjdiNWVhN2NiIiwiaXNzdWUiOiI1IiwiaXNzdWVkIjp7ImRhdGUtcGFydHMiOltbIjIwMDIiLCIxMCIsIjEiXV19LCJwYWdlIjoiNDEwLTQxNCIsInRpdGxlIjoiQnJhaW4gYXRyb3BoeSBpbiBtdWx0aXBsZSBzY2xlcm9zaXM6IGltcGFjdCBvZiBsZXNpb25zIGFuZCBvZiBkYW1hZ2Ugb2Ygd2hvbGUgYnJhaW4gdGlzc3VlIiwidHlwZSI6ImFydGljbGUtam91cm5hbCIsInZvbHVtZSI6IjgiLCJjb250YWluZXItdGl0bGUtc2hvcnQiOiIifSwidXJpcyI6WyJodHRwOi8vd3d3Lm1lbmRlbGV5LmNvbS9kb2N1bWVudHMvP3V1aWQ9ZGE2MjIzMzAtMGNjOC00MjljLWIzMTItYmI1NDhjNTQwOWFkIl0sImlzVGVtcG9yYXJ5IjpmYWxzZSwibGVnYWN5RGVza3RvcElkIjoiZGE2MjIzMzAtMGNjOC00MjljLWIzMTItYmI1NDhjNTQwOWFkIn1dfQ==&quot;,&quot;citationItems&quot;:[{&quot;id&quot;:&quot;0cc5fbd2-e8c4-3c23-a386-6d967b5ea7cb&quot;,&quot;itemData&quot;:{&quot;DOI&quot;:&quot;10.1191/1352458502ms833oa&quot;,&quot;ISSN&quot;:&quot;14770970&quot;,&quot;author&quot;:[{&quot;dropping-particle&quot;:&quot;&quot;,&quot;family&quot;:&quot;Kalkers&quot;,&quot;given&quot;:&quot;Nf&quot;,&quot;non-dropping-particle&quot;:&quot;&quot;,&quot;parse-names&quot;:false,&quot;suffix&quot;:&quot;&quot;},{&quot;dropping-particle&quot;:&quot;&quot;,&quot;family&quot;:&quot;Vrenken&quot;,&quot;given&quot;:&quot;H&quot;,&quot;non-dropping-particle&quot;:&quot;&quot;,&quot;parse-names&quot;:false,&quot;suffix&quot;:&quot;&quot;},{&quot;dropping-particle&quot;:&quot;&quot;,&quot;family&quot;:&quot;Uitdehaag&quot;,&quot;given&quot;:&quot;Bmj&quot;,&quot;non-dropping-particle&quot;:&quot;&quot;,&quot;parse-names&quot;:false,&quot;suffix&quot;:&quot;&quot;},{&quot;dropping-particle&quot;:&quot;&quot;,&quot;family&quot;:&quot;Polman&quot;,&quot;given&quot;:&quot;Ch&quot;,&quot;non-dropping-particle&quot;:&quot;&quot;,&quot;parse-names&quot;:false,&quot;suffix&quot;:&quot;&quot;},{&quot;dropping-particle&quot;:&quot;&quot;,&quot;family&quot;:&quot;Barkhof&quot;,&quot;given&quot;:&quot;F&quot;,&quot;non-dropping-particle&quot;:&quot;&quot;,&quot;parse-names&quot;:false,&quot;suffix&quot;:&quot;&quot;}],&quot;container-title&quot;:&quot;Multiple Sclerosis&quot;,&quot;id&quot;:&quot;0cc5fbd2-e8c4-3c23-a386-6d967b5ea7cb&quot;,&quot;issue&quot;:&quot;5&quot;,&quot;issued&quot;:{&quot;date-parts&quot;:[[&quot;2002&quot;,&quot;10&quot;,&quot;1&quot;]]},&quot;page&quot;:&quot;410-414&quot;,&quot;title&quot;:&quot;Brain atrophy in multiple sclerosis: impact of lesions and of damage of whole brain tissue&quot;,&quot;type&quot;:&quot;article-journal&quot;,&quot;volume&quot;:&quot;8&quot;,&quot;container-title-short&quot;:&quot;&quot;},&quot;uris&quot;:[&quot;http://www.mendeley.com/documents/?uuid=da622330-0cc8-429c-b312-bb548c5409ad&quot;],&quot;isTemporary&quot;:false,&quot;legacyDesktopId&quot;:&quot;da622330-0cc8-429c-b312-bb548c5409ad&quot;}]}]"/>
    <we:property name="MENDELEY_CITATIONS_LOCALE_CODE" value="&quot;en-GB&quot;"/>
    <we:property name="MENDELEY_CITATIONS_STYLE" value="{&quot;id&quot;:&quot;https://www.zotero.org/styles/multiple-sclerosis-journal&quot;,&quot;title&quot;:&quot;Multiple Sclerosis Journal&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89D92A-5266-4ABA-BF53-5EABBCEACA63}">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1</TotalTime>
  <Pages>4</Pages>
  <Words>1272</Words>
  <Characters>7255</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ha Klistorner</dc:creator>
  <cp:keywords/>
  <dc:description/>
  <cp:lastModifiedBy>leela</cp:lastModifiedBy>
  <cp:revision>3</cp:revision>
  <dcterms:created xsi:type="dcterms:W3CDTF">2023-12-27T02:59:00Z</dcterms:created>
  <dcterms:modified xsi:type="dcterms:W3CDTF">2024-01-11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vestigative-ophthalmology-and-visual-science</vt:lpwstr>
  </property>
  <property fmtid="{D5CDD505-2E9C-101B-9397-08002B2CF9AE}" pid="15" name="Mendeley Recent Style Name 6_1">
    <vt:lpwstr>Investigative Ophthalmology &amp; Visual Scienc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65278bf-669c-335b-9ab4-5f9722df0477</vt:lpwstr>
  </property>
  <property fmtid="{D5CDD505-2E9C-101B-9397-08002B2CF9AE}" pid="24" name="Mendeley Citation Style_1">
    <vt:lpwstr>http://www.zotero.org/styles/vancouver</vt:lpwstr>
  </property>
</Properties>
</file>